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298FF" w14:textId="006F76D8" w:rsidR="00B53CD4" w:rsidRPr="009E2836" w:rsidRDefault="00AE0D64" w:rsidP="00572642">
      <w:pPr>
        <w:spacing w:after="0" w:line="480" w:lineRule="auto"/>
        <w:rPr>
          <w:rFonts w:cs="Arial"/>
          <w:b/>
          <w:sz w:val="20"/>
          <w:szCs w:val="20"/>
        </w:rPr>
      </w:pPr>
      <w:r>
        <w:rPr>
          <w:rFonts w:eastAsia="Calibri" w:cs="Arial"/>
          <w:b/>
          <w:sz w:val="20"/>
          <w:szCs w:val="20"/>
        </w:rPr>
        <w:t>Table S2</w:t>
      </w:r>
      <w:bookmarkStart w:id="0" w:name="_GoBack"/>
      <w:bookmarkEnd w:id="0"/>
      <w:r w:rsidR="00B53CD4" w:rsidRPr="009E2836">
        <w:rPr>
          <w:rFonts w:eastAsia="Calibri" w:cs="Arial"/>
          <w:b/>
          <w:sz w:val="20"/>
          <w:szCs w:val="20"/>
        </w:rPr>
        <w:t>. Behavioral and qPCR statistics</w:t>
      </w:r>
    </w:p>
    <w:tbl>
      <w:tblPr>
        <w:tblW w:w="81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2908"/>
        <w:gridCol w:w="1669"/>
        <w:gridCol w:w="1006"/>
        <w:gridCol w:w="828"/>
      </w:tblGrid>
      <w:tr w:rsidR="000B14A8" w:rsidRPr="009E2836" w14:paraId="0F5349BD" w14:textId="77777777" w:rsidTr="008A45C7">
        <w:trPr>
          <w:trHeight w:val="253"/>
        </w:trPr>
        <w:tc>
          <w:tcPr>
            <w:tcW w:w="1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45092" w14:textId="77777777" w:rsidR="000B14A8" w:rsidRPr="009E2836" w:rsidRDefault="000B14A8" w:rsidP="00431FAF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Figure</w:t>
            </w:r>
            <w:r w:rsidRPr="009E2836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3B406" w14:textId="77777777" w:rsidR="000B14A8" w:rsidRPr="009E2836" w:rsidRDefault="000B14A8" w:rsidP="00431FAF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Factor</w:t>
            </w:r>
            <w:r w:rsidRPr="009E2836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E32DB" w14:textId="5950B939" w:rsidR="000B14A8" w:rsidRPr="009E2836" w:rsidRDefault="000B14A8" w:rsidP="00431FAF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F</w:t>
            </w:r>
            <w:r w:rsidRPr="009E2836">
              <w:rPr>
                <w:rFonts w:cs="Arial"/>
                <w:b/>
                <w:bCs/>
                <w:sz w:val="20"/>
                <w:szCs w:val="20"/>
              </w:rPr>
              <w:t>-</w:t>
            </w: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value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 or t-value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1CBF5" w14:textId="77777777" w:rsidR="000B14A8" w:rsidRPr="009E2836" w:rsidRDefault="000B14A8" w:rsidP="00431FAF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002A02">
              <w:rPr>
                <w:rFonts w:eastAsia="Calibri" w:cs="Arial"/>
                <w:b/>
                <w:bCs/>
                <w:iCs/>
                <w:sz w:val="20"/>
                <w:szCs w:val="20"/>
              </w:rPr>
              <w:t>p</w:t>
            </w:r>
            <w:r w:rsidRPr="009E2836">
              <w:rPr>
                <w:rFonts w:cs="Arial"/>
                <w:b/>
                <w:bCs/>
                <w:sz w:val="20"/>
                <w:szCs w:val="20"/>
              </w:rPr>
              <w:t>-</w:t>
            </w: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A4C05" w14:textId="125A94A7" w:rsidR="000B14A8" w:rsidRPr="009E2836" w:rsidRDefault="000B14A8" w:rsidP="00431FAF">
            <w:pPr>
              <w:spacing w:before="120" w:after="12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Partial</w:t>
            </w:r>
            <w:r w:rsidRPr="009E2836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b/>
                <w:bCs/>
                <w:sz w:val="20"/>
                <w:szCs w:val="20"/>
              </w:rPr>
              <w:t>Eta</w:t>
            </w:r>
            <w:r w:rsidRPr="009E2836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B14A8" w:rsidRPr="009E2836" w14:paraId="714562B2" w14:textId="77777777" w:rsidTr="008A45C7">
        <w:trPr>
          <w:trHeight w:val="771"/>
        </w:trPr>
        <w:tc>
          <w:tcPr>
            <w:tcW w:w="1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09D1F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cs="Arial"/>
                <w:sz w:val="20"/>
                <w:szCs w:val="20"/>
              </w:rPr>
              <w:t>Fig. 1c Training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8705A" w14:textId="77777777" w:rsidR="000B14A8" w:rsidRPr="00B62A0A" w:rsidRDefault="000B14A8" w:rsidP="00431FAF">
            <w:pPr>
              <w:spacing w:after="0"/>
              <w:rPr>
                <w:rFonts w:cs="Arial"/>
                <w:sz w:val="20"/>
                <w:szCs w:val="20"/>
                <w:u w:val="single"/>
              </w:rPr>
            </w:pPr>
            <w:r w:rsidRPr="00B62A0A">
              <w:rPr>
                <w:rFonts w:eastAsia="Calibri" w:cs="Arial"/>
                <w:sz w:val="20"/>
                <w:szCs w:val="20"/>
                <w:u w:val="single"/>
              </w:rPr>
              <w:t>Infusions</w:t>
            </w:r>
            <w:r w:rsidRPr="00B62A0A">
              <w:rPr>
                <w:rFonts w:cs="Arial"/>
                <w:sz w:val="20"/>
                <w:szCs w:val="20"/>
                <w:u w:val="single"/>
              </w:rPr>
              <w:t xml:space="preserve">: </w:t>
            </w:r>
          </w:p>
          <w:p w14:paraId="205AE81E" w14:textId="1184C433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E2836">
              <w:rPr>
                <w:rFonts w:cs="Arial"/>
                <w:sz w:val="20"/>
                <w:szCs w:val="20"/>
              </w:rPr>
              <w:t xml:space="preserve"> (</w:t>
            </w:r>
            <w:r w:rsidRPr="009E2836">
              <w:rPr>
                <w:rFonts w:eastAsia="Calibri" w:cs="Arial"/>
                <w:sz w:val="20"/>
                <w:szCs w:val="20"/>
              </w:rPr>
              <w:t>between</w:t>
            </w:r>
            <w:r w:rsidRPr="009E2836">
              <w:rPr>
                <w:rFonts w:cs="Arial"/>
                <w:sz w:val="20"/>
                <w:szCs w:val="20"/>
              </w:rPr>
              <w:t xml:space="preserve">) </w:t>
            </w:r>
          </w:p>
          <w:p w14:paraId="5A877BF2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  <w:r w:rsidRPr="009E2836">
              <w:rPr>
                <w:rFonts w:cs="Arial"/>
                <w:sz w:val="20"/>
                <w:szCs w:val="20"/>
              </w:rPr>
              <w:t xml:space="preserve"> (</w:t>
            </w:r>
            <w:r w:rsidRPr="009E2836">
              <w:rPr>
                <w:rFonts w:eastAsia="Calibri" w:cs="Arial"/>
                <w:sz w:val="20"/>
                <w:szCs w:val="20"/>
              </w:rPr>
              <w:t>within</w:t>
            </w:r>
            <w:r w:rsidRPr="009E2836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 xml:space="preserve"> (Greenhouse)</w:t>
            </w:r>
          </w:p>
          <w:p w14:paraId="1AAAE3D5" w14:textId="31D4373D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</w:p>
          <w:p w14:paraId="28F331F4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cs="Arial"/>
                <w:sz w:val="20"/>
                <w:szCs w:val="20"/>
              </w:rPr>
              <w:t> </w:t>
            </w:r>
          </w:p>
          <w:p w14:paraId="14D033BC" w14:textId="77777777" w:rsidR="000B14A8" w:rsidRPr="00B62A0A" w:rsidRDefault="000B14A8" w:rsidP="00431FAF">
            <w:pPr>
              <w:spacing w:after="0"/>
              <w:rPr>
                <w:rFonts w:cs="Arial"/>
                <w:sz w:val="20"/>
                <w:szCs w:val="20"/>
                <w:u w:val="single"/>
              </w:rPr>
            </w:pPr>
            <w:r w:rsidRPr="00B62A0A">
              <w:rPr>
                <w:rFonts w:eastAsia="Calibri" w:cs="Arial"/>
                <w:sz w:val="20"/>
                <w:szCs w:val="20"/>
                <w:u w:val="single"/>
              </w:rPr>
              <w:t>Lever</w:t>
            </w:r>
            <w:r w:rsidRPr="00B62A0A">
              <w:rPr>
                <w:rFonts w:cs="Arial"/>
                <w:sz w:val="20"/>
                <w:szCs w:val="20"/>
                <w:u w:val="single"/>
              </w:rPr>
              <w:t xml:space="preserve"> </w:t>
            </w:r>
            <w:r w:rsidRPr="00B62A0A">
              <w:rPr>
                <w:rFonts w:eastAsia="Calibri" w:cs="Arial"/>
                <w:sz w:val="20"/>
                <w:szCs w:val="20"/>
                <w:u w:val="single"/>
              </w:rPr>
              <w:t>Presses</w:t>
            </w:r>
            <w:r w:rsidRPr="00B62A0A">
              <w:rPr>
                <w:rFonts w:cs="Arial"/>
                <w:sz w:val="20"/>
                <w:szCs w:val="20"/>
                <w:u w:val="single"/>
              </w:rPr>
              <w:t xml:space="preserve">: </w:t>
            </w:r>
          </w:p>
          <w:p w14:paraId="125D81D3" w14:textId="64DB218D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E2836">
              <w:rPr>
                <w:rFonts w:cs="Arial"/>
                <w:sz w:val="20"/>
                <w:szCs w:val="20"/>
              </w:rPr>
              <w:t xml:space="preserve"> (</w:t>
            </w:r>
            <w:r w:rsidRPr="009E2836">
              <w:rPr>
                <w:rFonts w:eastAsia="Calibri" w:cs="Arial"/>
                <w:sz w:val="20"/>
                <w:szCs w:val="20"/>
              </w:rPr>
              <w:t>between</w:t>
            </w:r>
            <w:r w:rsidRPr="009E2836">
              <w:rPr>
                <w:rFonts w:cs="Arial"/>
                <w:sz w:val="20"/>
                <w:szCs w:val="20"/>
              </w:rPr>
              <w:t>)</w:t>
            </w:r>
          </w:p>
          <w:p w14:paraId="284A3CEB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Lever</w:t>
            </w:r>
            <w:r w:rsidRPr="009E2836">
              <w:rPr>
                <w:rFonts w:cs="Arial"/>
                <w:sz w:val="20"/>
                <w:szCs w:val="20"/>
              </w:rPr>
              <w:t xml:space="preserve"> (</w:t>
            </w:r>
            <w:r w:rsidRPr="009E2836">
              <w:rPr>
                <w:rFonts w:eastAsia="Calibri" w:cs="Arial"/>
                <w:sz w:val="20"/>
                <w:szCs w:val="20"/>
              </w:rPr>
              <w:t>within</w:t>
            </w:r>
            <w:r w:rsidRPr="009E2836">
              <w:rPr>
                <w:rFonts w:cs="Arial"/>
                <w:sz w:val="20"/>
                <w:szCs w:val="20"/>
              </w:rPr>
              <w:t xml:space="preserve">) </w:t>
            </w:r>
          </w:p>
          <w:p w14:paraId="430FBEDD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  <w:r w:rsidRPr="009E2836">
              <w:rPr>
                <w:rFonts w:cs="Arial"/>
                <w:sz w:val="20"/>
                <w:szCs w:val="20"/>
              </w:rPr>
              <w:t xml:space="preserve"> (</w:t>
            </w:r>
            <w:r w:rsidRPr="009E2836">
              <w:rPr>
                <w:rFonts w:eastAsia="Calibri" w:cs="Arial"/>
                <w:sz w:val="20"/>
                <w:szCs w:val="20"/>
              </w:rPr>
              <w:t>within</w:t>
            </w:r>
            <w:r w:rsidRPr="009E2836">
              <w:rPr>
                <w:rFonts w:cs="Arial"/>
                <w:sz w:val="20"/>
                <w:szCs w:val="20"/>
              </w:rPr>
              <w:t>)</w:t>
            </w:r>
          </w:p>
          <w:p w14:paraId="4E1A06AA" w14:textId="48AF9AAE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Lever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77E948D" w14:textId="7777777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Lever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</w:p>
          <w:p w14:paraId="2E15DB89" w14:textId="2287AC27" w:rsidR="000B14A8" w:rsidRPr="009E2836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</w:p>
          <w:p w14:paraId="1793E958" w14:textId="59C8005A" w:rsidR="000B14A8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E2836">
              <w:rPr>
                <w:rFonts w:eastAsia="Calibri" w:cs="Arial"/>
                <w:sz w:val="20"/>
                <w:szCs w:val="20"/>
              </w:rPr>
              <w:t>Lever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 w:rsidRPr="009E2836">
              <w:rPr>
                <w:rFonts w:eastAsia="Calibri" w:cs="Arial"/>
                <w:sz w:val="20"/>
                <w:szCs w:val="20"/>
              </w:rPr>
              <w:t>Training</w:t>
            </w:r>
            <w:r w:rsidRPr="009E2836">
              <w:rPr>
                <w:rFonts w:cs="Arial"/>
                <w:sz w:val="20"/>
                <w:szCs w:val="20"/>
              </w:rPr>
              <w:t xml:space="preserve"> </w:t>
            </w:r>
            <w:r w:rsidRPr="009E2836">
              <w:rPr>
                <w:rFonts w:eastAsia="Calibri" w:cs="Arial"/>
                <w:sz w:val="20"/>
                <w:szCs w:val="20"/>
              </w:rPr>
              <w:t>day</w:t>
            </w:r>
            <w:r w:rsidRPr="009E2836">
              <w:rPr>
                <w:rFonts w:cs="Arial"/>
                <w:sz w:val="20"/>
                <w:szCs w:val="20"/>
              </w:rPr>
              <w:t xml:space="preserve"> * </w:t>
            </w: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06B8EE4" w14:textId="77777777" w:rsidR="000B14A8" w:rsidRPr="009E2836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83F6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40B46AFB" w14:textId="49C7BC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C55440">
              <w:rPr>
                <w:rFonts w:cs="Arial"/>
                <w:sz w:val="20"/>
                <w:szCs w:val="20"/>
              </w:rPr>
              <w:t>=34.3</w:t>
            </w:r>
          </w:p>
          <w:p w14:paraId="6478E743" w14:textId="18010CE0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3,72</w:t>
            </w:r>
            <w:r w:rsidRPr="00C55440">
              <w:rPr>
                <w:rFonts w:cs="Arial"/>
                <w:sz w:val="20"/>
                <w:szCs w:val="20"/>
              </w:rPr>
              <w:t>=3.6</w:t>
            </w:r>
          </w:p>
          <w:p w14:paraId="0D4CEB81" w14:textId="42D6DBDC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eastAsia="Calibri" w:cs="Arial"/>
                <w:sz w:val="20"/>
                <w:szCs w:val="20"/>
                <w:vertAlign w:val="subscript"/>
              </w:rPr>
              <w:t>3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,72</w:t>
            </w:r>
            <w:r w:rsidRPr="00C55440">
              <w:rPr>
                <w:rFonts w:cs="Arial"/>
                <w:sz w:val="20"/>
                <w:szCs w:val="20"/>
              </w:rPr>
              <w:t>=37.</w:t>
            </w:r>
            <w:r w:rsidR="003548EA">
              <w:rPr>
                <w:rFonts w:cs="Arial"/>
                <w:sz w:val="20"/>
                <w:szCs w:val="20"/>
              </w:rPr>
              <w:t>3</w:t>
            </w:r>
          </w:p>
          <w:p w14:paraId="5AF3787F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496288A9" w14:textId="6B54E8B4" w:rsidR="000B14A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558E37B2" w14:textId="77777777" w:rsidR="00BC35E6" w:rsidRPr="00C55440" w:rsidRDefault="00BC35E6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421A424" w14:textId="38EFD3B0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C55440">
              <w:rPr>
                <w:rFonts w:cs="Arial"/>
                <w:sz w:val="20"/>
                <w:szCs w:val="20"/>
              </w:rPr>
              <w:t>=3.9</w:t>
            </w:r>
          </w:p>
          <w:p w14:paraId="79A2F6BB" w14:textId="37FD3A8E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C55440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>278.</w:t>
            </w:r>
            <w:r w:rsidR="003548EA">
              <w:rPr>
                <w:rFonts w:cs="Arial"/>
                <w:sz w:val="20"/>
                <w:szCs w:val="20"/>
              </w:rPr>
              <w:t>1</w:t>
            </w:r>
          </w:p>
          <w:p w14:paraId="7BE05539" w14:textId="7DB55F89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eastAsia="Calibri" w:cs="Arial"/>
                <w:sz w:val="20"/>
                <w:szCs w:val="20"/>
                <w:vertAlign w:val="subscript"/>
              </w:rPr>
              <w:t>2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,</w:t>
            </w:r>
            <w:r>
              <w:rPr>
                <w:rFonts w:cs="Arial"/>
                <w:sz w:val="20"/>
                <w:szCs w:val="20"/>
                <w:vertAlign w:val="subscript"/>
              </w:rPr>
              <w:t>57</w:t>
            </w:r>
            <w:r w:rsidRPr="00C55440">
              <w:rPr>
                <w:rFonts w:cs="Arial"/>
                <w:sz w:val="20"/>
                <w:szCs w:val="20"/>
              </w:rPr>
              <w:t>=6.6</w:t>
            </w:r>
          </w:p>
          <w:p w14:paraId="68325E1F" w14:textId="5E8230CB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C55440">
              <w:rPr>
                <w:rFonts w:cs="Arial"/>
                <w:sz w:val="20"/>
                <w:szCs w:val="20"/>
              </w:rPr>
              <w:t>=115.1</w:t>
            </w:r>
          </w:p>
          <w:p w14:paraId="6F51B32F" w14:textId="5E6A7A20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9,79</w:t>
            </w:r>
            <w:r>
              <w:rPr>
                <w:rFonts w:cs="Arial"/>
                <w:sz w:val="20"/>
                <w:szCs w:val="20"/>
              </w:rPr>
              <w:t>=</w:t>
            </w:r>
            <w:r w:rsidRPr="00431FAF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0</w:t>
            </w:r>
          </w:p>
          <w:p w14:paraId="2C540FCE" w14:textId="76165768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2,</w:t>
            </w:r>
            <w:r>
              <w:rPr>
                <w:rFonts w:cs="Arial"/>
                <w:sz w:val="20"/>
                <w:szCs w:val="20"/>
                <w:vertAlign w:val="subscript"/>
              </w:rPr>
              <w:t>57</w:t>
            </w:r>
            <w:r w:rsidRPr="00C55440">
              <w:rPr>
                <w:rFonts w:cs="Arial"/>
                <w:sz w:val="20"/>
                <w:szCs w:val="20"/>
              </w:rPr>
              <w:t>=1</w:t>
            </w:r>
            <w:r w:rsidR="003548EA">
              <w:rPr>
                <w:rFonts w:cs="Arial"/>
                <w:sz w:val="20"/>
                <w:szCs w:val="20"/>
              </w:rPr>
              <w:t>4.0</w:t>
            </w:r>
          </w:p>
          <w:p w14:paraId="2FEF23E2" w14:textId="27E1475E" w:rsidR="000B14A8" w:rsidRPr="00C55440" w:rsidRDefault="000B14A8" w:rsidP="0010017B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eastAsia="Calibri" w:cs="Arial"/>
                <w:sz w:val="20"/>
                <w:szCs w:val="20"/>
              </w:rPr>
              <w:t>F</w:t>
            </w:r>
            <w:r w:rsidRPr="00C55440">
              <w:rPr>
                <w:rFonts w:cs="Arial"/>
                <w:sz w:val="20"/>
                <w:szCs w:val="20"/>
                <w:vertAlign w:val="subscript"/>
              </w:rPr>
              <w:t>3</w:t>
            </w:r>
            <w:r>
              <w:rPr>
                <w:rFonts w:cs="Arial"/>
                <w:sz w:val="20"/>
                <w:szCs w:val="20"/>
                <w:vertAlign w:val="subscript"/>
              </w:rPr>
              <w:t>,</w:t>
            </w:r>
            <w:r w:rsidRPr="0010017B">
              <w:rPr>
                <w:rFonts w:cs="Arial"/>
                <w:sz w:val="20"/>
                <w:szCs w:val="20"/>
                <w:vertAlign w:val="subscript"/>
              </w:rPr>
              <w:t>79</w:t>
            </w:r>
            <w:r>
              <w:rPr>
                <w:rFonts w:cs="Arial"/>
                <w:sz w:val="20"/>
                <w:szCs w:val="20"/>
              </w:rPr>
              <w:t>=</w:t>
            </w:r>
            <w:r w:rsidRPr="0010017B">
              <w:rPr>
                <w:rFonts w:cs="Arial"/>
                <w:sz w:val="20"/>
                <w:szCs w:val="20"/>
              </w:rPr>
              <w:t>8</w:t>
            </w:r>
            <w:r w:rsidRPr="00C55440">
              <w:rPr>
                <w:rFonts w:cs="Arial"/>
                <w:sz w:val="20"/>
                <w:szCs w:val="20"/>
              </w:rPr>
              <w:t>.</w:t>
            </w:r>
            <w:r w:rsidR="003548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06AF9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36548C14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 xml:space="preserve">&lt;0.001* </w:t>
            </w:r>
          </w:p>
          <w:p w14:paraId="648EA8E4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Pr="00C55440">
              <w:rPr>
                <w:rFonts w:cs="Arial"/>
                <w:sz w:val="20"/>
                <w:szCs w:val="20"/>
              </w:rPr>
              <w:t xml:space="preserve">0.013* </w:t>
            </w:r>
          </w:p>
          <w:p w14:paraId="4FF2138F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 xml:space="preserve">&lt;0.001* </w:t>
            </w:r>
          </w:p>
          <w:p w14:paraId="14E541E6" w14:textId="53EC77AA" w:rsidR="000B14A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31B78754" w14:textId="77777777" w:rsidR="00BC35E6" w:rsidRPr="00C55440" w:rsidRDefault="00BC35E6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A1DCC14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 </w:t>
            </w:r>
          </w:p>
          <w:p w14:paraId="242AE599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Pr="00C55440">
              <w:rPr>
                <w:rFonts w:cs="Arial"/>
                <w:sz w:val="20"/>
                <w:szCs w:val="20"/>
              </w:rPr>
              <w:t xml:space="preserve">0.061 </w:t>
            </w:r>
          </w:p>
          <w:p w14:paraId="1CB6D941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Pr="00C55440">
              <w:rPr>
                <w:rFonts w:cs="Arial"/>
                <w:sz w:val="20"/>
                <w:szCs w:val="20"/>
              </w:rPr>
              <w:t>0.001*</w:t>
            </w:r>
          </w:p>
          <w:p w14:paraId="2DB94EB5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</w:t>
            </w:r>
            <w:r w:rsidRPr="00C55440">
              <w:rPr>
                <w:rFonts w:cs="Arial"/>
                <w:sz w:val="20"/>
                <w:szCs w:val="20"/>
              </w:rPr>
              <w:t>.001*</w:t>
            </w:r>
          </w:p>
          <w:p w14:paraId="390D4328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 xml:space="preserve">&lt;0.001* </w:t>
            </w:r>
          </w:p>
          <w:p w14:paraId="4CD6215C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</w:t>
            </w:r>
            <w:r w:rsidRPr="00C55440">
              <w:rPr>
                <w:rFonts w:cs="Arial"/>
                <w:sz w:val="20"/>
                <w:szCs w:val="20"/>
              </w:rPr>
              <w:t xml:space="preserve">0.002* </w:t>
            </w:r>
          </w:p>
          <w:p w14:paraId="4DCA995E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 xml:space="preserve">&lt;0.001* </w:t>
            </w:r>
          </w:p>
          <w:p w14:paraId="706A87E8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 xml:space="preserve">&lt;0.001*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CCA8A" w14:textId="49CA34D0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 </w:t>
            </w:r>
          </w:p>
          <w:p w14:paraId="3422E255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609</w:t>
            </w:r>
          </w:p>
          <w:p w14:paraId="39519452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143</w:t>
            </w:r>
          </w:p>
          <w:p w14:paraId="09B3E589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629</w:t>
            </w:r>
          </w:p>
          <w:p w14:paraId="557960C8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 </w:t>
            </w:r>
          </w:p>
          <w:p w14:paraId="2C82B259" w14:textId="76755AEB" w:rsidR="000B14A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 </w:t>
            </w:r>
          </w:p>
          <w:p w14:paraId="0F2DDD23" w14:textId="77777777" w:rsidR="00BC35E6" w:rsidRPr="00F77938" w:rsidRDefault="00BC35E6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D00C412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151</w:t>
            </w:r>
          </w:p>
          <w:p w14:paraId="116EA1CF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927</w:t>
            </w:r>
          </w:p>
          <w:p w14:paraId="5C424FAC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231</w:t>
            </w:r>
          </w:p>
          <w:p w14:paraId="76F772A4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840</w:t>
            </w:r>
          </w:p>
          <w:p w14:paraId="0DF5F2C5" w14:textId="77777777" w:rsidR="000B14A8" w:rsidRPr="00F77938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F77938">
              <w:rPr>
                <w:rFonts w:cs="Arial"/>
                <w:sz w:val="20"/>
                <w:szCs w:val="20"/>
              </w:rPr>
              <w:t>0.186</w:t>
            </w:r>
          </w:p>
          <w:p w14:paraId="2F6F2657" w14:textId="77777777" w:rsidR="000B14A8" w:rsidRPr="00C55440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C55440">
              <w:rPr>
                <w:rFonts w:cs="Arial"/>
                <w:sz w:val="20"/>
                <w:szCs w:val="20"/>
              </w:rPr>
              <w:t>0.388</w:t>
            </w:r>
          </w:p>
          <w:p w14:paraId="561EA8FA" w14:textId="77777777" w:rsidR="000B14A8" w:rsidRPr="00424893" w:rsidRDefault="000B14A8" w:rsidP="00431FAF">
            <w:pPr>
              <w:spacing w:after="0"/>
              <w:rPr>
                <w:rFonts w:cs="Arial"/>
                <w:sz w:val="20"/>
                <w:szCs w:val="20"/>
                <w:highlight w:val="yellow"/>
              </w:rPr>
            </w:pPr>
            <w:r w:rsidRPr="00C55440">
              <w:rPr>
                <w:rFonts w:cs="Arial"/>
                <w:sz w:val="20"/>
                <w:szCs w:val="20"/>
              </w:rPr>
              <w:t>0.286</w:t>
            </w:r>
          </w:p>
        </w:tc>
      </w:tr>
      <w:tr w:rsidR="000B14A8" w:rsidRPr="009E2836" w14:paraId="7EDADD68" w14:textId="77777777" w:rsidTr="008A45C7">
        <w:trPr>
          <w:trHeight w:val="771"/>
        </w:trPr>
        <w:tc>
          <w:tcPr>
            <w:tcW w:w="1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84BBD" w14:textId="77777777" w:rsidR="000B14A8" w:rsidRPr="009E2836" w:rsidRDefault="000B14A8" w:rsidP="009B500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g. 1d Relapse Test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E5BEB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 w:rsidRPr="009413AA">
              <w:rPr>
                <w:rFonts w:eastAsia="Calibri" w:cs="Arial"/>
                <w:sz w:val="20"/>
                <w:szCs w:val="20"/>
                <w:u w:val="single"/>
              </w:rPr>
              <w:t>Total Responses:</w:t>
            </w:r>
          </w:p>
          <w:p w14:paraId="7308FA12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</w:rPr>
              <w:t>Lever (Within)</w:t>
            </w:r>
          </w:p>
          <w:p w14:paraId="3A6E6B1E" w14:textId="06A347B9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413AA">
              <w:rPr>
                <w:rFonts w:eastAsia="Calibri" w:cs="Arial"/>
                <w:sz w:val="20"/>
                <w:szCs w:val="20"/>
              </w:rPr>
              <w:t xml:space="preserve"> (between)</w:t>
            </w:r>
          </w:p>
          <w:p w14:paraId="39102B00" w14:textId="357E8F19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</w:rPr>
              <w:t>Lever*</w:t>
            </w: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C4E7551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28F787DB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 w:rsidRPr="009413AA">
              <w:rPr>
                <w:rFonts w:eastAsia="Calibri" w:cs="Arial"/>
                <w:sz w:val="20"/>
                <w:szCs w:val="20"/>
                <w:u w:val="single"/>
              </w:rPr>
              <w:t>Time Course:</w:t>
            </w:r>
          </w:p>
          <w:p w14:paraId="3B23B7D2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</w:rPr>
              <w:t>Time Course (Within)</w:t>
            </w:r>
          </w:p>
          <w:p w14:paraId="644FD644" w14:textId="477D3AA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  <w:r w:rsidRPr="009413AA">
              <w:rPr>
                <w:rFonts w:eastAsia="Calibri" w:cs="Arial"/>
                <w:sz w:val="20"/>
                <w:szCs w:val="20"/>
              </w:rPr>
              <w:t xml:space="preserve"> (Between)</w:t>
            </w:r>
          </w:p>
          <w:p w14:paraId="65DBECE1" w14:textId="7349EB42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</w:rPr>
              <w:t xml:space="preserve">Time Course * </w:t>
            </w: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11B6F72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548F3DFB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1649B0A9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  <w:u w:val="single"/>
              </w:rPr>
              <w:t>Time Course:</w:t>
            </w:r>
          </w:p>
          <w:p w14:paraId="240AFB25" w14:textId="77777777" w:rsidR="000B14A8" w:rsidRPr="009413AA" w:rsidRDefault="000B14A8" w:rsidP="00431FAF">
            <w:pPr>
              <w:spacing w:after="0"/>
              <w:rPr>
                <w:rFonts w:eastAsia="Calibri" w:cs="Arial"/>
                <w:sz w:val="20"/>
                <w:szCs w:val="20"/>
              </w:rPr>
            </w:pPr>
            <w:r w:rsidRPr="009413AA">
              <w:rPr>
                <w:rFonts w:eastAsia="Calibri" w:cs="Arial"/>
                <w:sz w:val="20"/>
                <w:szCs w:val="20"/>
              </w:rPr>
              <w:t>30</w:t>
            </w:r>
            <w:r>
              <w:rPr>
                <w:rFonts w:eastAsia="Calibri" w:cs="Arial"/>
                <w:sz w:val="20"/>
                <w:szCs w:val="20"/>
              </w:rPr>
              <w:t xml:space="preserve"> min</w:t>
            </w:r>
            <w:r>
              <w:rPr>
                <w:rFonts w:eastAsia="Calibri" w:cs="Arial"/>
                <w:sz w:val="20"/>
                <w:szCs w:val="20"/>
              </w:rPr>
              <w:br/>
            </w:r>
            <w:r w:rsidRPr="009413AA">
              <w:rPr>
                <w:rFonts w:eastAsia="Calibri" w:cs="Arial"/>
                <w:sz w:val="20"/>
                <w:szCs w:val="20"/>
              </w:rPr>
              <w:t>60</w:t>
            </w:r>
            <w:r>
              <w:rPr>
                <w:rFonts w:eastAsia="Calibri" w:cs="Arial"/>
                <w:sz w:val="20"/>
                <w:szCs w:val="20"/>
              </w:rPr>
              <w:t xml:space="preserve"> min</w:t>
            </w:r>
            <w:r>
              <w:rPr>
                <w:rFonts w:eastAsia="Calibri" w:cs="Arial"/>
                <w:sz w:val="20"/>
                <w:szCs w:val="20"/>
              </w:rPr>
              <w:br/>
            </w:r>
            <w:r w:rsidRPr="009413AA">
              <w:rPr>
                <w:rFonts w:eastAsia="Calibri" w:cs="Arial"/>
                <w:sz w:val="20"/>
                <w:szCs w:val="20"/>
              </w:rPr>
              <w:t>90</w:t>
            </w:r>
            <w:r>
              <w:rPr>
                <w:rFonts w:eastAsia="Calibri" w:cs="Arial"/>
                <w:sz w:val="20"/>
                <w:szCs w:val="20"/>
              </w:rPr>
              <w:t xml:space="preserve"> min</w:t>
            </w:r>
            <w:r>
              <w:rPr>
                <w:rFonts w:eastAsia="Calibri" w:cs="Arial"/>
                <w:sz w:val="20"/>
                <w:szCs w:val="20"/>
              </w:rPr>
              <w:br/>
            </w:r>
            <w:r w:rsidRPr="009413AA">
              <w:rPr>
                <w:rFonts w:eastAsia="Calibri" w:cs="Arial"/>
                <w:sz w:val="20"/>
                <w:szCs w:val="20"/>
              </w:rPr>
              <w:t>120</w:t>
            </w:r>
            <w:r>
              <w:rPr>
                <w:rFonts w:eastAsia="Calibri" w:cs="Arial"/>
                <w:sz w:val="20"/>
                <w:szCs w:val="20"/>
              </w:rPr>
              <w:t xml:space="preserve"> min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7350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3C198BB" w14:textId="653B127C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9413AA">
              <w:rPr>
                <w:rFonts w:cs="Arial"/>
                <w:sz w:val="20"/>
                <w:szCs w:val="20"/>
              </w:rPr>
              <w:t>=77.2</w:t>
            </w:r>
          </w:p>
          <w:p w14:paraId="450D2183" w14:textId="6FEAC70E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9413AA">
              <w:rPr>
                <w:rFonts w:cs="Arial"/>
                <w:sz w:val="20"/>
                <w:szCs w:val="20"/>
              </w:rPr>
              <w:t>= 32.0</w:t>
            </w:r>
          </w:p>
          <w:p w14:paraId="23CB87CB" w14:textId="06E68686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9413AA">
              <w:rPr>
                <w:rFonts w:cs="Arial"/>
                <w:sz w:val="20"/>
                <w:szCs w:val="20"/>
              </w:rPr>
              <w:t>=36.</w:t>
            </w:r>
            <w:r w:rsidR="003548EA">
              <w:rPr>
                <w:rFonts w:cs="Arial"/>
                <w:sz w:val="20"/>
                <w:szCs w:val="20"/>
              </w:rPr>
              <w:t>5</w:t>
            </w:r>
          </w:p>
          <w:p w14:paraId="52252B1F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6F41CD3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E02BF52" w14:textId="215BD33A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.</w:t>
            </w:r>
            <w:r w:rsidR="003548EA">
              <w:rPr>
                <w:rFonts w:cs="Arial"/>
                <w:sz w:val="20"/>
                <w:szCs w:val="20"/>
                <w:vertAlign w:val="subscript"/>
              </w:rPr>
              <w:t>7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,36.</w:t>
            </w:r>
            <w:r w:rsidR="003548EA">
              <w:rPr>
                <w:rFonts w:cs="Arial"/>
                <w:sz w:val="20"/>
                <w:szCs w:val="20"/>
                <w:vertAlign w:val="subscript"/>
              </w:rPr>
              <w:t>9</w:t>
            </w:r>
            <w:r w:rsidRPr="009413AA">
              <w:rPr>
                <w:rFonts w:cs="Arial"/>
                <w:sz w:val="20"/>
                <w:szCs w:val="20"/>
              </w:rPr>
              <w:t>=43.0</w:t>
            </w:r>
          </w:p>
          <w:p w14:paraId="1A725939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,22</w:t>
            </w:r>
            <w:r w:rsidRPr="009413AA">
              <w:rPr>
                <w:rFonts w:cs="Arial"/>
                <w:sz w:val="20"/>
                <w:szCs w:val="20"/>
              </w:rPr>
              <w:t>=35.2</w:t>
            </w:r>
          </w:p>
          <w:p w14:paraId="2FD5AE88" w14:textId="09A65F91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F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1.</w:t>
            </w:r>
            <w:r w:rsidR="003548EA">
              <w:rPr>
                <w:rFonts w:cs="Arial"/>
                <w:sz w:val="20"/>
                <w:szCs w:val="20"/>
                <w:vertAlign w:val="subscript"/>
              </w:rPr>
              <w:t>7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,36.8</w:t>
            </w:r>
            <w:r w:rsidR="003548EA">
              <w:rPr>
                <w:rFonts w:cs="Arial"/>
                <w:sz w:val="20"/>
                <w:szCs w:val="20"/>
                <w:vertAlign w:val="subscript"/>
              </w:rPr>
              <w:t>9</w:t>
            </w:r>
            <w:r w:rsidRPr="009413AA">
              <w:rPr>
                <w:rFonts w:cs="Arial"/>
                <w:sz w:val="20"/>
                <w:szCs w:val="20"/>
              </w:rPr>
              <w:t>=12.7</w:t>
            </w:r>
          </w:p>
          <w:p w14:paraId="3395748B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A4C9DF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7E12D87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49C72C0" w14:textId="4EACE563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t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22</w:t>
            </w:r>
            <w:r w:rsidRPr="009413AA">
              <w:rPr>
                <w:rFonts w:cs="Arial"/>
                <w:sz w:val="20"/>
                <w:szCs w:val="20"/>
              </w:rPr>
              <w:t>=5.</w:t>
            </w:r>
            <w:r w:rsidR="003548EA">
              <w:rPr>
                <w:rFonts w:cs="Arial"/>
                <w:sz w:val="20"/>
                <w:szCs w:val="20"/>
              </w:rPr>
              <w:t>5</w:t>
            </w:r>
          </w:p>
          <w:p w14:paraId="30EB205E" w14:textId="59E8EB25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t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22</w:t>
            </w:r>
            <w:r w:rsidRPr="009413AA">
              <w:rPr>
                <w:rFonts w:cs="Arial"/>
                <w:sz w:val="20"/>
                <w:szCs w:val="20"/>
              </w:rPr>
              <w:t>=4.1</w:t>
            </w:r>
          </w:p>
          <w:p w14:paraId="47459049" w14:textId="5791BEA9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t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22</w:t>
            </w:r>
            <w:r w:rsidRPr="009413AA">
              <w:rPr>
                <w:rFonts w:cs="Arial"/>
                <w:sz w:val="20"/>
                <w:szCs w:val="20"/>
              </w:rPr>
              <w:t>=6.</w:t>
            </w:r>
            <w:r w:rsidR="003548EA">
              <w:rPr>
                <w:rFonts w:cs="Arial"/>
                <w:sz w:val="20"/>
                <w:szCs w:val="20"/>
              </w:rPr>
              <w:t>3</w:t>
            </w:r>
          </w:p>
          <w:p w14:paraId="52BD2E10" w14:textId="0D4C3988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t</w:t>
            </w:r>
            <w:r w:rsidRPr="009413AA">
              <w:rPr>
                <w:rFonts w:cs="Arial"/>
                <w:sz w:val="20"/>
                <w:szCs w:val="20"/>
                <w:vertAlign w:val="subscript"/>
              </w:rPr>
              <w:t>22</w:t>
            </w:r>
            <w:r w:rsidRPr="009413AA">
              <w:rPr>
                <w:rFonts w:cs="Arial"/>
                <w:sz w:val="20"/>
                <w:szCs w:val="20"/>
              </w:rPr>
              <w:t>=5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D0B15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9BEF45B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1*</w:t>
            </w:r>
          </w:p>
          <w:p w14:paraId="1DB104BA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1*</w:t>
            </w:r>
          </w:p>
          <w:p w14:paraId="2B0F19DB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1*</w:t>
            </w:r>
          </w:p>
          <w:p w14:paraId="7D5FA891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D2C3DA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5B061BC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5AA20D1C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15DDE4A2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7C98DF2F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FB70118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AB1A24C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BAC40BD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6A3C4157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24A386AA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3071FC5A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  <w:r w:rsidRPr="009413AA">
              <w:rPr>
                <w:rFonts w:cs="Arial"/>
                <w:sz w:val="20"/>
                <w:szCs w:val="20"/>
              </w:rPr>
              <w:t>&lt;.0001*</w:t>
            </w:r>
          </w:p>
          <w:p w14:paraId="1FEAE54F" w14:textId="77777777" w:rsidR="000B14A8" w:rsidRPr="009413AA" w:rsidRDefault="000B14A8" w:rsidP="00D21993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BCEA9" w14:textId="0A0CC2EB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FE3DD64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778</w:t>
            </w:r>
          </w:p>
          <w:p w14:paraId="13B147C8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593</w:t>
            </w:r>
          </w:p>
          <w:p w14:paraId="131B8047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624</w:t>
            </w:r>
          </w:p>
          <w:p w14:paraId="2114D53F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745A73B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62D5801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662</w:t>
            </w:r>
          </w:p>
          <w:p w14:paraId="1495E27A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615</w:t>
            </w:r>
          </w:p>
          <w:p w14:paraId="551E1A11" w14:textId="77777777" w:rsidR="000B14A8" w:rsidRPr="009413AA" w:rsidRDefault="000B14A8" w:rsidP="00431FA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Pr="009413AA">
              <w:rPr>
                <w:rFonts w:cs="Arial"/>
                <w:sz w:val="20"/>
                <w:szCs w:val="20"/>
              </w:rPr>
              <w:t>.366</w:t>
            </w:r>
          </w:p>
        </w:tc>
      </w:tr>
      <w:tr w:rsidR="000B14A8" w:rsidRPr="009E2836" w14:paraId="7EACFF4E" w14:textId="77777777" w:rsidTr="008A45C7">
        <w:trPr>
          <w:trHeight w:val="771"/>
        </w:trPr>
        <w:tc>
          <w:tcPr>
            <w:tcW w:w="17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CD9D1" w14:textId="77777777" w:rsidR="000B14A8" w:rsidRPr="009E2836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g. 1e Fos count/percentag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CE44B" w14:textId="77777777" w:rsidR="000B14A8" w:rsidRPr="00E2294A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Fos %</w:t>
            </w:r>
            <w:r w:rsidRPr="00E2294A">
              <w:rPr>
                <w:rFonts w:eastAsia="Calibri" w:cs="Arial"/>
                <w:sz w:val="20"/>
                <w:szCs w:val="20"/>
                <w:u w:val="single"/>
              </w:rPr>
              <w:t>:</w:t>
            </w:r>
          </w:p>
          <w:p w14:paraId="71FEE204" w14:textId="77777777" w:rsidR="000B14A8" w:rsidRPr="00E2294A" w:rsidRDefault="000B14A8" w:rsidP="002912CD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MS (between)</w:t>
            </w:r>
          </w:p>
          <w:p w14:paraId="5A31AC50" w14:textId="77777777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IT (between)</w:t>
            </w:r>
          </w:p>
          <w:p w14:paraId="3EAC5274" w14:textId="77777777" w:rsidR="000B14A8" w:rsidRPr="00E2294A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73E3FA5D" w14:textId="77777777" w:rsidR="000B14A8" w:rsidRPr="00E2294A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Fos Count</w:t>
            </w:r>
            <w:r w:rsidRPr="00E2294A">
              <w:rPr>
                <w:rFonts w:eastAsia="Calibri" w:cs="Arial"/>
                <w:sz w:val="20"/>
                <w:szCs w:val="20"/>
                <w:u w:val="single"/>
              </w:rPr>
              <w:t>:</w:t>
            </w:r>
          </w:p>
          <w:p w14:paraId="0C08B3E8" w14:textId="77777777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MS (between)</w:t>
            </w:r>
          </w:p>
          <w:p w14:paraId="44EA70F8" w14:textId="77777777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IT (between)</w:t>
            </w:r>
          </w:p>
          <w:p w14:paraId="70FCC1F1" w14:textId="77777777" w:rsidR="000B14A8" w:rsidRPr="005D7F13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93150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D5A028" w14:textId="150E202E" w:rsidR="000B14A8" w:rsidRPr="00E2294A" w:rsidRDefault="000B14A8" w:rsidP="002912C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Pr="00E2294A">
              <w:rPr>
                <w:rFonts w:cs="Arial"/>
                <w:sz w:val="20"/>
                <w:szCs w:val="20"/>
                <w:vertAlign w:val="subscript"/>
              </w:rPr>
              <w:t>22</w:t>
            </w:r>
            <w:r>
              <w:rPr>
                <w:rFonts w:cs="Arial"/>
                <w:sz w:val="20"/>
                <w:szCs w:val="20"/>
              </w:rPr>
              <w:t>=0.08</w:t>
            </w:r>
          </w:p>
          <w:p w14:paraId="626DED0E" w14:textId="50D939E6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Pr="00E2294A">
              <w:rPr>
                <w:rFonts w:cs="Arial"/>
                <w:sz w:val="20"/>
                <w:szCs w:val="20"/>
                <w:vertAlign w:val="subscript"/>
              </w:rPr>
              <w:t>22</w:t>
            </w:r>
            <w:r>
              <w:rPr>
                <w:rFonts w:cs="Arial"/>
                <w:sz w:val="20"/>
                <w:szCs w:val="20"/>
              </w:rPr>
              <w:t>=0.42</w:t>
            </w:r>
          </w:p>
          <w:p w14:paraId="2E2C19B7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CE33CF9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4A6FED6" w14:textId="260997E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 w:rsidRPr="00E2294A">
              <w:rPr>
                <w:rFonts w:cs="Arial"/>
                <w:sz w:val="20"/>
                <w:szCs w:val="20"/>
              </w:rPr>
              <w:t>t</w:t>
            </w:r>
            <w:r w:rsidRPr="00E2294A">
              <w:rPr>
                <w:rFonts w:cs="Arial"/>
                <w:sz w:val="20"/>
                <w:szCs w:val="20"/>
                <w:vertAlign w:val="subscript"/>
              </w:rPr>
              <w:t>22</w:t>
            </w:r>
            <w:r>
              <w:rPr>
                <w:rFonts w:cs="Arial"/>
                <w:sz w:val="20"/>
                <w:szCs w:val="20"/>
              </w:rPr>
              <w:t>=0.54</w:t>
            </w:r>
          </w:p>
          <w:p w14:paraId="758B449C" w14:textId="4966D2B0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 w:rsidRPr="00E2294A">
              <w:rPr>
                <w:rFonts w:cs="Arial"/>
                <w:sz w:val="20"/>
                <w:szCs w:val="20"/>
              </w:rPr>
              <w:t>t</w:t>
            </w:r>
            <w:r w:rsidRPr="00E2294A">
              <w:rPr>
                <w:rFonts w:cs="Arial"/>
                <w:sz w:val="20"/>
                <w:szCs w:val="20"/>
                <w:vertAlign w:val="subscript"/>
              </w:rPr>
              <w:t>22</w:t>
            </w:r>
            <w:r>
              <w:rPr>
                <w:rFonts w:cs="Arial"/>
                <w:sz w:val="20"/>
                <w:szCs w:val="20"/>
              </w:rPr>
              <w:t>=1.3</w:t>
            </w:r>
            <w:r w:rsidR="003548EA">
              <w:rPr>
                <w:rFonts w:cs="Arial"/>
                <w:sz w:val="20"/>
                <w:szCs w:val="20"/>
              </w:rPr>
              <w:t>4</w:t>
            </w:r>
          </w:p>
          <w:p w14:paraId="7AD411F3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18C17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0282F18" w14:textId="77777777" w:rsidR="000B14A8" w:rsidRPr="00E2294A" w:rsidRDefault="000B14A8" w:rsidP="002912C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1</w:t>
            </w:r>
          </w:p>
          <w:p w14:paraId="20A34BF1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2</w:t>
            </w:r>
          </w:p>
          <w:p w14:paraId="33A51413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EFFF59E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C7E8AA3" w14:textId="77777777" w:rsidR="000B14A8" w:rsidRDefault="000B14A8" w:rsidP="00F45DF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8</w:t>
            </w:r>
          </w:p>
          <w:p w14:paraId="3D9959B2" w14:textId="77777777" w:rsidR="000B14A8" w:rsidRPr="00E2294A" w:rsidRDefault="000B14A8" w:rsidP="00F45DF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2CA45" w14:textId="24423982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EE69348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</w:tr>
      <w:tr w:rsidR="000B14A8" w:rsidRPr="009E2836" w14:paraId="2ADABDB3" w14:textId="77777777" w:rsidTr="008A45C7">
        <w:trPr>
          <w:trHeight w:val="771"/>
        </w:trPr>
        <w:tc>
          <w:tcPr>
            <w:tcW w:w="176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3E7C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g. 1f Fos mRNA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8EB4C" w14:textId="77777777" w:rsidR="000B14A8" w:rsidRDefault="000B14A8" w:rsidP="00E82AD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 xml:space="preserve">DMS </w:t>
            </w:r>
          </w:p>
          <w:p w14:paraId="01D78AB2" w14:textId="20059EC6" w:rsidR="000B14A8" w:rsidRDefault="008A45C7" w:rsidP="00E82AD5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 xml:space="preserve"> (Within)</w:t>
            </w:r>
          </w:p>
          <w:p w14:paraId="44F07819" w14:textId="40DCBA77" w:rsidR="000B14A8" w:rsidRDefault="000B14A8" w:rsidP="00E82AD5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 (Between)</w:t>
            </w:r>
          </w:p>
          <w:p w14:paraId="583C4215" w14:textId="712B271F" w:rsidR="000B14A8" w:rsidRDefault="008A45C7" w:rsidP="00E82AD5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ABFF8CC" w14:textId="77777777" w:rsidR="000B14A8" w:rsidRDefault="000B14A8" w:rsidP="00E82AD5">
            <w:pPr>
              <w:spacing w:after="0"/>
              <w:rPr>
                <w:rFonts w:eastAsia="Calibri" w:cs="Arial"/>
                <w:sz w:val="20"/>
                <w:szCs w:val="20"/>
              </w:rPr>
            </w:pPr>
          </w:p>
          <w:p w14:paraId="51B8636E" w14:textId="77777777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 xml:space="preserve">AIT </w:t>
            </w:r>
          </w:p>
          <w:p w14:paraId="29CB4B14" w14:textId="5C5C51E0" w:rsidR="000B14A8" w:rsidRDefault="008A45C7" w:rsidP="00BC7099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 xml:space="preserve"> </w:t>
            </w:r>
          </w:p>
          <w:p w14:paraId="770C091E" w14:textId="4A6F8B4C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Drug </w:t>
            </w:r>
          </w:p>
          <w:p w14:paraId="23C6AF59" w14:textId="7D1085A3" w:rsidR="000B14A8" w:rsidRPr="00394961" w:rsidRDefault="008A45C7" w:rsidP="00E82AD5">
            <w:p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1AF18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AE6E351" w14:textId="75F57F9F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40.</w:t>
            </w:r>
            <w:r w:rsidR="003548EA">
              <w:rPr>
                <w:rFonts w:cs="Arial"/>
                <w:sz w:val="20"/>
                <w:szCs w:val="20"/>
              </w:rPr>
              <w:t>9</w:t>
            </w:r>
          </w:p>
          <w:p w14:paraId="76AB6BB8" w14:textId="2204C2BB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26</w:t>
            </w:r>
          </w:p>
          <w:p w14:paraId="2950751F" w14:textId="1964F5B4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54</w:t>
            </w:r>
          </w:p>
          <w:p w14:paraId="0EA9E2BB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66BE9D1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F5AE27" w14:textId="1E67A436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6.6</w:t>
            </w:r>
          </w:p>
          <w:p w14:paraId="3026BCA0" w14:textId="297B111C" w:rsidR="000B14A8" w:rsidRPr="005510D6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6</w:t>
            </w:r>
          </w:p>
          <w:p w14:paraId="591F1147" w14:textId="5D87E0B6" w:rsidR="000B14A8" w:rsidRPr="005510D6" w:rsidRDefault="000B14A8" w:rsidP="006A385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3</w:t>
            </w:r>
            <w:r w:rsidR="003548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6B1C1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83DEE3E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1*</w:t>
            </w:r>
          </w:p>
          <w:p w14:paraId="4AE96BAF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9</w:t>
            </w:r>
          </w:p>
          <w:p w14:paraId="77D4E406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1</w:t>
            </w:r>
          </w:p>
          <w:p w14:paraId="3D3CB703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D45B93E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6E0607B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9*</w:t>
            </w:r>
          </w:p>
          <w:p w14:paraId="78E22A2B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6</w:t>
            </w:r>
          </w:p>
          <w:p w14:paraId="1778AB82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865AF" w14:textId="22556452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419AAD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</w:t>
            </w:r>
          </w:p>
          <w:p w14:paraId="44D7D037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</w:p>
          <w:p w14:paraId="265BA101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</w:p>
          <w:p w14:paraId="243C60BB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B57B6B5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F091040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7</w:t>
            </w:r>
          </w:p>
          <w:p w14:paraId="09C14091" w14:textId="77777777" w:rsidR="000B14A8" w:rsidRDefault="000B14A8" w:rsidP="00E82AD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9</w:t>
            </w:r>
          </w:p>
          <w:p w14:paraId="55D6C1EE" w14:textId="77777777" w:rsidR="000B14A8" w:rsidRPr="00E2294A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0B14A8" w:rsidRPr="009E2836" w14:paraId="6AE81AD9" w14:textId="77777777" w:rsidTr="008A45C7">
        <w:trPr>
          <w:trHeight w:val="771"/>
        </w:trPr>
        <w:tc>
          <w:tcPr>
            <w:tcW w:w="1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C47A2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ig 2a. DMS Gene Expression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4CFE5" w14:textId="77777777" w:rsidR="000B14A8" w:rsidRDefault="000B14A8" w:rsidP="00BC7099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Immediate early genes</w:t>
            </w:r>
          </w:p>
          <w:p w14:paraId="6AE846F3" w14:textId="77777777" w:rsidR="000B14A8" w:rsidRPr="00DC67B2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DC67B2">
              <w:rPr>
                <w:rFonts w:eastAsia="Calibri" w:cs="Arial"/>
                <w:i/>
                <w:sz w:val="20"/>
                <w:szCs w:val="20"/>
                <w:u w:val="single"/>
              </w:rPr>
              <w:t>Arc</w:t>
            </w:r>
          </w:p>
          <w:p w14:paraId="6BF6D269" w14:textId="2388D201" w:rsidR="000B14A8" w:rsidRPr="002F1FAB" w:rsidRDefault="008A45C7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 xml:space="preserve"> </w:t>
            </w:r>
          </w:p>
          <w:p w14:paraId="76F2F137" w14:textId="61554131" w:rsidR="000B14A8" w:rsidRPr="00DC67B2" w:rsidRDefault="000B14A8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Drug </w:t>
            </w:r>
          </w:p>
          <w:p w14:paraId="611CBA8C" w14:textId="7159202F" w:rsidR="000B14A8" w:rsidRPr="00DC67B2" w:rsidRDefault="008A45C7" w:rsidP="00DC67B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62D7889" w14:textId="77777777" w:rsidR="000B14A8" w:rsidRPr="000E4FA7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Egr1</w:t>
            </w:r>
          </w:p>
          <w:p w14:paraId="3975D3EC" w14:textId="1622D9F9" w:rsidR="000B14A8" w:rsidRPr="005E02BD" w:rsidRDefault="008A45C7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84FC864" w14:textId="49A074EF" w:rsidR="000B14A8" w:rsidRPr="005E02BD" w:rsidRDefault="000B14A8" w:rsidP="00DC67B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7C7A55B" w14:textId="6F4A645D" w:rsidR="000B14A8" w:rsidRPr="005E02BD" w:rsidRDefault="008A45C7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5E02BD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311F65CE" w14:textId="77777777" w:rsidR="000B14A8" w:rsidRPr="000E4FA7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Npas4</w:t>
            </w:r>
          </w:p>
          <w:p w14:paraId="1C917032" w14:textId="5873838A" w:rsidR="000B14A8" w:rsidRPr="005E02BD" w:rsidRDefault="008A45C7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289F845" w14:textId="3F1BB00E" w:rsidR="000B14A8" w:rsidRPr="005E02BD" w:rsidRDefault="000B14A8" w:rsidP="000E4FA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2063B31" w14:textId="6C4834C9" w:rsidR="000B14A8" w:rsidRPr="005E02BD" w:rsidRDefault="008A45C7" w:rsidP="002F1FA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5E02BD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5419B59E" w14:textId="77777777" w:rsidR="000B14A8" w:rsidRPr="000E4FA7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Fosb</w:t>
            </w:r>
          </w:p>
          <w:p w14:paraId="79596109" w14:textId="7BA5BF1C" w:rsidR="000B14A8" w:rsidRPr="005E02BD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4EC9306" w14:textId="33023D38" w:rsidR="000B14A8" w:rsidRPr="005E02BD" w:rsidRDefault="000B14A8" w:rsidP="000E4FA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2D137A7" w14:textId="4C1E5209" w:rsidR="000B14A8" w:rsidRPr="005E02BD" w:rsidRDefault="000B14A8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ell*Drug</w:t>
            </w:r>
          </w:p>
          <w:p w14:paraId="1B5C7D1B" w14:textId="77777777" w:rsidR="000B14A8" w:rsidRDefault="000B14A8" w:rsidP="001557E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463836D2" w14:textId="02CE1CE7" w:rsidR="000B14A8" w:rsidRPr="000E4FA7" w:rsidRDefault="000B14A8" w:rsidP="001557E5">
            <w:p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>
              <w:rPr>
                <w:rFonts w:eastAsia="Calibri" w:cs="Arial"/>
                <w:i/>
                <w:sz w:val="20"/>
                <w:szCs w:val="20"/>
                <w:u w:val="single"/>
              </w:rPr>
              <w:t xml:space="preserve">Bdnf </w:t>
            </w:r>
            <w:r w:rsidRPr="00157F98">
              <w:rPr>
                <w:rFonts w:eastAsia="Calibri" w:cs="Arial"/>
                <w:sz w:val="20"/>
                <w:szCs w:val="20"/>
                <w:u w:val="single"/>
              </w:rPr>
              <w:t xml:space="preserve">and </w:t>
            </w: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Trkb</w:t>
            </w:r>
          </w:p>
          <w:p w14:paraId="759BF119" w14:textId="77777777" w:rsidR="000B14A8" w:rsidRPr="000E4FA7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>
              <w:rPr>
                <w:rFonts w:eastAsia="Calibri" w:cs="Arial"/>
                <w:i/>
                <w:sz w:val="20"/>
                <w:szCs w:val="20"/>
                <w:u w:val="single"/>
              </w:rPr>
              <w:t>B</w:t>
            </w: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d</w:t>
            </w:r>
            <w:r>
              <w:rPr>
                <w:rFonts w:eastAsia="Calibri" w:cs="Arial"/>
                <w:i/>
                <w:sz w:val="20"/>
                <w:szCs w:val="20"/>
                <w:u w:val="single"/>
              </w:rPr>
              <w:t>n</w:t>
            </w:r>
            <w:r w:rsidRPr="000E4FA7">
              <w:rPr>
                <w:rFonts w:eastAsia="Calibri" w:cs="Arial"/>
                <w:i/>
                <w:sz w:val="20"/>
                <w:szCs w:val="20"/>
                <w:u w:val="single"/>
              </w:rPr>
              <w:t>f</w:t>
            </w:r>
          </w:p>
          <w:p w14:paraId="7A7D51FA" w14:textId="6F5A134F" w:rsidR="000B14A8" w:rsidRPr="005E02BD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4BED470" w14:textId="539F8650" w:rsidR="000B14A8" w:rsidRDefault="000B14A8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Drug </w:t>
            </w:r>
          </w:p>
          <w:p w14:paraId="17E8A6D4" w14:textId="3D713BF9" w:rsidR="000B14A8" w:rsidRPr="000E4FA7" w:rsidRDefault="008A45C7" w:rsidP="000E4FA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5354DA32" w14:textId="77777777" w:rsidR="000B14A8" w:rsidRPr="00173A40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173A40">
              <w:rPr>
                <w:rFonts w:eastAsia="Calibri" w:cs="Arial"/>
                <w:i/>
                <w:sz w:val="20"/>
                <w:szCs w:val="20"/>
                <w:u w:val="single"/>
              </w:rPr>
              <w:t>Trkb</w:t>
            </w:r>
          </w:p>
          <w:p w14:paraId="79439F6E" w14:textId="4A3D47B2" w:rsidR="000B14A8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248350D" w14:textId="2D6377E0" w:rsidR="000B14A8" w:rsidRPr="00556A0B" w:rsidRDefault="000B14A8" w:rsidP="00556A0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727F164" w14:textId="55FBDE24" w:rsidR="000B14A8" w:rsidRPr="00556A0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556A0B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72644F9C" w14:textId="77777777" w:rsidR="000B14A8" w:rsidRDefault="000B14A8" w:rsidP="001557E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0D4EFC0D" w14:textId="77777777" w:rsidR="000B14A8" w:rsidRDefault="000B14A8" w:rsidP="001557E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Glutamate receptors</w:t>
            </w:r>
          </w:p>
          <w:p w14:paraId="2A283340" w14:textId="77777777" w:rsidR="000B14A8" w:rsidRPr="00556A0B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556A0B">
              <w:rPr>
                <w:rFonts w:eastAsia="Calibri" w:cs="Arial"/>
                <w:i/>
                <w:sz w:val="20"/>
                <w:szCs w:val="20"/>
                <w:u w:val="single"/>
              </w:rPr>
              <w:t>Gria1</w:t>
            </w:r>
          </w:p>
          <w:p w14:paraId="6342DE63" w14:textId="3C80EA7E" w:rsidR="000B14A8" w:rsidRPr="00556A0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75A6864" w14:textId="7E542B4C" w:rsidR="000B14A8" w:rsidRPr="00556A0B" w:rsidRDefault="000B14A8" w:rsidP="00556A0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2637170" w14:textId="7052B71A" w:rsidR="000B14A8" w:rsidRPr="00556A0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556A0B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3C039680" w14:textId="77777777" w:rsidR="000B14A8" w:rsidRPr="009750BB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9750BB">
              <w:rPr>
                <w:rFonts w:eastAsia="Calibri" w:cs="Arial"/>
                <w:i/>
                <w:sz w:val="20"/>
                <w:szCs w:val="20"/>
                <w:u w:val="single"/>
              </w:rPr>
              <w:t>Gria2</w:t>
            </w:r>
          </w:p>
          <w:p w14:paraId="70B18AE9" w14:textId="389C485E" w:rsidR="000B14A8" w:rsidRPr="009750B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662AF864" w14:textId="62064DD2" w:rsidR="000B14A8" w:rsidRPr="009750BB" w:rsidRDefault="000B14A8" w:rsidP="009750B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987F5F6" w14:textId="20C98FA7" w:rsidR="000B14A8" w:rsidRPr="009750BB" w:rsidRDefault="000B14A8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ell</w:t>
            </w:r>
            <w:r w:rsidRPr="009750BB">
              <w:rPr>
                <w:rFonts w:eastAsia="Calibri" w:cs="Arial"/>
                <w:sz w:val="20"/>
                <w:szCs w:val="20"/>
              </w:rPr>
              <w:t>*</w:t>
            </w: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FF3ABD9" w14:textId="77777777" w:rsidR="000B14A8" w:rsidRPr="008E4618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8E4618">
              <w:rPr>
                <w:rFonts w:eastAsia="Calibri" w:cs="Arial"/>
                <w:i/>
                <w:sz w:val="20"/>
                <w:szCs w:val="20"/>
                <w:u w:val="single"/>
              </w:rPr>
              <w:t>Gria3</w:t>
            </w:r>
          </w:p>
          <w:p w14:paraId="12145045" w14:textId="00F8A393" w:rsidR="000B14A8" w:rsidRPr="009750B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0580F87" w14:textId="5059890D" w:rsidR="000B14A8" w:rsidRPr="009750BB" w:rsidRDefault="000B14A8" w:rsidP="004C7FA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D588B2E" w14:textId="1019695A" w:rsidR="000B14A8" w:rsidRPr="009750BB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9750BB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08E03516" w14:textId="77777777" w:rsidR="000B14A8" w:rsidRPr="004C7FA9" w:rsidRDefault="000B14A8" w:rsidP="00285ACB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4C7FA9">
              <w:rPr>
                <w:rFonts w:eastAsia="Calibri" w:cs="Arial"/>
                <w:i/>
                <w:sz w:val="20"/>
                <w:szCs w:val="20"/>
                <w:u w:val="single"/>
              </w:rPr>
              <w:t>Grin1</w:t>
            </w:r>
          </w:p>
          <w:p w14:paraId="1C614A83" w14:textId="16B32DB1" w:rsidR="000B14A8" w:rsidRPr="004C7FA9" w:rsidRDefault="008A45C7" w:rsidP="00285AC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B743BEF" w14:textId="74A62202" w:rsidR="000B14A8" w:rsidRPr="004C7FA9" w:rsidRDefault="000B14A8" w:rsidP="004C7FA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52C3072" w14:textId="785A72E0" w:rsidR="000B14A8" w:rsidRPr="004C7FA9" w:rsidRDefault="008A45C7" w:rsidP="00285ACB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4C7FA9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5B4B391D" w14:textId="77777777" w:rsidR="000B14A8" w:rsidRPr="00397576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397576">
              <w:rPr>
                <w:rFonts w:eastAsia="Calibri" w:cs="Arial"/>
                <w:i/>
                <w:sz w:val="20"/>
                <w:szCs w:val="20"/>
                <w:u w:val="single"/>
              </w:rPr>
              <w:t>Grin2a</w:t>
            </w:r>
          </w:p>
          <w:p w14:paraId="6FDAF41C" w14:textId="3828A9DC" w:rsidR="000B14A8" w:rsidRPr="00397576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DD3C990" w14:textId="3ADD9A93" w:rsidR="000B14A8" w:rsidRPr="005E02BD" w:rsidRDefault="000B14A8" w:rsidP="0039757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0E868AA" w14:textId="778476AE" w:rsidR="000B14A8" w:rsidRPr="00397576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397576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6F0402F1" w14:textId="77777777" w:rsidR="000B14A8" w:rsidRPr="00397576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397576">
              <w:rPr>
                <w:rFonts w:eastAsia="Calibri" w:cs="Arial"/>
                <w:i/>
                <w:sz w:val="20"/>
                <w:szCs w:val="20"/>
                <w:u w:val="single"/>
              </w:rPr>
              <w:t>Grin2b</w:t>
            </w:r>
          </w:p>
          <w:p w14:paraId="07F1D8CF" w14:textId="6D70CD05" w:rsidR="000B14A8" w:rsidRPr="00397576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64172296" w14:textId="1CC12C2A" w:rsidR="000B14A8" w:rsidRPr="00397576" w:rsidRDefault="000B14A8" w:rsidP="0039757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696C6D5" w14:textId="1E098E16" w:rsidR="000B14A8" w:rsidRPr="00397576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397576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4156BA43" w14:textId="77777777" w:rsidR="000B14A8" w:rsidRPr="009556BE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9556BE">
              <w:rPr>
                <w:rFonts w:eastAsia="Calibri" w:cs="Arial"/>
                <w:i/>
                <w:sz w:val="20"/>
                <w:szCs w:val="20"/>
                <w:u w:val="single"/>
              </w:rPr>
              <w:t>Grm1</w:t>
            </w:r>
          </w:p>
          <w:p w14:paraId="373470DC" w14:textId="65C886A2" w:rsidR="000B14A8" w:rsidRPr="009556BE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1DA7D90" w14:textId="0638E691" w:rsidR="000B14A8" w:rsidRPr="009556BE" w:rsidRDefault="000B14A8" w:rsidP="009556BE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60FEEC0" w14:textId="6D8342C6" w:rsidR="000B14A8" w:rsidRPr="009556BE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lastRenderedPageBreak/>
              <w:t>Fos-labeling</w:t>
            </w:r>
            <w:r w:rsidR="000B14A8" w:rsidRPr="009556BE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0C473C41" w14:textId="77777777" w:rsidR="000B14A8" w:rsidRPr="002B58DE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2B58DE">
              <w:rPr>
                <w:rFonts w:eastAsia="Calibri" w:cs="Arial"/>
                <w:i/>
                <w:sz w:val="20"/>
                <w:szCs w:val="20"/>
                <w:u w:val="single"/>
              </w:rPr>
              <w:t>Grm5</w:t>
            </w:r>
          </w:p>
          <w:p w14:paraId="23DF50CC" w14:textId="718430DA" w:rsidR="000B14A8" w:rsidRPr="002B58DE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492B6B04" w14:textId="1125AFC2" w:rsidR="000B14A8" w:rsidRPr="005E02BD" w:rsidRDefault="000B14A8" w:rsidP="0072028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1B5482E" w14:textId="4B31FFA9" w:rsidR="000B14A8" w:rsidRPr="002B58DE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 w:rsidRPr="002B58DE">
              <w:rPr>
                <w:rFonts w:eastAsia="Calibri" w:cs="Arial"/>
                <w:sz w:val="20"/>
                <w:szCs w:val="20"/>
              </w:rPr>
              <w:t>*</w:t>
            </w:r>
            <w:r w:rsidR="000B14A8">
              <w:rPr>
                <w:rFonts w:eastAsia="Calibri" w:cs="Arial"/>
                <w:sz w:val="20"/>
                <w:szCs w:val="20"/>
              </w:rPr>
              <w:t>Drug</w:t>
            </w:r>
          </w:p>
          <w:p w14:paraId="429ECA61" w14:textId="77777777" w:rsidR="000B14A8" w:rsidRDefault="000B14A8" w:rsidP="001557E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60C6B185" w14:textId="77777777" w:rsidR="000B14A8" w:rsidRDefault="000B14A8" w:rsidP="001557E5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Epigenetic enzymes</w:t>
            </w:r>
          </w:p>
          <w:p w14:paraId="419523B1" w14:textId="77777777" w:rsidR="000B14A8" w:rsidRPr="00720284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720284">
              <w:rPr>
                <w:rFonts w:eastAsia="Calibri" w:cs="Arial"/>
                <w:i/>
                <w:sz w:val="20"/>
                <w:szCs w:val="20"/>
                <w:u w:val="single"/>
              </w:rPr>
              <w:t>Hdac1</w:t>
            </w:r>
          </w:p>
          <w:p w14:paraId="1187181E" w14:textId="5662E843" w:rsidR="000B14A8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6B4F013" w14:textId="06EDBEB6" w:rsidR="000B14A8" w:rsidRPr="005E02BD" w:rsidRDefault="000B14A8" w:rsidP="0072028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66AACB7" w14:textId="4ADBDEFC" w:rsidR="000B14A8" w:rsidRDefault="008A45C7" w:rsidP="005E02BD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570E1F1" w14:textId="77777777" w:rsidR="000B14A8" w:rsidRPr="00720284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720284">
              <w:rPr>
                <w:rFonts w:eastAsia="Calibri" w:cs="Arial"/>
                <w:i/>
                <w:sz w:val="20"/>
                <w:szCs w:val="20"/>
                <w:u w:val="single"/>
              </w:rPr>
              <w:t>Hdac2</w:t>
            </w:r>
          </w:p>
          <w:p w14:paraId="76989EE2" w14:textId="3A9C06EA" w:rsidR="000B14A8" w:rsidRDefault="008A45C7" w:rsidP="0072028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814371E" w14:textId="725448F0" w:rsidR="000B14A8" w:rsidRPr="005E02BD" w:rsidRDefault="000B14A8" w:rsidP="0072028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A934CD9" w14:textId="467C974C" w:rsidR="000B14A8" w:rsidRDefault="008A45C7" w:rsidP="0072028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FF7D73B" w14:textId="77777777" w:rsidR="000B14A8" w:rsidRPr="00B479C2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B479C2">
              <w:rPr>
                <w:rFonts w:eastAsia="Calibri" w:cs="Arial"/>
                <w:i/>
                <w:sz w:val="20"/>
                <w:szCs w:val="20"/>
                <w:u w:val="single"/>
              </w:rPr>
              <w:t>Hdac3</w:t>
            </w:r>
          </w:p>
          <w:p w14:paraId="0208C755" w14:textId="09F6F20E" w:rsidR="000B14A8" w:rsidRPr="00B479C2" w:rsidRDefault="008A45C7" w:rsidP="00B479C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25D3B3A4" w14:textId="437DA5C3" w:rsidR="000B14A8" w:rsidRPr="005E02BD" w:rsidRDefault="000B14A8" w:rsidP="00B479C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59F510E" w14:textId="52A08C43" w:rsidR="000B14A8" w:rsidRDefault="008A45C7" w:rsidP="00B479C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0BF55297" w14:textId="77777777" w:rsidR="000B14A8" w:rsidRPr="005449D6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5449D6">
              <w:rPr>
                <w:rFonts w:eastAsia="Calibri" w:cs="Arial"/>
                <w:i/>
                <w:sz w:val="20"/>
                <w:szCs w:val="20"/>
                <w:u w:val="single"/>
              </w:rPr>
              <w:t>Hdac4</w:t>
            </w:r>
          </w:p>
          <w:p w14:paraId="5D6E2FCA" w14:textId="32DD3F70" w:rsidR="000B14A8" w:rsidRPr="00B479C2" w:rsidRDefault="008A45C7" w:rsidP="005449D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672C366A" w14:textId="4E986304" w:rsidR="000B14A8" w:rsidRPr="005E02BD" w:rsidRDefault="000B14A8" w:rsidP="005449D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6307F23" w14:textId="2055FE4F" w:rsidR="000B14A8" w:rsidRDefault="008A45C7" w:rsidP="005449D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D8A3A82" w14:textId="77777777" w:rsidR="000B14A8" w:rsidRPr="00731ED1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731ED1">
              <w:rPr>
                <w:rFonts w:eastAsia="Calibri" w:cs="Arial"/>
                <w:i/>
                <w:sz w:val="20"/>
                <w:szCs w:val="20"/>
                <w:u w:val="single"/>
              </w:rPr>
              <w:t>Hdac5</w:t>
            </w:r>
          </w:p>
          <w:p w14:paraId="2AF34A12" w14:textId="79E01BE1" w:rsidR="000B14A8" w:rsidRPr="00B479C2" w:rsidRDefault="008A45C7" w:rsidP="00731ED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26D5AE5" w14:textId="3E6E45E8" w:rsidR="000B14A8" w:rsidRPr="005E02BD" w:rsidRDefault="000B14A8" w:rsidP="00731ED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844F289" w14:textId="31A27B0B" w:rsidR="000B14A8" w:rsidRDefault="008A45C7" w:rsidP="00731ED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8194877" w14:textId="77777777" w:rsidR="000B14A8" w:rsidRPr="00507FF5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507FF5">
              <w:rPr>
                <w:rFonts w:eastAsia="Calibri" w:cs="Arial"/>
                <w:i/>
                <w:sz w:val="20"/>
                <w:szCs w:val="20"/>
                <w:u w:val="single"/>
              </w:rPr>
              <w:t>Sirt1</w:t>
            </w:r>
          </w:p>
          <w:p w14:paraId="368BEC1A" w14:textId="47F78190" w:rsidR="000B14A8" w:rsidRPr="00B479C2" w:rsidRDefault="008A45C7" w:rsidP="00507FF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0ED6C00" w14:textId="08A213CC" w:rsidR="000B14A8" w:rsidRPr="005E02BD" w:rsidRDefault="000B14A8" w:rsidP="00507FF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F550B93" w14:textId="0C129902" w:rsidR="000B14A8" w:rsidRDefault="008A45C7" w:rsidP="00507FF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4583778F" w14:textId="77777777" w:rsidR="000B14A8" w:rsidRPr="009D209A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 w:rsidRPr="009D209A">
              <w:rPr>
                <w:rFonts w:eastAsia="Calibri" w:cs="Arial"/>
                <w:sz w:val="20"/>
                <w:szCs w:val="20"/>
                <w:u w:val="single"/>
              </w:rPr>
              <w:t>Sirt2</w:t>
            </w:r>
          </w:p>
          <w:p w14:paraId="5D9651E0" w14:textId="3BC3E1E3" w:rsidR="000B14A8" w:rsidRPr="00B479C2" w:rsidRDefault="008A45C7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6ACFF1EA" w14:textId="321081AF" w:rsidR="000B14A8" w:rsidRPr="005E02BD" w:rsidRDefault="000B14A8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6807B4B" w14:textId="58FBD102" w:rsidR="000B14A8" w:rsidRDefault="008A45C7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4BBC5DFA" w14:textId="77777777" w:rsidR="000B14A8" w:rsidRPr="00740219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740219">
              <w:rPr>
                <w:rFonts w:eastAsia="Calibri" w:cs="Arial"/>
                <w:i/>
                <w:sz w:val="20"/>
                <w:szCs w:val="20"/>
                <w:u w:val="single"/>
              </w:rPr>
              <w:t>Crebbp</w:t>
            </w:r>
          </w:p>
          <w:p w14:paraId="60209C28" w14:textId="18803420" w:rsidR="000B14A8" w:rsidRPr="00B479C2" w:rsidRDefault="008A45C7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E1384F8" w14:textId="4993DACC" w:rsidR="000B14A8" w:rsidRPr="005E02BD" w:rsidRDefault="000B14A8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DE10126" w14:textId="3BF60437" w:rsidR="000B14A8" w:rsidRDefault="008A45C7" w:rsidP="0074021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F8E2527" w14:textId="77777777" w:rsidR="000B14A8" w:rsidRPr="008B2B65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8B2B65">
              <w:rPr>
                <w:rFonts w:eastAsia="Calibri" w:cs="Arial"/>
                <w:i/>
                <w:sz w:val="20"/>
                <w:szCs w:val="20"/>
                <w:u w:val="single"/>
              </w:rPr>
              <w:t>Suv39h1</w:t>
            </w:r>
          </w:p>
          <w:p w14:paraId="036F1292" w14:textId="456AFCCE" w:rsidR="000B14A8" w:rsidRPr="00B479C2" w:rsidRDefault="008A45C7" w:rsidP="008B700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7280F61" w14:textId="1F0F9456" w:rsidR="000B14A8" w:rsidRPr="005E02BD" w:rsidRDefault="000B14A8" w:rsidP="008B700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6E2D9C0" w14:textId="77C379C2" w:rsidR="000B14A8" w:rsidRDefault="008A45C7" w:rsidP="008B700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AB4A08C" w14:textId="6BC79BE4" w:rsidR="000B14A8" w:rsidRPr="001E62F3" w:rsidRDefault="000B14A8" w:rsidP="00AA0F3E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>
              <w:rPr>
                <w:rFonts w:eastAsia="Calibri" w:cs="Arial"/>
                <w:i/>
                <w:sz w:val="20"/>
                <w:szCs w:val="20"/>
                <w:u w:val="single"/>
              </w:rPr>
              <w:t>G9a</w:t>
            </w:r>
          </w:p>
          <w:p w14:paraId="41ADDCF4" w14:textId="57F02FB3" w:rsidR="000B14A8" w:rsidRPr="00B479C2" w:rsidRDefault="008A45C7" w:rsidP="001E62F3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46024F83" w14:textId="377EB6B5" w:rsidR="000B14A8" w:rsidRPr="005E02BD" w:rsidRDefault="000B14A8" w:rsidP="001E62F3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1B12A62" w14:textId="4B255C4B" w:rsidR="000B14A8" w:rsidRDefault="008A45C7" w:rsidP="001E62F3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785AC2A" w14:textId="68A06A17" w:rsidR="000B14A8" w:rsidRPr="001E62F3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>
              <w:rPr>
                <w:rFonts w:eastAsia="Calibri" w:cs="Arial"/>
                <w:i/>
                <w:sz w:val="20"/>
                <w:szCs w:val="20"/>
                <w:u w:val="single"/>
              </w:rPr>
              <w:t>Glp</w:t>
            </w:r>
          </w:p>
          <w:p w14:paraId="7F8FFF08" w14:textId="421F3646" w:rsidR="000B14A8" w:rsidRPr="00B479C2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237C313" w14:textId="615BC848" w:rsidR="000B14A8" w:rsidRPr="005E02BD" w:rsidRDefault="000B14A8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043A2C5" w14:textId="27657A8D" w:rsidR="000B14A8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1A9408E" w14:textId="77777777" w:rsidR="000B14A8" w:rsidRPr="00535D95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535D95">
              <w:rPr>
                <w:rFonts w:eastAsia="Calibri" w:cs="Arial"/>
                <w:i/>
                <w:sz w:val="20"/>
                <w:szCs w:val="20"/>
                <w:u w:val="single"/>
              </w:rPr>
              <w:t>Kdm1a</w:t>
            </w:r>
          </w:p>
          <w:p w14:paraId="5B22A334" w14:textId="61233396" w:rsidR="000B14A8" w:rsidRPr="00B479C2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ADBF9C6" w14:textId="7818394B" w:rsidR="000B14A8" w:rsidRPr="005E02BD" w:rsidRDefault="000B14A8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440A12BF" w14:textId="06F877CB" w:rsidR="000B14A8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7DC9D92D" w14:textId="77777777" w:rsidR="000B14A8" w:rsidRPr="00C7112B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7112B">
              <w:rPr>
                <w:rFonts w:eastAsia="Calibri" w:cs="Arial"/>
                <w:i/>
                <w:sz w:val="20"/>
                <w:szCs w:val="20"/>
                <w:u w:val="single"/>
              </w:rPr>
              <w:t>Mll1</w:t>
            </w:r>
          </w:p>
          <w:p w14:paraId="19D6C4E6" w14:textId="101C6779" w:rsidR="000B14A8" w:rsidRPr="00B479C2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lastRenderedPageBreak/>
              <w:t>Fos-labeling</w:t>
            </w:r>
          </w:p>
          <w:p w14:paraId="5F4C7C40" w14:textId="4321E3CD" w:rsidR="000B14A8" w:rsidRPr="005E02BD" w:rsidRDefault="000B14A8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4479525" w14:textId="7F49BF60" w:rsidR="000B14A8" w:rsidRDefault="008A45C7" w:rsidP="00535D9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CFAF34D" w14:textId="77777777" w:rsidR="000B14A8" w:rsidRPr="00C7112B" w:rsidRDefault="000B14A8" w:rsidP="001557E5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7112B">
              <w:rPr>
                <w:rFonts w:eastAsia="Calibri" w:cs="Arial"/>
                <w:i/>
                <w:sz w:val="20"/>
                <w:szCs w:val="20"/>
                <w:u w:val="single"/>
              </w:rPr>
              <w:t>Dnmt3a</w:t>
            </w:r>
          </w:p>
          <w:p w14:paraId="1ED9C075" w14:textId="6568A3FF" w:rsidR="000B14A8" w:rsidRPr="00B479C2" w:rsidRDefault="008A45C7" w:rsidP="002B461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22B907AC" w14:textId="7782A072" w:rsidR="000B14A8" w:rsidRPr="005E02BD" w:rsidRDefault="000B14A8" w:rsidP="002B461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A340DBD" w14:textId="12AC89E5" w:rsidR="000B14A8" w:rsidRPr="002B4616" w:rsidRDefault="008A45C7" w:rsidP="002B4616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FE8B8" w14:textId="440F346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208C8A9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C8307BF" w14:textId="05AF9232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28.</w:t>
            </w:r>
            <w:r w:rsidR="00165FB2">
              <w:rPr>
                <w:rFonts w:cs="Arial"/>
                <w:sz w:val="20"/>
                <w:szCs w:val="20"/>
              </w:rPr>
              <w:t>7</w:t>
            </w:r>
          </w:p>
          <w:p w14:paraId="59CD0FB0" w14:textId="131855A8" w:rsidR="000B14A8" w:rsidRPr="002F1FAB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02</w:t>
            </w:r>
          </w:p>
          <w:p w14:paraId="0DF2D6C2" w14:textId="036994CC" w:rsidR="001C638D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2</w:t>
            </w:r>
          </w:p>
          <w:p w14:paraId="631DF490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EE58FC1" w14:textId="637DA81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38</w:t>
            </w:r>
            <w:r w:rsidR="00165FB2">
              <w:rPr>
                <w:rFonts w:cs="Arial"/>
                <w:sz w:val="20"/>
                <w:szCs w:val="20"/>
              </w:rPr>
              <w:t>.1</w:t>
            </w:r>
          </w:p>
          <w:p w14:paraId="77C8CF81" w14:textId="77777777" w:rsidR="000B14A8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 w:rsidRPr="002F1FAB"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16</w:t>
            </w:r>
          </w:p>
          <w:p w14:paraId="59967A80" w14:textId="4447EA26" w:rsidR="001C638D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57</w:t>
            </w:r>
          </w:p>
          <w:p w14:paraId="227B9968" w14:textId="77777777" w:rsidR="00936EC8" w:rsidRDefault="00936EC8" w:rsidP="002F1FAB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F70A558" w14:textId="1C9BDD0A" w:rsidR="000B14A8" w:rsidRDefault="000B14A8" w:rsidP="002F1FA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44.1</w:t>
            </w:r>
          </w:p>
          <w:p w14:paraId="5F83FDCE" w14:textId="77777777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44</w:t>
            </w:r>
          </w:p>
          <w:p w14:paraId="17AA3AA7" w14:textId="15EE7ED0" w:rsidR="001C638D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74</w:t>
            </w:r>
          </w:p>
          <w:p w14:paraId="43F5FDC0" w14:textId="77777777" w:rsidR="00936EC8" w:rsidRDefault="00936EC8" w:rsidP="005E0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03C61C1" w14:textId="32A6CC3D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34.</w:t>
            </w:r>
            <w:r w:rsidR="00165FB2">
              <w:rPr>
                <w:rFonts w:cs="Arial"/>
                <w:sz w:val="20"/>
                <w:szCs w:val="20"/>
              </w:rPr>
              <w:t>2</w:t>
            </w:r>
          </w:p>
          <w:p w14:paraId="677F0174" w14:textId="31D7EB49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.2</w:t>
            </w:r>
          </w:p>
          <w:p w14:paraId="0E679EE7" w14:textId="0301EB20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.2</w:t>
            </w:r>
          </w:p>
          <w:p w14:paraId="4AD5DDCA" w14:textId="77777777" w:rsidR="001C638D" w:rsidRDefault="001C638D" w:rsidP="005E0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CB395E4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6EF2E87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5CC4CB8" w14:textId="4E0F2AF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95</w:t>
            </w:r>
          </w:p>
          <w:p w14:paraId="09A7D789" w14:textId="1C948E9F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 2.</w:t>
            </w:r>
            <w:r w:rsidR="00165FB2">
              <w:rPr>
                <w:rFonts w:cs="Arial"/>
                <w:sz w:val="20"/>
                <w:szCs w:val="20"/>
              </w:rPr>
              <w:t>5</w:t>
            </w:r>
          </w:p>
          <w:p w14:paraId="07044816" w14:textId="36767B6B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09</w:t>
            </w:r>
          </w:p>
          <w:p w14:paraId="7B8EDA4D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5ED9A01" w14:textId="1DFC8534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 40.6</w:t>
            </w:r>
          </w:p>
          <w:p w14:paraId="7739EC81" w14:textId="191937F2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1.2</w:t>
            </w:r>
          </w:p>
          <w:p w14:paraId="04331065" w14:textId="7940E5A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17</w:t>
            </w:r>
          </w:p>
          <w:p w14:paraId="3608AC2A" w14:textId="77777777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5C186F3" w14:textId="77777777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5414C0E" w14:textId="572F0FE3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77422AA" w14:textId="60364B4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4</w:t>
            </w:r>
          </w:p>
          <w:p w14:paraId="2D629253" w14:textId="4D886877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20</w:t>
            </w:r>
          </w:p>
          <w:p w14:paraId="39944754" w14:textId="466927EC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3</w:t>
            </w:r>
          </w:p>
          <w:p w14:paraId="658D4408" w14:textId="5838EFFA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1531DC8" w14:textId="4E5A77B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1.8</w:t>
            </w:r>
          </w:p>
          <w:p w14:paraId="4CAA5D4B" w14:textId="3953A192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008</w:t>
            </w:r>
          </w:p>
          <w:p w14:paraId="3EC9E5B5" w14:textId="56E97C9C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83</w:t>
            </w:r>
          </w:p>
          <w:p w14:paraId="627E13F6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9D0C1F3" w14:textId="649E78B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16.3</w:t>
            </w:r>
            <w:r w:rsidR="00165FB2">
              <w:rPr>
                <w:rFonts w:cs="Arial"/>
                <w:sz w:val="20"/>
                <w:szCs w:val="20"/>
              </w:rPr>
              <w:t>4</w:t>
            </w:r>
          </w:p>
          <w:p w14:paraId="78AD4B3C" w14:textId="1F5A10BD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3.3</w:t>
            </w:r>
          </w:p>
          <w:p w14:paraId="2B2C3356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34</w:t>
            </w:r>
          </w:p>
          <w:p w14:paraId="01C79C56" w14:textId="357A74D1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623D5B8" w14:textId="414BE26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1</w:t>
            </w:r>
            <w:r w:rsidR="00165FB2">
              <w:rPr>
                <w:rFonts w:cs="Arial"/>
                <w:sz w:val="20"/>
                <w:szCs w:val="20"/>
              </w:rPr>
              <w:t>20</w:t>
            </w:r>
            <w:r>
              <w:rPr>
                <w:rFonts w:cs="Arial"/>
                <w:sz w:val="20"/>
                <w:szCs w:val="20"/>
              </w:rPr>
              <w:t>9</w:t>
            </w:r>
          </w:p>
          <w:p w14:paraId="37CAD63A" w14:textId="735D0C8A" w:rsidR="000B14A8" w:rsidRDefault="000B14A8" w:rsidP="004C7FA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1.6</w:t>
            </w:r>
          </w:p>
          <w:p w14:paraId="7B893580" w14:textId="293A63B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0.59</w:t>
            </w:r>
          </w:p>
          <w:p w14:paraId="1542456F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10CAF36" w14:textId="6A2994A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4.7</w:t>
            </w:r>
            <w:r w:rsidR="00165FB2">
              <w:rPr>
                <w:rFonts w:cs="Arial"/>
                <w:sz w:val="20"/>
                <w:szCs w:val="20"/>
              </w:rPr>
              <w:t>8</w:t>
            </w:r>
          </w:p>
          <w:p w14:paraId="2EAA6B82" w14:textId="2EAD881F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3.5</w:t>
            </w:r>
          </w:p>
          <w:p w14:paraId="5AEB193D" w14:textId="76AF695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4</w:t>
            </w:r>
          </w:p>
          <w:p w14:paraId="26598BEB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527E65D" w14:textId="48274A4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20.1</w:t>
            </w:r>
          </w:p>
          <w:p w14:paraId="76BD5F57" w14:textId="2A735258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8</w:t>
            </w:r>
          </w:p>
          <w:p w14:paraId="59FF797A" w14:textId="06E9DEA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45939759" w14:textId="790B5589" w:rsidR="00291335" w:rsidRDefault="00291335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0EC167C" w14:textId="1FD5530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7.</w:t>
            </w:r>
            <w:r w:rsidR="00165FB2">
              <w:rPr>
                <w:rFonts w:cs="Arial"/>
                <w:sz w:val="20"/>
                <w:szCs w:val="20"/>
              </w:rPr>
              <w:t>7</w:t>
            </w:r>
          </w:p>
          <w:p w14:paraId="1C274939" w14:textId="3B606160" w:rsidR="000B14A8" w:rsidRDefault="000B14A8" w:rsidP="009556B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70</w:t>
            </w:r>
          </w:p>
          <w:p w14:paraId="2A30CFB3" w14:textId="08A3A36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06</w:t>
            </w:r>
          </w:p>
          <w:p w14:paraId="4F629149" w14:textId="4938C070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379384" w14:textId="49BE2D0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7.8</w:t>
            </w:r>
          </w:p>
          <w:p w14:paraId="7C231560" w14:textId="136CF23D" w:rsidR="000B14A8" w:rsidRDefault="000B14A8" w:rsidP="002B58D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0</w:t>
            </w:r>
          </w:p>
          <w:p w14:paraId="0D2418E5" w14:textId="79839E37" w:rsidR="001C638D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9</w:t>
            </w:r>
          </w:p>
          <w:p w14:paraId="7A5F7F09" w14:textId="2B8D664D" w:rsidR="00291335" w:rsidRDefault="00291335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A9A5EDA" w14:textId="77777777" w:rsidR="00291335" w:rsidRDefault="00291335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51C770" w14:textId="77777777" w:rsidR="00936EC8" w:rsidRDefault="00936EC8" w:rsidP="00291335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429B241" w14:textId="0B1D8A5D" w:rsidR="00291335" w:rsidRDefault="00291335" w:rsidP="0029133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9</w:t>
            </w:r>
          </w:p>
          <w:p w14:paraId="3EA82607" w14:textId="77777777" w:rsidR="00291335" w:rsidRDefault="00291335" w:rsidP="0029133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52</w:t>
            </w:r>
          </w:p>
          <w:p w14:paraId="5C310B4C" w14:textId="6AF371F3" w:rsidR="00291335" w:rsidRDefault="00291335" w:rsidP="0029133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10</w:t>
            </w:r>
          </w:p>
          <w:p w14:paraId="186764AD" w14:textId="77777777" w:rsidR="00291335" w:rsidRDefault="00291335" w:rsidP="00291335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6B6C1C2" w14:textId="4B652802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5.5</w:t>
            </w:r>
          </w:p>
          <w:p w14:paraId="1C33F563" w14:textId="5B8661B3" w:rsidR="000B14A8" w:rsidRDefault="000B14A8" w:rsidP="0072028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6.6</w:t>
            </w:r>
          </w:p>
          <w:p w14:paraId="10599C80" w14:textId="0FA96F0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7</w:t>
            </w:r>
          </w:p>
          <w:p w14:paraId="3ED70906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6F05C40" w14:textId="2F8CCF2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21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1E0FB8AD" w14:textId="5072BB2C" w:rsidR="000B14A8" w:rsidRDefault="000B14A8" w:rsidP="00B479C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1</w:t>
            </w:r>
          </w:p>
          <w:p w14:paraId="5C2C8BE1" w14:textId="2867B3A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67</w:t>
            </w:r>
          </w:p>
          <w:p w14:paraId="60CE5E47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C4B4281" w14:textId="6D348643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2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4E433225" w14:textId="4F8655C4" w:rsidR="000B14A8" w:rsidRDefault="000B14A8" w:rsidP="005449D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4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02E782C5" w14:textId="71C9ABBB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3.8</w:t>
            </w:r>
          </w:p>
          <w:p w14:paraId="09B57A62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3520AA" w14:textId="2902BF0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21.</w:t>
            </w:r>
            <w:r w:rsidR="00165FB2">
              <w:rPr>
                <w:rFonts w:cs="Arial"/>
                <w:sz w:val="20"/>
                <w:szCs w:val="20"/>
              </w:rPr>
              <w:t>2</w:t>
            </w:r>
          </w:p>
          <w:p w14:paraId="1E330D24" w14:textId="53572D2C" w:rsidR="000B14A8" w:rsidRDefault="000B14A8" w:rsidP="00731ED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2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278BDE4B" w14:textId="4F76439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68</w:t>
            </w:r>
          </w:p>
          <w:p w14:paraId="00EBF139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6063CC7" w14:textId="56D7DF41" w:rsidR="000B14A8" w:rsidRPr="00AE295D" w:rsidRDefault="000B14A8" w:rsidP="00143FC0">
            <w:pPr>
              <w:spacing w:after="0"/>
              <w:rPr>
                <w:rFonts w:cs="Arial"/>
                <w:sz w:val="20"/>
                <w:szCs w:val="20"/>
                <w:vertAlign w:val="subscript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6.</w:t>
            </w:r>
            <w:r w:rsidR="00165FB2">
              <w:rPr>
                <w:rFonts w:cs="Arial"/>
                <w:sz w:val="20"/>
                <w:szCs w:val="20"/>
              </w:rPr>
              <w:t>7</w:t>
            </w:r>
          </w:p>
          <w:p w14:paraId="28F65453" w14:textId="4AC6AA86" w:rsidR="000B14A8" w:rsidRDefault="000B14A8" w:rsidP="00507FF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11</w:t>
            </w:r>
          </w:p>
          <w:p w14:paraId="685685D7" w14:textId="7783C94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4</w:t>
            </w:r>
          </w:p>
          <w:p w14:paraId="5F9040CC" w14:textId="77777777" w:rsidR="00936EC8" w:rsidRDefault="00936EC8" w:rsidP="0074021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4747B03" w14:textId="2068624F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3.</w:t>
            </w:r>
            <w:r w:rsidR="00165FB2">
              <w:rPr>
                <w:rFonts w:cs="Arial"/>
                <w:sz w:val="20"/>
                <w:szCs w:val="20"/>
              </w:rPr>
              <w:t>8</w:t>
            </w:r>
          </w:p>
          <w:p w14:paraId="102C8756" w14:textId="66EBAB7E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14</w:t>
            </w:r>
          </w:p>
          <w:p w14:paraId="2214A564" w14:textId="33552A63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5.</w:t>
            </w:r>
            <w:r w:rsidR="00165FB2">
              <w:rPr>
                <w:rFonts w:cs="Arial"/>
                <w:sz w:val="20"/>
                <w:szCs w:val="20"/>
              </w:rPr>
              <w:t>8</w:t>
            </w:r>
          </w:p>
          <w:p w14:paraId="12FB71B4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BBF0FDC" w14:textId="6C747FE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0.6</w:t>
            </w:r>
          </w:p>
          <w:p w14:paraId="214B92D5" w14:textId="2E921254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60</w:t>
            </w:r>
          </w:p>
          <w:p w14:paraId="5BD02956" w14:textId="6679619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66</w:t>
            </w:r>
          </w:p>
          <w:p w14:paraId="35C10C74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0954132" w14:textId="23F67AD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5.</w:t>
            </w:r>
            <w:r w:rsidR="00165FB2">
              <w:rPr>
                <w:rFonts w:cs="Arial"/>
                <w:sz w:val="20"/>
                <w:szCs w:val="20"/>
              </w:rPr>
              <w:t>8</w:t>
            </w:r>
          </w:p>
          <w:p w14:paraId="230CA7C8" w14:textId="7BA63319" w:rsidR="000B14A8" w:rsidRDefault="000B14A8" w:rsidP="008B700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12</w:t>
            </w:r>
          </w:p>
          <w:p w14:paraId="28F2FDD9" w14:textId="5B056E5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70</w:t>
            </w:r>
          </w:p>
          <w:p w14:paraId="61C9526B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19B2E6F" w14:textId="418D5BB0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2</w:t>
            </w:r>
          </w:p>
          <w:p w14:paraId="11D981C8" w14:textId="58CB3283" w:rsidR="000B14A8" w:rsidRDefault="000B14A8" w:rsidP="001E62F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03</w:t>
            </w:r>
          </w:p>
          <w:p w14:paraId="19515143" w14:textId="3DE952FB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.1</w:t>
            </w:r>
          </w:p>
          <w:p w14:paraId="2DF49A5E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55D53D7" w14:textId="3298DC2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7.</w:t>
            </w:r>
            <w:r w:rsidR="00165FB2">
              <w:rPr>
                <w:rFonts w:cs="Arial"/>
                <w:sz w:val="20"/>
                <w:szCs w:val="20"/>
              </w:rPr>
              <w:t>1</w:t>
            </w:r>
          </w:p>
          <w:p w14:paraId="47E48ABD" w14:textId="5EF1E733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0.17</w:t>
            </w:r>
          </w:p>
          <w:p w14:paraId="78663A24" w14:textId="0F09570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3.3</w:t>
            </w:r>
          </w:p>
          <w:p w14:paraId="312E95E2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8EA2B51" w14:textId="778A20AC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9.</w:t>
            </w:r>
            <w:r w:rsidR="00165FB2">
              <w:rPr>
                <w:rFonts w:cs="Arial"/>
                <w:sz w:val="20"/>
                <w:szCs w:val="20"/>
              </w:rPr>
              <w:t>4</w:t>
            </w:r>
          </w:p>
          <w:p w14:paraId="2016FD85" w14:textId="602D3D3C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2.9</w:t>
            </w:r>
          </w:p>
          <w:p w14:paraId="1A8C741B" w14:textId="0EC2877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59</w:t>
            </w:r>
          </w:p>
          <w:p w14:paraId="0DD11A46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9457C3F" w14:textId="13389B07" w:rsidR="000B14A8" w:rsidRPr="00AA0F3E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2.0</w:t>
            </w:r>
          </w:p>
          <w:p w14:paraId="25A7910E" w14:textId="7692566F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49</w:t>
            </w:r>
          </w:p>
          <w:p w14:paraId="09BC506F" w14:textId="5BA4CBB6" w:rsidR="000B14A8" w:rsidRPr="00AA0F3E" w:rsidRDefault="000B14A8" w:rsidP="00AA0F3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2</w:t>
            </w:r>
            <w:r>
              <w:rPr>
                <w:rFonts w:cs="Arial"/>
                <w:sz w:val="20"/>
                <w:szCs w:val="20"/>
              </w:rPr>
              <w:t>=0.26</w:t>
            </w:r>
          </w:p>
          <w:p w14:paraId="678403E9" w14:textId="77777777" w:rsidR="00936EC8" w:rsidRDefault="00936EC8" w:rsidP="00A50AF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8DFEC33" w14:textId="4381D98E" w:rsidR="000B14A8" w:rsidRPr="00AA0F3E" w:rsidRDefault="000B14A8" w:rsidP="00A50AF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8.2</w:t>
            </w:r>
          </w:p>
          <w:p w14:paraId="26405061" w14:textId="68C6276B" w:rsidR="000B14A8" w:rsidRDefault="000B14A8" w:rsidP="00A50AF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5</w:t>
            </w:r>
          </w:p>
          <w:p w14:paraId="1B46E310" w14:textId="61F16A98" w:rsidR="000B14A8" w:rsidRPr="007B52BD" w:rsidRDefault="000B14A8" w:rsidP="000F261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2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D3E6A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04D02A0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4D8D863" w14:textId="043A6BFA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2DF20590" w14:textId="77777777" w:rsidR="000B14A8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0</w:t>
            </w:r>
          </w:p>
          <w:p w14:paraId="38CC369C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2</w:t>
            </w:r>
          </w:p>
          <w:p w14:paraId="4EA48CA0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E8FC5F5" w14:textId="30EB518E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6CAA383E" w14:textId="65B82596" w:rsidR="000B14A8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0.694</w:t>
            </w:r>
          </w:p>
          <w:p w14:paraId="593CA69F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0.460</w:t>
            </w:r>
          </w:p>
          <w:p w14:paraId="1748B4E9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BAA051A" w14:textId="77777777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64926DAA" w14:textId="6B2FE8A8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514</w:t>
            </w:r>
          </w:p>
          <w:p w14:paraId="60860DF0" w14:textId="650392E8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398</w:t>
            </w:r>
          </w:p>
          <w:p w14:paraId="4C70CB74" w14:textId="77777777" w:rsidR="00936EC8" w:rsidRDefault="00936EC8" w:rsidP="005E0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2355759" w14:textId="1E660F97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4364CCD2" w14:textId="34832756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4</w:t>
            </w:r>
          </w:p>
          <w:p w14:paraId="0D1265D1" w14:textId="69E4E5D5" w:rsidR="000B14A8" w:rsidRDefault="000B14A8" w:rsidP="005E0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2</w:t>
            </w:r>
          </w:p>
          <w:p w14:paraId="576322F0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1404854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A236AA5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BBF3B9E" w14:textId="1C410FA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2</w:t>
            </w:r>
          </w:p>
          <w:p w14:paraId="225F0A05" w14:textId="6072C7D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  <w:p w14:paraId="331031C4" w14:textId="4D300CA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3</w:t>
            </w:r>
          </w:p>
          <w:p w14:paraId="413B1CF6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7A7D236" w14:textId="1A581C1C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5C384B1D" w14:textId="58D855B8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7</w:t>
            </w:r>
          </w:p>
          <w:p w14:paraId="76A68E25" w14:textId="1936DA3F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</w:t>
            </w:r>
          </w:p>
          <w:p w14:paraId="6EA80FE2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076476A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361E376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FA73F6C" w14:textId="6B93E26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3</w:t>
            </w:r>
          </w:p>
          <w:p w14:paraId="6E38D13F" w14:textId="64C8C6D3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9</w:t>
            </w:r>
          </w:p>
          <w:p w14:paraId="14C054E0" w14:textId="73F61E14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7</w:t>
            </w:r>
          </w:p>
          <w:p w14:paraId="5B7530A3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0A98761" w14:textId="70F79AF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1</w:t>
            </w:r>
          </w:p>
          <w:p w14:paraId="12BB811D" w14:textId="0784DA8D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0</w:t>
            </w:r>
          </w:p>
          <w:p w14:paraId="3E54E617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1</w:t>
            </w:r>
          </w:p>
          <w:p w14:paraId="5A0BCECE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209957F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*</w:t>
            </w:r>
          </w:p>
          <w:p w14:paraId="14B8E8C1" w14:textId="03B375BF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3</w:t>
            </w:r>
          </w:p>
          <w:p w14:paraId="14C5EFC2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6</w:t>
            </w:r>
          </w:p>
          <w:p w14:paraId="3CF2F5C2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D5F383" w14:textId="654C58A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*</w:t>
            </w:r>
          </w:p>
          <w:p w14:paraId="37EBDFA7" w14:textId="77C5653D" w:rsidR="000B14A8" w:rsidRDefault="000B14A8" w:rsidP="004C7FA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0</w:t>
            </w:r>
          </w:p>
          <w:p w14:paraId="6EEFD545" w14:textId="132D3D2B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1</w:t>
            </w:r>
          </w:p>
          <w:p w14:paraId="57C79820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AE090B7" w14:textId="2173D92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  <w:p w14:paraId="141CB69E" w14:textId="3FD27209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7</w:t>
            </w:r>
          </w:p>
          <w:p w14:paraId="2C9698CD" w14:textId="42C6DDAE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8</w:t>
            </w:r>
          </w:p>
          <w:p w14:paraId="4041B9F4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F4A8EC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50011C22" w14:textId="34E04E95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4</w:t>
            </w:r>
          </w:p>
          <w:p w14:paraId="55A1193F" w14:textId="0AEDF6D9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4</w:t>
            </w:r>
          </w:p>
          <w:p w14:paraId="6DAF3A5C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2072191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369F6D2D" w14:textId="77777777" w:rsidR="000B14A8" w:rsidRDefault="000B14A8" w:rsidP="009556B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3</w:t>
            </w:r>
          </w:p>
          <w:p w14:paraId="1D2C255A" w14:textId="32D9A1AC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805</w:t>
            </w:r>
          </w:p>
          <w:p w14:paraId="1A641082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3240D5" w14:textId="3E4553D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  <w:p w14:paraId="2FEE3180" w14:textId="0A21F757" w:rsidR="000B14A8" w:rsidRDefault="000B14A8" w:rsidP="002B58D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7</w:t>
            </w:r>
          </w:p>
          <w:p w14:paraId="5FEDDABB" w14:textId="3F125F7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1</w:t>
            </w:r>
          </w:p>
          <w:p w14:paraId="42ED32F7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8CAA037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B7DD11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DF20E4A" w14:textId="0DFA631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72</w:t>
            </w:r>
          </w:p>
          <w:p w14:paraId="4A1B2BD0" w14:textId="6BF95469" w:rsidR="000B14A8" w:rsidRDefault="000B14A8" w:rsidP="0072028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0</w:t>
            </w:r>
          </w:p>
          <w:p w14:paraId="0F6C9904" w14:textId="01DBC19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0</w:t>
            </w:r>
          </w:p>
          <w:p w14:paraId="50373973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8BCD5D" w14:textId="7BCB6733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</w:t>
            </w:r>
          </w:p>
          <w:p w14:paraId="63524ACA" w14:textId="6FFBFE79" w:rsidR="000B14A8" w:rsidRDefault="000B14A8" w:rsidP="0072028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</w:t>
            </w:r>
          </w:p>
          <w:p w14:paraId="670C17B3" w14:textId="7AEDEA74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3</w:t>
            </w:r>
          </w:p>
          <w:p w14:paraId="34934590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C33AED3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*</w:t>
            </w:r>
          </w:p>
          <w:p w14:paraId="45C6C68B" w14:textId="09E3C2D8" w:rsidR="000B14A8" w:rsidRDefault="000B14A8" w:rsidP="00B479C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9</w:t>
            </w:r>
          </w:p>
          <w:p w14:paraId="75BB9FEE" w14:textId="3EEA9AA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1</w:t>
            </w:r>
          </w:p>
          <w:p w14:paraId="0AA5AF96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7EBA54C" w14:textId="7662C21B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9</w:t>
            </w:r>
          </w:p>
          <w:p w14:paraId="363142C1" w14:textId="1FD6590B" w:rsidR="000B14A8" w:rsidRDefault="000B14A8" w:rsidP="005449D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9</w:t>
            </w:r>
          </w:p>
          <w:p w14:paraId="1ADAC068" w14:textId="7D73D1B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6</w:t>
            </w:r>
          </w:p>
          <w:p w14:paraId="21DF8456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BFEE2CB" w14:textId="7777777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.001*</w:t>
            </w:r>
          </w:p>
          <w:p w14:paraId="7C4F7C94" w14:textId="0C9F604A" w:rsidR="000B14A8" w:rsidRDefault="000B14A8" w:rsidP="00731ED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7</w:t>
            </w:r>
          </w:p>
          <w:p w14:paraId="106B3D45" w14:textId="7C17DBD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9</w:t>
            </w:r>
          </w:p>
          <w:p w14:paraId="6C942399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FF63BA6" w14:textId="223ED852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</w:t>
            </w:r>
          </w:p>
          <w:p w14:paraId="0B950698" w14:textId="212829A1" w:rsidR="000B14A8" w:rsidRDefault="000B14A8" w:rsidP="00507FF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6</w:t>
            </w:r>
          </w:p>
          <w:p w14:paraId="545B5068" w14:textId="32E84E6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9</w:t>
            </w:r>
          </w:p>
          <w:p w14:paraId="7A87BE23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8138578" w14:textId="4AE2791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8</w:t>
            </w:r>
          </w:p>
          <w:p w14:paraId="402DB649" w14:textId="7A28FB49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2</w:t>
            </w:r>
          </w:p>
          <w:p w14:paraId="6FF3EE76" w14:textId="70FCDBDF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7</w:t>
            </w:r>
          </w:p>
          <w:p w14:paraId="4D363EFE" w14:textId="77777777" w:rsidR="00936EC8" w:rsidRDefault="00936EC8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7AA67CC" w14:textId="4E19C20D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*</w:t>
            </w:r>
          </w:p>
          <w:p w14:paraId="746BAB63" w14:textId="00139122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8</w:t>
            </w:r>
          </w:p>
          <w:p w14:paraId="3F5CDB72" w14:textId="18AA3D3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7</w:t>
            </w:r>
          </w:p>
          <w:p w14:paraId="52257BDB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F171282" w14:textId="7D0C9344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</w:p>
          <w:p w14:paraId="64F4A32F" w14:textId="3752B9FB" w:rsidR="000B14A8" w:rsidRDefault="000B14A8" w:rsidP="008B700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1</w:t>
            </w:r>
          </w:p>
          <w:p w14:paraId="632E0A39" w14:textId="7D2DF51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6</w:t>
            </w:r>
          </w:p>
          <w:p w14:paraId="2C06A1FF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D55BDC5" w14:textId="6E7ABF80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4</w:t>
            </w:r>
          </w:p>
          <w:p w14:paraId="5C24A52F" w14:textId="0E960C0A" w:rsidR="000B14A8" w:rsidRDefault="000B14A8" w:rsidP="001E62F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4</w:t>
            </w:r>
          </w:p>
          <w:p w14:paraId="7D5DE722" w14:textId="56773A5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3</w:t>
            </w:r>
          </w:p>
          <w:p w14:paraId="4825A898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4F74B58" w14:textId="0C4FF44A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  <w:p w14:paraId="5517D472" w14:textId="1916D87D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4</w:t>
            </w:r>
          </w:p>
          <w:p w14:paraId="2E124F8E" w14:textId="1CCC7135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6</w:t>
            </w:r>
          </w:p>
          <w:p w14:paraId="626570AE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4DB91E4" w14:textId="12509346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  <w:p w14:paraId="459B5F0E" w14:textId="3EDA5450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3</w:t>
            </w:r>
          </w:p>
          <w:p w14:paraId="5678BFE7" w14:textId="27C4FEA8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51</w:t>
            </w:r>
          </w:p>
          <w:p w14:paraId="6D28F07D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7EAD28B" w14:textId="0C4392F1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170</w:t>
            </w:r>
          </w:p>
          <w:p w14:paraId="0DE0AF58" w14:textId="4FE3E32C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1</w:t>
            </w:r>
          </w:p>
          <w:p w14:paraId="469BE048" w14:textId="3396CE4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6</w:t>
            </w:r>
          </w:p>
          <w:p w14:paraId="37B5CECB" w14:textId="77777777" w:rsidR="001C638D" w:rsidRDefault="001C638D" w:rsidP="00143FC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56DB432" w14:textId="4A8AA927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  <w:p w14:paraId="51D8560D" w14:textId="4D5F35A0" w:rsidR="000B14A8" w:rsidRDefault="000B14A8" w:rsidP="00143FC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2</w:t>
            </w:r>
          </w:p>
          <w:p w14:paraId="1E5A1FA8" w14:textId="6EDAFCB2" w:rsidR="000B14A8" w:rsidRDefault="000B14A8" w:rsidP="00DC2C9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4F2D2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D3B1057" w14:textId="77777777" w:rsidR="006A3858" w:rsidRDefault="006A385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15AC74E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9</w:t>
            </w:r>
          </w:p>
          <w:p w14:paraId="629CA944" w14:textId="77777777" w:rsidR="000B14A8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2F167CCE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  <w:p w14:paraId="1892D2BC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D2FF6A9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4</w:t>
            </w:r>
          </w:p>
          <w:p w14:paraId="04167535" w14:textId="77777777" w:rsidR="000B14A8" w:rsidRDefault="000B14A8" w:rsidP="00DC67B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  <w:p w14:paraId="6C9B347D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5</w:t>
            </w:r>
          </w:p>
          <w:p w14:paraId="5B0764E8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034B83C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8</w:t>
            </w:r>
          </w:p>
          <w:p w14:paraId="118CA812" w14:textId="77777777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</w:p>
          <w:p w14:paraId="5C187EF2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</w:p>
          <w:p w14:paraId="36264C18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1615D4E" w14:textId="79FE91A4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1</w:t>
            </w:r>
          </w:p>
          <w:p w14:paraId="7F454F80" w14:textId="77777777" w:rsidR="000B14A8" w:rsidRDefault="000B14A8" w:rsidP="000E4FA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</w:t>
            </w:r>
          </w:p>
          <w:p w14:paraId="2107DD5C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8</w:t>
            </w:r>
          </w:p>
          <w:p w14:paraId="7735C770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5310CC5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5C3CFCA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4073346" w14:textId="786ECA1C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</w:t>
            </w:r>
          </w:p>
          <w:p w14:paraId="0346FBCB" w14:textId="02FA3146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7</w:t>
            </w:r>
          </w:p>
          <w:p w14:paraId="55365BC8" w14:textId="1CCC501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41D87152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68801D7" w14:textId="698581FB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9</w:t>
            </w:r>
          </w:p>
          <w:p w14:paraId="6ABB77B5" w14:textId="004BA717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</w:t>
            </w:r>
          </w:p>
          <w:p w14:paraId="34EC5C75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</w:t>
            </w:r>
          </w:p>
          <w:p w14:paraId="6AA3B816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5DA1E0D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BBFAE71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393F719" w14:textId="1CB39396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  <w:p w14:paraId="1E7B4FF4" w14:textId="77777777" w:rsidR="000B14A8" w:rsidRDefault="000B14A8" w:rsidP="00556A0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  <w:p w14:paraId="7BB6FD42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  <w:p w14:paraId="6CB77A6D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4DDA476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6</w:t>
            </w:r>
          </w:p>
          <w:p w14:paraId="55FB2FD0" w14:textId="77777777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20661C73" w14:textId="2652FEC5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6</w:t>
            </w:r>
          </w:p>
          <w:p w14:paraId="085E321C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0B516D8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7</w:t>
            </w:r>
          </w:p>
          <w:p w14:paraId="5E3A188F" w14:textId="6DEE0CBF" w:rsidR="000B14A8" w:rsidRDefault="000B14A8" w:rsidP="009750BB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1</w:t>
            </w:r>
          </w:p>
          <w:p w14:paraId="75CD19B6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</w:p>
          <w:p w14:paraId="4646E685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182A2A6" w14:textId="7AD25F0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0</w:t>
            </w:r>
          </w:p>
          <w:p w14:paraId="0BA670B5" w14:textId="587CFEB6" w:rsidR="000B14A8" w:rsidRDefault="000B14A8" w:rsidP="004C7FA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2</w:t>
            </w:r>
          </w:p>
          <w:p w14:paraId="0B3E7E4A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2</w:t>
            </w:r>
          </w:p>
          <w:p w14:paraId="45869BC2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463148F" w14:textId="4357C66F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1</w:t>
            </w:r>
          </w:p>
          <w:p w14:paraId="1818B4B4" w14:textId="2A61EF94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6</w:t>
            </w:r>
          </w:p>
          <w:p w14:paraId="06D90F85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  <w:p w14:paraId="3CAF49FC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2653F26" w14:textId="02E2B5F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9</w:t>
            </w:r>
          </w:p>
          <w:p w14:paraId="21345C4A" w14:textId="1B08DC04" w:rsidR="000B14A8" w:rsidRDefault="000B14A8" w:rsidP="0039757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  <w:p w14:paraId="70C5414C" w14:textId="16DFE790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8</w:t>
            </w:r>
          </w:p>
          <w:p w14:paraId="223B86EB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89A8B25" w14:textId="3ECB8F0C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9</w:t>
            </w:r>
          </w:p>
          <w:p w14:paraId="1BD8E901" w14:textId="77777777" w:rsidR="000B14A8" w:rsidRDefault="000B14A8" w:rsidP="009556B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</w:p>
          <w:p w14:paraId="6B6F87AE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003</w:t>
            </w:r>
          </w:p>
          <w:p w14:paraId="5A566D55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AE1ADC8" w14:textId="24BD7B8F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1</w:t>
            </w:r>
          </w:p>
          <w:p w14:paraId="2ED4A5BA" w14:textId="77777777" w:rsidR="000B14A8" w:rsidRDefault="000B14A8" w:rsidP="002B58DE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2EE6A2C5" w14:textId="0F28979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  <w:p w14:paraId="4500BA4F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223D96D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9EB88D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EBFDDC8" w14:textId="5BB3465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51AC2BC1" w14:textId="5F7B2FB4" w:rsidR="000B14A8" w:rsidRDefault="000B14A8" w:rsidP="0072028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7</w:t>
            </w:r>
          </w:p>
          <w:p w14:paraId="55176CBE" w14:textId="587EAE2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6E50B6A8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D61F915" w14:textId="5D2A113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7</w:t>
            </w:r>
          </w:p>
          <w:p w14:paraId="429D6987" w14:textId="70D70E92" w:rsidR="000B14A8" w:rsidRDefault="000B14A8" w:rsidP="0072028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9</w:t>
            </w:r>
          </w:p>
          <w:p w14:paraId="2BE64426" w14:textId="77777777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6</w:t>
            </w:r>
          </w:p>
          <w:p w14:paraId="34E3E753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3A08457" w14:textId="25C96CF8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  <w:p w14:paraId="2001D8CC" w14:textId="36200B5E" w:rsidR="000B14A8" w:rsidRDefault="000B14A8" w:rsidP="00B479C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01E6BFC3" w14:textId="7E10A2F2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</w:t>
            </w:r>
          </w:p>
          <w:p w14:paraId="73C5C3CB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CDB247B" w14:textId="65C75A9F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2</w:t>
            </w:r>
          </w:p>
          <w:p w14:paraId="4E134C67" w14:textId="2833E890" w:rsidR="000B14A8" w:rsidRDefault="000B14A8" w:rsidP="005449D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5</w:t>
            </w:r>
          </w:p>
          <w:p w14:paraId="5566F22C" w14:textId="741E6098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6</w:t>
            </w:r>
          </w:p>
          <w:p w14:paraId="65BCB876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C83094" w14:textId="60927016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7</w:t>
            </w:r>
          </w:p>
          <w:p w14:paraId="27FC9414" w14:textId="6172F8AD" w:rsidR="000B14A8" w:rsidRDefault="000B14A8" w:rsidP="00731ED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8</w:t>
            </w:r>
          </w:p>
          <w:p w14:paraId="1FC995EA" w14:textId="00096C14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</w:t>
            </w:r>
          </w:p>
          <w:p w14:paraId="44B175FE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DB2093" w14:textId="0FE4C518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0</w:t>
            </w:r>
          </w:p>
          <w:p w14:paraId="161E1C1E" w14:textId="354420D7" w:rsidR="000B14A8" w:rsidRDefault="000B14A8" w:rsidP="00507FF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  <w:p w14:paraId="7C7D51A9" w14:textId="524CF3C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9</w:t>
            </w:r>
          </w:p>
          <w:p w14:paraId="1EDD7D20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16B2101" w14:textId="23484B6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5</w:t>
            </w:r>
          </w:p>
          <w:p w14:paraId="7BCA063A" w14:textId="7DB0D6CC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  <w:p w14:paraId="55DDD6C3" w14:textId="57140CBA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3</w:t>
            </w:r>
          </w:p>
          <w:p w14:paraId="43AFB2D4" w14:textId="78187DC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7</w:t>
            </w:r>
          </w:p>
          <w:p w14:paraId="015A3D50" w14:textId="4A564898" w:rsidR="000B14A8" w:rsidRDefault="000B14A8" w:rsidP="0074021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</w:t>
            </w:r>
          </w:p>
          <w:p w14:paraId="466C4CE7" w14:textId="26365C42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2</w:t>
            </w:r>
          </w:p>
          <w:p w14:paraId="4FE964C0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1CFAAD3" w14:textId="3B81D155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3</w:t>
            </w:r>
          </w:p>
          <w:p w14:paraId="0E52EBEC" w14:textId="3714F5FD" w:rsidR="000B14A8" w:rsidRDefault="000B14A8" w:rsidP="008B700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  <w:p w14:paraId="26D95491" w14:textId="6613E65B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</w:t>
            </w:r>
          </w:p>
          <w:p w14:paraId="043CAD00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9B66CAD" w14:textId="77777777" w:rsidR="00936EC8" w:rsidRDefault="00936EC8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7B4D6B2" w14:textId="276FDE78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0F088FAA" w14:textId="6387C5CC" w:rsidR="000B14A8" w:rsidRDefault="000B14A8" w:rsidP="001E62F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1F9D65D9" w14:textId="433E167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1</w:t>
            </w:r>
          </w:p>
          <w:p w14:paraId="7C554A4C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FBEC481" w14:textId="34374A51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2</w:t>
            </w:r>
          </w:p>
          <w:p w14:paraId="61FA6401" w14:textId="1B61D27E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  <w:p w14:paraId="248541F6" w14:textId="27B58870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5</w:t>
            </w:r>
          </w:p>
          <w:p w14:paraId="0AE902F7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AFBE081" w14:textId="43D8537D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9</w:t>
            </w:r>
          </w:p>
          <w:p w14:paraId="051684E5" w14:textId="78DB123E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7</w:t>
            </w:r>
          </w:p>
          <w:p w14:paraId="5BE0AB66" w14:textId="408A98D0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</w:t>
            </w:r>
          </w:p>
          <w:p w14:paraId="26F8886F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B21768E" w14:textId="17B9FF8A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084</w:t>
            </w:r>
          </w:p>
          <w:p w14:paraId="25D2DDD3" w14:textId="248CA3A6" w:rsidR="000B14A8" w:rsidRDefault="000B14A8" w:rsidP="00535D9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</w:t>
            </w:r>
          </w:p>
          <w:p w14:paraId="7DCE1261" w14:textId="3A5A5A09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</w:t>
            </w:r>
          </w:p>
          <w:p w14:paraId="31E98B34" w14:textId="77777777" w:rsidR="001C638D" w:rsidRDefault="001C638D" w:rsidP="00BC7099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00583E7" w14:textId="4569A3E3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2</w:t>
            </w:r>
          </w:p>
          <w:p w14:paraId="37DDB875" w14:textId="1AD070A0" w:rsidR="000B14A8" w:rsidRDefault="000B14A8" w:rsidP="00BC709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4</w:t>
            </w:r>
          </w:p>
          <w:p w14:paraId="600CECDF" w14:textId="3CA0A2AB" w:rsidR="000B14A8" w:rsidRDefault="000B14A8" w:rsidP="002B461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B14A8" w:rsidRPr="009E2836" w14:paraId="7AEF083D" w14:textId="77777777" w:rsidTr="008A45C7">
        <w:trPr>
          <w:trHeight w:val="771"/>
        </w:trPr>
        <w:tc>
          <w:tcPr>
            <w:tcW w:w="17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AEFFD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ig 2b. AIT Gene Express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5B22C" w14:textId="3C0C01E4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Immediate early genes</w:t>
            </w:r>
          </w:p>
          <w:p w14:paraId="11812617" w14:textId="77777777" w:rsidR="000B14A8" w:rsidRPr="002547A2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2547A2">
              <w:rPr>
                <w:rFonts w:eastAsia="Calibri" w:cs="Arial"/>
                <w:i/>
                <w:sz w:val="20"/>
                <w:szCs w:val="20"/>
                <w:u w:val="single"/>
              </w:rPr>
              <w:t>Arc</w:t>
            </w:r>
          </w:p>
          <w:p w14:paraId="14486581" w14:textId="36D9FD85" w:rsidR="000B14A8" w:rsidRPr="00B479C2" w:rsidRDefault="008A45C7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86AC062" w14:textId="2CF4655E" w:rsidR="000B14A8" w:rsidRPr="005E02BD" w:rsidRDefault="000B14A8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7263441E" w14:textId="152987C9" w:rsidR="000B14A8" w:rsidRDefault="008A45C7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4E12C84" w14:textId="72495796" w:rsidR="000B14A8" w:rsidRPr="00A91254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91254">
              <w:rPr>
                <w:rFonts w:eastAsia="Calibri" w:cs="Arial"/>
                <w:i/>
                <w:sz w:val="20"/>
                <w:szCs w:val="20"/>
                <w:u w:val="single"/>
              </w:rPr>
              <w:t>Egr1</w:t>
            </w:r>
          </w:p>
          <w:p w14:paraId="06919736" w14:textId="55BE102F" w:rsidR="000B14A8" w:rsidRPr="00B479C2" w:rsidRDefault="008A45C7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A62A9EB" w14:textId="79B7350E" w:rsidR="000B14A8" w:rsidRPr="005E02BD" w:rsidRDefault="000B14A8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61D51CB" w14:textId="7C4EA404" w:rsidR="000B14A8" w:rsidRDefault="008A45C7" w:rsidP="002547A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2C9466E" w14:textId="7D44C4A8" w:rsidR="000B14A8" w:rsidRPr="00A91254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91254">
              <w:rPr>
                <w:rFonts w:eastAsia="Calibri" w:cs="Arial"/>
                <w:i/>
                <w:sz w:val="20"/>
                <w:szCs w:val="20"/>
                <w:u w:val="single"/>
              </w:rPr>
              <w:t>Npas4</w:t>
            </w:r>
          </w:p>
          <w:p w14:paraId="73DB1406" w14:textId="79CA4A53" w:rsidR="000B14A8" w:rsidRPr="00B479C2" w:rsidRDefault="008A45C7" w:rsidP="00A9125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369C1554" w14:textId="2EE93F9E" w:rsidR="000B14A8" w:rsidRPr="005E02BD" w:rsidRDefault="000B14A8" w:rsidP="00A9125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1CEB07C4" w14:textId="686E3ECE" w:rsidR="000B14A8" w:rsidRDefault="008A45C7" w:rsidP="00A91254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E5D539B" w14:textId="77777777" w:rsidR="000B14A8" w:rsidRPr="007C1191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7C1191">
              <w:rPr>
                <w:rFonts w:eastAsia="Calibri" w:cs="Arial"/>
                <w:i/>
                <w:sz w:val="20"/>
                <w:szCs w:val="20"/>
                <w:u w:val="single"/>
              </w:rPr>
              <w:t>Fosb</w:t>
            </w:r>
          </w:p>
          <w:p w14:paraId="4955DA9B" w14:textId="1CA75945" w:rsidR="000B14A8" w:rsidRPr="00B479C2" w:rsidRDefault="008A45C7" w:rsidP="007C119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DB0586D" w14:textId="58BA08AC" w:rsidR="000B14A8" w:rsidRPr="005E02BD" w:rsidRDefault="000B14A8" w:rsidP="007C119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713D51EB" w14:textId="54C7DE9E" w:rsidR="000B14A8" w:rsidRDefault="008A45C7" w:rsidP="007C119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0F4059CA" w14:textId="77777777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32C14744" w14:textId="7506452F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 w:rsidRPr="00157F98">
              <w:rPr>
                <w:rFonts w:eastAsia="Calibri" w:cs="Arial"/>
                <w:i/>
                <w:sz w:val="20"/>
                <w:szCs w:val="20"/>
                <w:u w:val="single"/>
              </w:rPr>
              <w:t>Bdnf</w:t>
            </w:r>
            <w:r>
              <w:rPr>
                <w:rFonts w:eastAsia="Calibri" w:cs="Arial"/>
                <w:sz w:val="20"/>
                <w:szCs w:val="20"/>
                <w:u w:val="single"/>
              </w:rPr>
              <w:t xml:space="preserve"> and </w:t>
            </w:r>
            <w:r w:rsidRPr="00157F98">
              <w:rPr>
                <w:rFonts w:eastAsia="Calibri" w:cs="Arial"/>
                <w:i/>
                <w:sz w:val="20"/>
                <w:szCs w:val="20"/>
                <w:u w:val="single"/>
              </w:rPr>
              <w:t>Trkb</w:t>
            </w:r>
          </w:p>
          <w:p w14:paraId="3BD7CDFA" w14:textId="79548AB6" w:rsidR="000B14A8" w:rsidRPr="00157F9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157F98">
              <w:rPr>
                <w:rFonts w:eastAsia="Calibri" w:cs="Arial"/>
                <w:i/>
                <w:sz w:val="20"/>
                <w:szCs w:val="20"/>
                <w:u w:val="single"/>
              </w:rPr>
              <w:t>Bdnf</w:t>
            </w:r>
          </w:p>
          <w:p w14:paraId="180B5929" w14:textId="28EFC407" w:rsidR="000B14A8" w:rsidRPr="00B479C2" w:rsidRDefault="008A45C7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668394A" w14:textId="4708BB8E" w:rsidR="000B14A8" w:rsidRPr="005E02BD" w:rsidRDefault="000B14A8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76A729E" w14:textId="5FFC78E8" w:rsidR="000B14A8" w:rsidRDefault="008A45C7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33DF99E9" w14:textId="77777777" w:rsidR="000B14A8" w:rsidRPr="00157F9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157F98">
              <w:rPr>
                <w:rFonts w:eastAsia="Calibri" w:cs="Arial"/>
                <w:i/>
                <w:sz w:val="20"/>
                <w:szCs w:val="20"/>
                <w:u w:val="single"/>
              </w:rPr>
              <w:t>Trkb</w:t>
            </w:r>
          </w:p>
          <w:p w14:paraId="44A58995" w14:textId="58112482" w:rsidR="000B14A8" w:rsidRPr="00B479C2" w:rsidRDefault="008A45C7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D9BEA0E" w14:textId="1F862F35" w:rsidR="000B14A8" w:rsidRPr="005E02BD" w:rsidRDefault="000B14A8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16ED529" w14:textId="6D752BD3" w:rsidR="000B14A8" w:rsidRDefault="008A45C7" w:rsidP="00157F9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2A1AF44" w14:textId="77777777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2FCD7588" w14:textId="77777777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Glutamate Receptors</w:t>
            </w:r>
          </w:p>
          <w:p w14:paraId="7822B43A" w14:textId="77777777" w:rsidR="000B14A8" w:rsidRPr="00BF2A42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BF2A42">
              <w:rPr>
                <w:rFonts w:eastAsia="Calibri" w:cs="Arial"/>
                <w:i/>
                <w:sz w:val="20"/>
                <w:szCs w:val="20"/>
                <w:u w:val="single"/>
              </w:rPr>
              <w:t>Gria1</w:t>
            </w:r>
          </w:p>
          <w:p w14:paraId="33596D36" w14:textId="1FD1551A" w:rsidR="000B14A8" w:rsidRPr="00B479C2" w:rsidRDefault="008A45C7" w:rsidP="00BF2A4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8BF7794" w14:textId="1F30D1F6" w:rsidR="000B14A8" w:rsidRPr="005E02BD" w:rsidRDefault="000B14A8" w:rsidP="00BF2A4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45B1CC4" w14:textId="5B9EA4FB" w:rsidR="000B14A8" w:rsidRDefault="008A45C7" w:rsidP="00BF2A42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6D9BC8A" w14:textId="77777777" w:rsidR="000B14A8" w:rsidRPr="00A334F1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334F1">
              <w:rPr>
                <w:rFonts w:eastAsia="Calibri" w:cs="Arial"/>
                <w:i/>
                <w:sz w:val="20"/>
                <w:szCs w:val="20"/>
                <w:u w:val="single"/>
              </w:rPr>
              <w:t>Gria2</w:t>
            </w:r>
          </w:p>
          <w:p w14:paraId="069EF185" w14:textId="64061E7B" w:rsidR="000B14A8" w:rsidRPr="00B479C2" w:rsidRDefault="008A45C7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AA44054" w14:textId="4EEF403B" w:rsidR="000B14A8" w:rsidRPr="005E02BD" w:rsidRDefault="000B14A8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A449528" w14:textId="0B0486A1" w:rsidR="000B14A8" w:rsidRDefault="008A45C7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9E003D5" w14:textId="77777777" w:rsidR="000B14A8" w:rsidRPr="00A334F1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334F1">
              <w:rPr>
                <w:rFonts w:eastAsia="Calibri" w:cs="Arial"/>
                <w:i/>
                <w:sz w:val="20"/>
                <w:szCs w:val="20"/>
                <w:u w:val="single"/>
              </w:rPr>
              <w:t>Gria3</w:t>
            </w:r>
          </w:p>
          <w:p w14:paraId="48020551" w14:textId="66097648" w:rsidR="000B14A8" w:rsidRPr="00B479C2" w:rsidRDefault="008A45C7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092C25B" w14:textId="24667E48" w:rsidR="000B14A8" w:rsidRPr="005E02BD" w:rsidRDefault="000B14A8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936CCF0" w14:textId="19BD5758" w:rsidR="000B14A8" w:rsidRDefault="008A45C7" w:rsidP="00A334F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E719C23" w14:textId="77777777" w:rsidR="000B14A8" w:rsidRPr="002E0EA1" w:rsidRDefault="000B14A8" w:rsidP="00D44E46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2E0EA1">
              <w:rPr>
                <w:rFonts w:eastAsia="Calibri" w:cs="Arial"/>
                <w:i/>
                <w:sz w:val="20"/>
                <w:szCs w:val="20"/>
                <w:u w:val="single"/>
              </w:rPr>
              <w:t>Grin1</w:t>
            </w:r>
          </w:p>
          <w:p w14:paraId="1C7FF779" w14:textId="3554D37B" w:rsidR="000B14A8" w:rsidRPr="00B479C2" w:rsidRDefault="008A45C7" w:rsidP="002E0EA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4459287" w14:textId="451CAFAF" w:rsidR="000B14A8" w:rsidRPr="005E02BD" w:rsidRDefault="000B14A8" w:rsidP="002E0EA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C134060" w14:textId="04F0CBFA" w:rsidR="000B14A8" w:rsidRDefault="008A45C7" w:rsidP="002E0EA1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58ED01B1" w14:textId="77777777" w:rsidR="000B14A8" w:rsidRPr="00ED2510" w:rsidRDefault="000B14A8" w:rsidP="00D44E46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ED2510">
              <w:rPr>
                <w:rFonts w:eastAsia="Calibri" w:cs="Arial"/>
                <w:i/>
                <w:sz w:val="20"/>
                <w:szCs w:val="20"/>
                <w:u w:val="single"/>
              </w:rPr>
              <w:t>Grin2a</w:t>
            </w:r>
          </w:p>
          <w:p w14:paraId="388ED57C" w14:textId="0D1C7C06" w:rsidR="000B14A8" w:rsidRPr="00B479C2" w:rsidRDefault="008A45C7" w:rsidP="00ED251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AA0DA4D" w14:textId="759878EE" w:rsidR="000B14A8" w:rsidRPr="005E02BD" w:rsidRDefault="000B14A8" w:rsidP="00ED251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7E39729" w14:textId="49DB7988" w:rsidR="000B14A8" w:rsidRDefault="008A45C7" w:rsidP="00ED251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32B0F5D7" w14:textId="77777777" w:rsidR="000B14A8" w:rsidRPr="00F33ED0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F33ED0">
              <w:rPr>
                <w:rFonts w:eastAsia="Calibri" w:cs="Arial"/>
                <w:i/>
                <w:sz w:val="20"/>
                <w:szCs w:val="20"/>
                <w:u w:val="single"/>
              </w:rPr>
              <w:lastRenderedPageBreak/>
              <w:t>Grin2b</w:t>
            </w:r>
          </w:p>
          <w:p w14:paraId="5A68ECF8" w14:textId="3271E879" w:rsidR="000B14A8" w:rsidRPr="00B479C2" w:rsidRDefault="008A45C7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657C27C" w14:textId="1E31D008" w:rsidR="000B14A8" w:rsidRPr="005E02BD" w:rsidRDefault="000B14A8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FCCC119" w14:textId="5826D4A5" w:rsidR="000B14A8" w:rsidRDefault="008A45C7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7EF3F40F" w14:textId="77777777" w:rsidR="000B14A8" w:rsidRPr="00F33ED0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F33ED0">
              <w:rPr>
                <w:rFonts w:eastAsia="Calibri" w:cs="Arial"/>
                <w:i/>
                <w:sz w:val="20"/>
                <w:szCs w:val="20"/>
                <w:u w:val="single"/>
              </w:rPr>
              <w:t>Grm1</w:t>
            </w:r>
          </w:p>
          <w:p w14:paraId="781951E9" w14:textId="1B5B4609" w:rsidR="000B14A8" w:rsidRPr="00B479C2" w:rsidRDefault="008A45C7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E68493B" w14:textId="4B3359A2" w:rsidR="000B14A8" w:rsidRPr="005E02BD" w:rsidRDefault="000B14A8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1CE6ABA" w14:textId="1C584394" w:rsidR="000B14A8" w:rsidRDefault="008A45C7" w:rsidP="00F33ED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4E04279" w14:textId="77777777" w:rsidR="000B14A8" w:rsidRPr="0028406F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28406F">
              <w:rPr>
                <w:rFonts w:eastAsia="Calibri" w:cs="Arial"/>
                <w:i/>
                <w:sz w:val="20"/>
                <w:szCs w:val="20"/>
                <w:u w:val="single"/>
              </w:rPr>
              <w:t>Grm5</w:t>
            </w:r>
          </w:p>
          <w:p w14:paraId="543C0C99" w14:textId="0E529886" w:rsidR="000B14A8" w:rsidRPr="00B479C2" w:rsidRDefault="008A45C7" w:rsidP="0028406F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EBC2765" w14:textId="4C4F3FDF" w:rsidR="000B14A8" w:rsidRPr="005E02BD" w:rsidRDefault="000B14A8" w:rsidP="0028406F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3340110E" w14:textId="74BCDBB4" w:rsidR="000B14A8" w:rsidRDefault="008A45C7" w:rsidP="0028406F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48367A51" w14:textId="77777777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</w:p>
          <w:p w14:paraId="6CFF51CF" w14:textId="77777777" w:rsidR="000B14A8" w:rsidRDefault="000B14A8" w:rsidP="007B52BD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Epigenetic Enzymes</w:t>
            </w:r>
          </w:p>
          <w:p w14:paraId="19F270FB" w14:textId="77777777" w:rsidR="000B14A8" w:rsidRPr="0028406F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28406F">
              <w:rPr>
                <w:rFonts w:eastAsia="Calibri" w:cs="Arial"/>
                <w:i/>
                <w:sz w:val="20"/>
                <w:szCs w:val="20"/>
                <w:u w:val="single"/>
              </w:rPr>
              <w:t>Hdac1</w:t>
            </w:r>
          </w:p>
          <w:p w14:paraId="562809A2" w14:textId="5EF6FAB6" w:rsidR="000B14A8" w:rsidRPr="00B479C2" w:rsidRDefault="008A45C7" w:rsidP="00FB21BA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90676FF" w14:textId="2F54C456" w:rsidR="000B14A8" w:rsidRPr="005E02BD" w:rsidRDefault="000B14A8" w:rsidP="00FB21BA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8100B19" w14:textId="594E3C03" w:rsidR="000B14A8" w:rsidRDefault="008A45C7" w:rsidP="00FB21BA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05BB29C8" w14:textId="77777777" w:rsidR="000B14A8" w:rsidRPr="004D6449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4D6449">
              <w:rPr>
                <w:rFonts w:eastAsia="Calibri" w:cs="Arial"/>
                <w:i/>
                <w:sz w:val="20"/>
                <w:szCs w:val="20"/>
                <w:u w:val="single"/>
              </w:rPr>
              <w:t>Hdac2</w:t>
            </w:r>
          </w:p>
          <w:p w14:paraId="66CDDDE1" w14:textId="0E790374" w:rsidR="000B14A8" w:rsidRPr="00B479C2" w:rsidRDefault="008A45C7" w:rsidP="004D644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2C5F57B" w14:textId="7FEA8986" w:rsidR="000B14A8" w:rsidRPr="005E02BD" w:rsidRDefault="000B14A8" w:rsidP="004D644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7F672302" w14:textId="5E2B1267" w:rsidR="000B14A8" w:rsidRDefault="008A45C7" w:rsidP="004D6449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3FFB50C9" w14:textId="77777777" w:rsidR="000B14A8" w:rsidRPr="00ED2667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ED2667">
              <w:rPr>
                <w:rFonts w:eastAsia="Calibri" w:cs="Arial"/>
                <w:i/>
                <w:sz w:val="20"/>
                <w:szCs w:val="20"/>
                <w:u w:val="single"/>
              </w:rPr>
              <w:t>Hdac3</w:t>
            </w:r>
          </w:p>
          <w:p w14:paraId="72CB153F" w14:textId="55DA8845" w:rsidR="000B14A8" w:rsidRPr="00B479C2" w:rsidRDefault="008A45C7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3FB15FC" w14:textId="57DB0F29" w:rsidR="000B14A8" w:rsidRPr="005E02BD" w:rsidRDefault="000B14A8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2874762" w14:textId="1D7ECE03" w:rsidR="000B14A8" w:rsidRDefault="008A45C7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B5AAF91" w14:textId="77777777" w:rsidR="000B14A8" w:rsidRPr="00ED2667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ED2667">
              <w:rPr>
                <w:rFonts w:eastAsia="Calibri" w:cs="Arial"/>
                <w:i/>
                <w:sz w:val="20"/>
                <w:szCs w:val="20"/>
                <w:u w:val="single"/>
              </w:rPr>
              <w:t>Hdac4</w:t>
            </w:r>
          </w:p>
          <w:p w14:paraId="73618815" w14:textId="5DD0DA37" w:rsidR="000B14A8" w:rsidRPr="00B479C2" w:rsidRDefault="008A45C7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FAE728E" w14:textId="6645262B" w:rsidR="000B14A8" w:rsidRPr="005E02BD" w:rsidRDefault="000B14A8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26DA533" w14:textId="12F071AE" w:rsidR="000B14A8" w:rsidRDefault="008A45C7" w:rsidP="00ED2667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6A76BCAE" w14:textId="77777777" w:rsidR="000B14A8" w:rsidRPr="00AC7B05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C7B05">
              <w:rPr>
                <w:rFonts w:eastAsia="Calibri" w:cs="Arial"/>
                <w:i/>
                <w:sz w:val="20"/>
                <w:szCs w:val="20"/>
                <w:u w:val="single"/>
              </w:rPr>
              <w:t>Hdac5</w:t>
            </w:r>
          </w:p>
          <w:p w14:paraId="43C94092" w14:textId="6C3E2871" w:rsidR="000B14A8" w:rsidRPr="00B479C2" w:rsidRDefault="008A45C7" w:rsidP="00AC7B0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ABEF842" w14:textId="006E0DD7" w:rsidR="000B14A8" w:rsidRPr="005E02BD" w:rsidRDefault="000B14A8" w:rsidP="00AC7B0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2B46BFF0" w14:textId="1C3F0789" w:rsidR="000B14A8" w:rsidRDefault="008A45C7" w:rsidP="00AC7B05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7D459112" w14:textId="77777777" w:rsidR="000B14A8" w:rsidRPr="00A13FE0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13FE0">
              <w:rPr>
                <w:rFonts w:eastAsia="Calibri" w:cs="Arial"/>
                <w:i/>
                <w:sz w:val="20"/>
                <w:szCs w:val="20"/>
                <w:u w:val="single"/>
              </w:rPr>
              <w:t>Sirt1</w:t>
            </w:r>
          </w:p>
          <w:p w14:paraId="677A70C9" w14:textId="5691AE07" w:rsidR="000B14A8" w:rsidRPr="00B479C2" w:rsidRDefault="008A45C7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F45B2E6" w14:textId="786C8018" w:rsidR="000B14A8" w:rsidRPr="005E02BD" w:rsidRDefault="000B14A8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FED0044" w14:textId="58E6F8F8" w:rsidR="000B14A8" w:rsidRDefault="008A45C7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5443216" w14:textId="77777777" w:rsidR="000B14A8" w:rsidRPr="00A13FE0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A13FE0">
              <w:rPr>
                <w:rFonts w:eastAsia="Calibri" w:cs="Arial"/>
                <w:i/>
                <w:sz w:val="20"/>
                <w:szCs w:val="20"/>
                <w:u w:val="single"/>
              </w:rPr>
              <w:t>Sirt2</w:t>
            </w:r>
          </w:p>
          <w:p w14:paraId="45E2B2B3" w14:textId="43F38959" w:rsidR="000B14A8" w:rsidRPr="00B479C2" w:rsidRDefault="008A45C7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24EE6927" w14:textId="0AA3CFF0" w:rsidR="000B14A8" w:rsidRPr="005E02BD" w:rsidRDefault="000B14A8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944B4C3" w14:textId="35573C0B" w:rsidR="000B14A8" w:rsidRDefault="008A45C7" w:rsidP="00A13FE0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4405A5AC" w14:textId="77777777" w:rsidR="000B14A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Crebbp</w:t>
            </w:r>
          </w:p>
          <w:p w14:paraId="78B390FD" w14:textId="223AAC3F" w:rsidR="000B14A8" w:rsidRPr="00B479C2" w:rsidRDefault="008A45C7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BCE4534" w14:textId="0159AF72" w:rsidR="000B14A8" w:rsidRPr="005E02BD" w:rsidRDefault="000B14A8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341A924" w14:textId="4170D71C" w:rsidR="000B14A8" w:rsidRDefault="008A45C7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2920C40" w14:textId="77777777" w:rsidR="000B14A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eastAsia="Calibri" w:cs="Arial"/>
                <w:sz w:val="20"/>
                <w:szCs w:val="20"/>
                <w:u w:val="single"/>
              </w:rPr>
              <w:t>Suv39h1</w:t>
            </w:r>
          </w:p>
          <w:p w14:paraId="6CDD8815" w14:textId="139F15A4" w:rsidR="000B14A8" w:rsidRPr="00B479C2" w:rsidRDefault="008A45C7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9BA8CA3" w14:textId="2BF285F1" w:rsidR="000B14A8" w:rsidRPr="005E02BD" w:rsidRDefault="000B14A8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4B1F832" w14:textId="07359F9F" w:rsidR="000B14A8" w:rsidRDefault="008A45C7" w:rsidP="00797D3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510F17DA" w14:textId="2DD194C9" w:rsidR="000B14A8" w:rsidRPr="00C55FB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55FB8">
              <w:rPr>
                <w:rFonts w:eastAsia="Calibri" w:cs="Arial"/>
                <w:i/>
                <w:sz w:val="20"/>
                <w:szCs w:val="20"/>
                <w:u w:val="single"/>
              </w:rPr>
              <w:t>G9a</w:t>
            </w:r>
          </w:p>
          <w:p w14:paraId="3B2E7850" w14:textId="446611E2" w:rsidR="000B14A8" w:rsidRPr="00B479C2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00CA63BE" w14:textId="7F0591A4" w:rsidR="000B14A8" w:rsidRPr="005E02BD" w:rsidRDefault="000B14A8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6F6118DB" w14:textId="2848C01F" w:rsidR="000B14A8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2555D45E" w14:textId="5B5E4BA8" w:rsidR="000B14A8" w:rsidRPr="00C55FB8" w:rsidRDefault="000B14A8" w:rsidP="0067021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55FB8">
              <w:rPr>
                <w:rFonts w:eastAsia="Calibri" w:cs="Arial"/>
                <w:i/>
                <w:sz w:val="20"/>
                <w:szCs w:val="20"/>
                <w:u w:val="single"/>
              </w:rPr>
              <w:t>Glp</w:t>
            </w:r>
          </w:p>
          <w:p w14:paraId="427D21B0" w14:textId="1CC0812D" w:rsidR="000B14A8" w:rsidRPr="00B479C2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558245E9" w14:textId="46A3772F" w:rsidR="000B14A8" w:rsidRPr="005E02BD" w:rsidRDefault="000B14A8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lastRenderedPageBreak/>
              <w:t>Drug</w:t>
            </w:r>
          </w:p>
          <w:p w14:paraId="01C0E7D8" w14:textId="47DD29DF" w:rsidR="000B14A8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0277FEFE" w14:textId="77777777" w:rsidR="000B14A8" w:rsidRPr="00C55FB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55FB8">
              <w:rPr>
                <w:rFonts w:eastAsia="Calibri" w:cs="Arial"/>
                <w:i/>
                <w:sz w:val="20"/>
                <w:szCs w:val="20"/>
                <w:u w:val="single"/>
              </w:rPr>
              <w:t>Kdm1a</w:t>
            </w:r>
          </w:p>
          <w:p w14:paraId="6E0D8848" w14:textId="26098A55" w:rsidR="000B14A8" w:rsidRPr="00B479C2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8321584" w14:textId="01B6E4BE" w:rsidR="000B14A8" w:rsidRPr="005E02BD" w:rsidRDefault="000B14A8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54701708" w14:textId="1ADB61C4" w:rsidR="000B14A8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5FC2A3D6" w14:textId="77777777" w:rsidR="000B14A8" w:rsidRPr="00C55FB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55FB8">
              <w:rPr>
                <w:rFonts w:eastAsia="Calibri" w:cs="Arial"/>
                <w:i/>
                <w:sz w:val="20"/>
                <w:szCs w:val="20"/>
                <w:u w:val="single"/>
              </w:rPr>
              <w:t>Mll1</w:t>
            </w:r>
          </w:p>
          <w:p w14:paraId="520A7E2E" w14:textId="238A5CCD" w:rsidR="000B14A8" w:rsidRPr="00B479C2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779787D8" w14:textId="7C6BF322" w:rsidR="000B14A8" w:rsidRPr="005E02BD" w:rsidRDefault="000B14A8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0B436135" w14:textId="1DCED24C" w:rsidR="000B14A8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  <w:p w14:paraId="1FACC2BE" w14:textId="77777777" w:rsidR="000B14A8" w:rsidRPr="00C55FB8" w:rsidRDefault="000B14A8" w:rsidP="007B52BD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 w:cs="Arial"/>
                <w:i/>
                <w:sz w:val="20"/>
                <w:szCs w:val="20"/>
                <w:u w:val="single"/>
              </w:rPr>
            </w:pPr>
            <w:r w:rsidRPr="00C55FB8">
              <w:rPr>
                <w:rFonts w:eastAsia="Calibri" w:cs="Arial"/>
                <w:i/>
                <w:sz w:val="20"/>
                <w:szCs w:val="20"/>
                <w:u w:val="single"/>
              </w:rPr>
              <w:t>Dnmt3a</w:t>
            </w:r>
          </w:p>
          <w:p w14:paraId="392331F7" w14:textId="4D5992A5" w:rsidR="000B14A8" w:rsidRPr="00B479C2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</w:p>
          <w:p w14:paraId="1640B0CB" w14:textId="17893262" w:rsidR="000B14A8" w:rsidRPr="005E02BD" w:rsidRDefault="000B14A8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rug</w:t>
            </w:r>
          </w:p>
          <w:p w14:paraId="706F6CC8" w14:textId="57A3BD9A" w:rsidR="000B14A8" w:rsidRPr="00C55FB8" w:rsidRDefault="008A45C7" w:rsidP="00C55FB8">
            <w:pPr>
              <w:pStyle w:val="ListParagraph"/>
              <w:numPr>
                <w:ilvl w:val="1"/>
                <w:numId w:val="6"/>
              </w:numPr>
              <w:spacing w:after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s-labeling</w:t>
            </w:r>
            <w:r w:rsidR="000B14A8">
              <w:rPr>
                <w:rFonts w:eastAsia="Calibri" w:cs="Arial"/>
                <w:sz w:val="20"/>
                <w:szCs w:val="20"/>
              </w:rPr>
              <w:t>*Drug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337D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B9C1658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D6B7BD6" w14:textId="4395243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0.03</w:t>
            </w:r>
          </w:p>
          <w:p w14:paraId="65E50908" w14:textId="6694B470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0.99</w:t>
            </w:r>
          </w:p>
          <w:p w14:paraId="0F7A841B" w14:textId="7BB8B22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0.22</w:t>
            </w:r>
          </w:p>
          <w:p w14:paraId="3F37C2AE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3B7ABAD" w14:textId="1AE90F2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18.2</w:t>
            </w:r>
          </w:p>
          <w:p w14:paraId="7DA15D99" w14:textId="00FC2922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0.02</w:t>
            </w:r>
          </w:p>
          <w:p w14:paraId="684212A4" w14:textId="2338B4A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5</w:t>
            </w:r>
            <w:r>
              <w:rPr>
                <w:rFonts w:cs="Arial"/>
                <w:sz w:val="20"/>
                <w:szCs w:val="20"/>
              </w:rPr>
              <w:t>=0.26</w:t>
            </w:r>
          </w:p>
          <w:p w14:paraId="05510932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1A9B97" w14:textId="0DC8ED3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5.4</w:t>
            </w:r>
          </w:p>
          <w:p w14:paraId="0A3A8DD3" w14:textId="6B4C449D" w:rsidR="000B14A8" w:rsidRDefault="000B14A8" w:rsidP="00A9125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1</w:t>
            </w:r>
          </w:p>
          <w:p w14:paraId="5BCFB8FC" w14:textId="4F3A429E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2.2</w:t>
            </w:r>
            <w:r w:rsidR="00165FB2">
              <w:rPr>
                <w:rFonts w:cs="Arial"/>
                <w:sz w:val="20"/>
                <w:szCs w:val="20"/>
              </w:rPr>
              <w:t>3</w:t>
            </w:r>
          </w:p>
          <w:p w14:paraId="0A2BCB08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D0B5EDC" w14:textId="5532E325" w:rsidR="000B14A8" w:rsidRPr="00A71B60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3</w:t>
            </w:r>
            <w:r>
              <w:rPr>
                <w:rFonts w:cs="Arial"/>
                <w:sz w:val="20"/>
                <w:szCs w:val="20"/>
              </w:rPr>
              <w:t>=19.0</w:t>
            </w:r>
          </w:p>
          <w:p w14:paraId="3EF7DB8E" w14:textId="385CF2D7" w:rsidR="000B14A8" w:rsidRDefault="000B14A8" w:rsidP="007C119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3</w:t>
            </w:r>
            <w:r>
              <w:rPr>
                <w:rFonts w:cs="Arial"/>
                <w:sz w:val="20"/>
                <w:szCs w:val="20"/>
              </w:rPr>
              <w:t>=0.71</w:t>
            </w:r>
          </w:p>
          <w:p w14:paraId="2842FBBC" w14:textId="49445E31" w:rsidR="000B14A8" w:rsidRPr="00A71B60" w:rsidRDefault="000B14A8" w:rsidP="00A71B6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3</w:t>
            </w:r>
            <w:r>
              <w:rPr>
                <w:rFonts w:cs="Arial"/>
                <w:sz w:val="20"/>
                <w:szCs w:val="20"/>
              </w:rPr>
              <w:t>=0.32</w:t>
            </w:r>
          </w:p>
          <w:p w14:paraId="46478C9A" w14:textId="77777777" w:rsidR="001C638D" w:rsidRDefault="001C638D" w:rsidP="00A71B6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F226EA4" w14:textId="77777777" w:rsidR="00936EC8" w:rsidRDefault="00936EC8" w:rsidP="00A71B6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9F2CC48" w14:textId="77777777" w:rsidR="00936EC8" w:rsidRDefault="00936EC8" w:rsidP="00A71B60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ED4FD87" w14:textId="428D834C" w:rsidR="000B14A8" w:rsidRDefault="000B14A8" w:rsidP="00A71B6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  <w:vertAlign w:val="subscript"/>
              </w:rPr>
              <w:softHyphen/>
            </w:r>
            <w:r>
              <w:rPr>
                <w:rFonts w:cs="Arial"/>
                <w:sz w:val="20"/>
                <w:szCs w:val="20"/>
              </w:rPr>
              <w:t>=3.6</w:t>
            </w:r>
          </w:p>
          <w:p w14:paraId="37D692C7" w14:textId="256AF888" w:rsidR="000B14A8" w:rsidRPr="00A71B60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3.4</w:t>
            </w:r>
          </w:p>
          <w:p w14:paraId="7C0F08F8" w14:textId="6D2E0397" w:rsidR="000B14A8" w:rsidRDefault="000B14A8" w:rsidP="00A71B6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8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2</w:t>
            </w:r>
          </w:p>
          <w:p w14:paraId="03BA4B4F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87E68C9" w14:textId="097D79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</w:t>
            </w:r>
            <w:r w:rsidR="00165FB2">
              <w:rPr>
                <w:rFonts w:cs="Arial"/>
                <w:sz w:val="20"/>
                <w:szCs w:val="20"/>
              </w:rPr>
              <w:t>3.0</w:t>
            </w:r>
          </w:p>
          <w:p w14:paraId="29F474F7" w14:textId="3AEE6949" w:rsidR="000B14A8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1</w:t>
            </w:r>
          </w:p>
          <w:p w14:paraId="1486BEEA" w14:textId="5D76591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19</w:t>
            </w:r>
          </w:p>
          <w:p w14:paraId="6D01A473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F9C341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C915A10" w14:textId="77777777" w:rsidR="00936EC8" w:rsidRDefault="00936EC8" w:rsidP="00BF2A42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CC97F0" w14:textId="7B8C9DDE" w:rsidR="000B14A8" w:rsidRDefault="000B14A8" w:rsidP="00BF2A4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01</w:t>
            </w:r>
            <w:r>
              <w:rPr>
                <w:rFonts w:cs="Arial"/>
                <w:sz w:val="20"/>
                <w:szCs w:val="20"/>
              </w:rPr>
              <w:br/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23</w:t>
            </w:r>
          </w:p>
          <w:p w14:paraId="6AE904EC" w14:textId="6C088DF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002</w:t>
            </w:r>
          </w:p>
          <w:p w14:paraId="0DFF95DE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0888CB3" w14:textId="4DFCB745" w:rsidR="000B14A8" w:rsidRPr="00A71B60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.0</w:t>
            </w:r>
          </w:p>
          <w:p w14:paraId="46CF499B" w14:textId="145C044C" w:rsidR="000B14A8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8</w:t>
            </w:r>
          </w:p>
          <w:p w14:paraId="418A9288" w14:textId="3287EEE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35</w:t>
            </w:r>
          </w:p>
          <w:p w14:paraId="1D58CAD4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93DC23E" w14:textId="126F3BB4" w:rsidR="000B14A8" w:rsidRPr="00D44E46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.1</w:t>
            </w:r>
          </w:p>
          <w:p w14:paraId="7153A724" w14:textId="2DDA0C26" w:rsidR="000B14A8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14</w:t>
            </w:r>
          </w:p>
          <w:p w14:paraId="1151A449" w14:textId="4FB82D4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82</w:t>
            </w:r>
          </w:p>
          <w:p w14:paraId="12DB7C8E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7B1BB6F" w14:textId="3A2DBFE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5.</w:t>
            </w:r>
            <w:r w:rsidR="00165FB2">
              <w:rPr>
                <w:rFonts w:cs="Arial"/>
                <w:sz w:val="20"/>
                <w:szCs w:val="20"/>
              </w:rPr>
              <w:t>4</w:t>
            </w:r>
          </w:p>
          <w:p w14:paraId="688720EC" w14:textId="16607B07" w:rsidR="000B14A8" w:rsidRPr="00D44E46" w:rsidRDefault="000B14A8" w:rsidP="002E0EA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14</w:t>
            </w:r>
          </w:p>
          <w:p w14:paraId="587079C6" w14:textId="1A1A39D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3</w:t>
            </w:r>
          </w:p>
          <w:p w14:paraId="6793EC9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2D73AF6" w14:textId="455D8A3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6.</w:t>
            </w:r>
            <w:r w:rsidR="00165FB2">
              <w:rPr>
                <w:rFonts w:cs="Arial"/>
                <w:sz w:val="20"/>
                <w:szCs w:val="20"/>
              </w:rPr>
              <w:t>8</w:t>
            </w:r>
          </w:p>
          <w:p w14:paraId="72E1711F" w14:textId="712D21E2" w:rsidR="000B14A8" w:rsidRDefault="000B14A8" w:rsidP="00ED251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18</w:t>
            </w:r>
          </w:p>
          <w:p w14:paraId="05FDBEF2" w14:textId="3F6B121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9</w:t>
            </w:r>
          </w:p>
          <w:p w14:paraId="581F6AD6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82BA5DB" w14:textId="0508CA8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77</w:t>
            </w:r>
          </w:p>
          <w:p w14:paraId="139CD623" w14:textId="6496E3F4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1.0</w:t>
            </w:r>
          </w:p>
          <w:p w14:paraId="4D86A46A" w14:textId="2990882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47</w:t>
            </w:r>
          </w:p>
          <w:p w14:paraId="0CC6094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F57F4B" w14:textId="6598E1C3" w:rsidR="000B14A8" w:rsidRPr="00D44E46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</w:t>
            </w:r>
            <w:r w:rsidR="00165FB2">
              <w:rPr>
                <w:rFonts w:cs="Arial"/>
                <w:sz w:val="20"/>
                <w:szCs w:val="20"/>
              </w:rPr>
              <w:t>3.0</w:t>
            </w:r>
          </w:p>
          <w:p w14:paraId="7306BA18" w14:textId="6F7D08E0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22</w:t>
            </w:r>
          </w:p>
          <w:p w14:paraId="29210C75" w14:textId="1C288B1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60</w:t>
            </w:r>
          </w:p>
          <w:p w14:paraId="4E8AA1F2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8CBC28C" w14:textId="2DC6A08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03</w:t>
            </w:r>
          </w:p>
          <w:p w14:paraId="19A5C6AD" w14:textId="71C22B70" w:rsidR="000B14A8" w:rsidRPr="003C3428" w:rsidRDefault="000B14A8" w:rsidP="0028406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08</w:t>
            </w:r>
          </w:p>
          <w:p w14:paraId="2BF33CF1" w14:textId="48A1C63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80</w:t>
            </w:r>
          </w:p>
          <w:p w14:paraId="18547655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EBD88B8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80B9A2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B9A3162" w14:textId="0747688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2</w:t>
            </w:r>
          </w:p>
          <w:p w14:paraId="09259C26" w14:textId="7DD5CF22" w:rsidR="000B14A8" w:rsidRDefault="000B14A8" w:rsidP="00FB21BA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7</w:t>
            </w:r>
          </w:p>
          <w:p w14:paraId="2565540B" w14:textId="2E18875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26</w:t>
            </w:r>
          </w:p>
          <w:p w14:paraId="03809E45" w14:textId="0AC4DB6B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85C6C25" w14:textId="0927FC4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17</w:t>
            </w:r>
          </w:p>
          <w:p w14:paraId="6857AB54" w14:textId="4DFD8EF1" w:rsidR="000B14A8" w:rsidRDefault="000B14A8" w:rsidP="004D644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22</w:t>
            </w:r>
          </w:p>
          <w:p w14:paraId="4CAD9A9D" w14:textId="5EA780F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94</w:t>
            </w:r>
          </w:p>
          <w:p w14:paraId="402B4681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1D5CBDA" w14:textId="77777777" w:rsidR="001C638D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.1</w:t>
            </w:r>
          </w:p>
          <w:p w14:paraId="689409EC" w14:textId="72FA27CD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62</w:t>
            </w:r>
          </w:p>
          <w:p w14:paraId="550E12A3" w14:textId="6B7CDA5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01</w:t>
            </w:r>
          </w:p>
          <w:p w14:paraId="446E1CBB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C808228" w14:textId="722B0B6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6.</w:t>
            </w:r>
            <w:r w:rsidR="00165FB2">
              <w:rPr>
                <w:rFonts w:cs="Arial"/>
                <w:sz w:val="20"/>
                <w:szCs w:val="20"/>
              </w:rPr>
              <w:t>4</w:t>
            </w:r>
          </w:p>
          <w:p w14:paraId="60B82585" w14:textId="5D302128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21</w:t>
            </w:r>
          </w:p>
          <w:p w14:paraId="790E0EB2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3.01</w:t>
            </w:r>
          </w:p>
          <w:p w14:paraId="258A060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8825564" w14:textId="272DEEE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1</w:t>
            </w:r>
            <w:r w:rsidR="00165FB2">
              <w:rPr>
                <w:rFonts w:cs="Arial"/>
                <w:sz w:val="20"/>
                <w:szCs w:val="20"/>
              </w:rPr>
              <w:t>4.0</w:t>
            </w:r>
          </w:p>
          <w:p w14:paraId="1ABAFAC1" w14:textId="6C21D155" w:rsidR="000B14A8" w:rsidRDefault="000B14A8" w:rsidP="00AC7B0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1</w:t>
            </w:r>
          </w:p>
          <w:p w14:paraId="2B12B811" w14:textId="5D2C3E6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3</w:t>
            </w:r>
          </w:p>
          <w:p w14:paraId="21E52EAA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0A929DF" w14:textId="33C06D0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1.9</w:t>
            </w:r>
          </w:p>
          <w:p w14:paraId="09A25983" w14:textId="223814D9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02</w:t>
            </w:r>
          </w:p>
          <w:p w14:paraId="24B83E3C" w14:textId="7C05A46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40</w:t>
            </w:r>
          </w:p>
          <w:p w14:paraId="3EF599D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81FDE7" w14:textId="48A8A9A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10.2</w:t>
            </w:r>
          </w:p>
          <w:p w14:paraId="047C155C" w14:textId="1983BDCE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0.15</w:t>
            </w:r>
          </w:p>
          <w:p w14:paraId="59F6543E" w14:textId="5278A3E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7</w:t>
            </w:r>
            <w:r>
              <w:rPr>
                <w:rFonts w:cs="Arial"/>
                <w:sz w:val="20"/>
                <w:szCs w:val="20"/>
              </w:rPr>
              <w:t>=1.3</w:t>
            </w:r>
          </w:p>
          <w:p w14:paraId="200E54A4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4B25D87" w14:textId="1A0D963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6</w:t>
            </w:r>
          </w:p>
          <w:p w14:paraId="67CE70DA" w14:textId="5C974298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7</w:t>
            </w:r>
          </w:p>
          <w:p w14:paraId="09BADC76" w14:textId="6482F6F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4</w:t>
            </w:r>
          </w:p>
          <w:p w14:paraId="12FF929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EC82D29" w14:textId="6D56292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6</w:t>
            </w:r>
            <w:r>
              <w:rPr>
                <w:rFonts w:cs="Arial"/>
                <w:sz w:val="20"/>
                <w:szCs w:val="20"/>
              </w:rPr>
              <w:t>=0.00</w:t>
            </w:r>
          </w:p>
          <w:p w14:paraId="0FF61E7C" w14:textId="6D473878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6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6</w:t>
            </w:r>
          </w:p>
          <w:p w14:paraId="20796632" w14:textId="23EC469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6</w:t>
            </w:r>
            <w:r>
              <w:rPr>
                <w:rFonts w:cs="Arial"/>
                <w:sz w:val="20"/>
                <w:szCs w:val="20"/>
              </w:rPr>
              <w:t>=0.003</w:t>
            </w:r>
          </w:p>
          <w:p w14:paraId="4D27594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193498E" w14:textId="1DB2A5A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24</w:t>
            </w:r>
          </w:p>
          <w:p w14:paraId="160AC372" w14:textId="6A4E65CC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72</w:t>
            </w:r>
          </w:p>
          <w:p w14:paraId="6A79B123" w14:textId="2FDAE32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003</w:t>
            </w:r>
          </w:p>
          <w:p w14:paraId="7B3325B3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0A70BA" w14:textId="02DE843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2.</w:t>
            </w:r>
            <w:r w:rsidR="00165FB2">
              <w:rPr>
                <w:rFonts w:cs="Arial"/>
                <w:sz w:val="20"/>
                <w:szCs w:val="20"/>
              </w:rPr>
              <w:t>3</w:t>
            </w:r>
          </w:p>
          <w:p w14:paraId="79D5A5AB" w14:textId="01CEA7EA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00</w:t>
            </w:r>
          </w:p>
          <w:p w14:paraId="6F935673" w14:textId="640EBCE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1</w:t>
            </w:r>
            <w:r>
              <w:rPr>
                <w:rFonts w:cs="Arial"/>
                <w:sz w:val="20"/>
                <w:szCs w:val="20"/>
              </w:rPr>
              <w:t>=0.97</w:t>
            </w:r>
          </w:p>
          <w:p w14:paraId="58D2E6CB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98AEF3A" w14:textId="096FE46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7</w:t>
            </w:r>
          </w:p>
          <w:p w14:paraId="381C9ADB" w14:textId="4D05284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8</w:t>
            </w:r>
          </w:p>
          <w:p w14:paraId="22084509" w14:textId="349C599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0.06</w:t>
            </w:r>
          </w:p>
          <w:p w14:paraId="12A27B6B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5C815D6" w14:textId="4E41A14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3.3</w:t>
            </w:r>
          </w:p>
          <w:p w14:paraId="23A41925" w14:textId="2182B420" w:rsidR="000B14A8" w:rsidRPr="0067021C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45</w:t>
            </w:r>
          </w:p>
          <w:p w14:paraId="37FA6A6A" w14:textId="4F46878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20</w:t>
            </w:r>
            <w:r>
              <w:rPr>
                <w:rFonts w:cs="Arial"/>
                <w:sz w:val="20"/>
                <w:szCs w:val="20"/>
              </w:rPr>
              <w:t>=0.68</w:t>
            </w:r>
          </w:p>
          <w:p w14:paraId="5D9EFC5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  <w:vertAlign w:val="subscript"/>
              </w:rPr>
            </w:pPr>
          </w:p>
          <w:p w14:paraId="26C6860D" w14:textId="3E073B6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6.1</w:t>
            </w:r>
          </w:p>
          <w:p w14:paraId="1046015C" w14:textId="1C5C186A" w:rsidR="000B14A8" w:rsidRPr="0067021C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3</w:t>
            </w:r>
          </w:p>
          <w:p w14:paraId="3DF68C5D" w14:textId="6D76D09B" w:rsidR="000B14A8" w:rsidRPr="0067021C" w:rsidRDefault="000B14A8" w:rsidP="00165FB2">
            <w:pPr>
              <w:spacing w:after="0"/>
              <w:rPr>
                <w:rFonts w:cs="Arial"/>
                <w:sz w:val="20"/>
                <w:szCs w:val="20"/>
                <w:vertAlign w:val="subscript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  <w:vertAlign w:val="subscript"/>
              </w:rPr>
              <w:t>1,19</w:t>
            </w:r>
            <w:r>
              <w:rPr>
                <w:rFonts w:cs="Arial"/>
                <w:sz w:val="20"/>
                <w:szCs w:val="20"/>
              </w:rPr>
              <w:t>=1.</w:t>
            </w:r>
            <w:r w:rsidR="00165FB2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E9253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D46704C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E9038A5" w14:textId="7205381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9</w:t>
            </w:r>
          </w:p>
          <w:p w14:paraId="6E3651EA" w14:textId="50AAE873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7</w:t>
            </w:r>
          </w:p>
          <w:p w14:paraId="4DD9D826" w14:textId="6845947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3</w:t>
            </w:r>
          </w:p>
          <w:p w14:paraId="327B19D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610161" w14:textId="1A46CD1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*</w:t>
            </w:r>
          </w:p>
          <w:p w14:paraId="6D66F7DF" w14:textId="372B42D5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4</w:t>
            </w:r>
          </w:p>
          <w:p w14:paraId="317EDA4E" w14:textId="6BC27AD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9</w:t>
            </w:r>
          </w:p>
          <w:p w14:paraId="1790A2CC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4CEACDB" w14:textId="10D35C8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</w:t>
            </w:r>
          </w:p>
          <w:p w14:paraId="0678BCE1" w14:textId="59189A61" w:rsidR="000B14A8" w:rsidRDefault="000B14A8" w:rsidP="00A9125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2</w:t>
            </w:r>
          </w:p>
          <w:p w14:paraId="07C9EE62" w14:textId="18E25A9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8</w:t>
            </w:r>
          </w:p>
          <w:p w14:paraId="0F66DF02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F1F4649" w14:textId="7192C55E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*</w:t>
            </w:r>
          </w:p>
          <w:p w14:paraId="7B5BF69D" w14:textId="5CBEC06F" w:rsidR="000B14A8" w:rsidRDefault="000B14A8" w:rsidP="007C119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6</w:t>
            </w:r>
          </w:p>
          <w:p w14:paraId="4DD84B2A" w14:textId="49BD3C2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4</w:t>
            </w:r>
          </w:p>
          <w:p w14:paraId="2B7EA38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18B8FC3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A87B0AF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216E370" w14:textId="356FBBE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3</w:t>
            </w:r>
          </w:p>
          <w:p w14:paraId="0B83CDF9" w14:textId="26B5AAA1" w:rsidR="000B14A8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2</w:t>
            </w:r>
          </w:p>
          <w:p w14:paraId="332010FC" w14:textId="738B118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8</w:t>
            </w:r>
          </w:p>
          <w:p w14:paraId="098C98B5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0087C32" w14:textId="5A1CCCA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*</w:t>
            </w:r>
          </w:p>
          <w:p w14:paraId="5B522282" w14:textId="16767727" w:rsidR="000B14A8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9</w:t>
            </w:r>
          </w:p>
          <w:p w14:paraId="70916EB7" w14:textId="4176323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8</w:t>
            </w:r>
          </w:p>
          <w:p w14:paraId="49E4F519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C5246BF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BDCD169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77FF5D5" w14:textId="66335F5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2</w:t>
            </w:r>
          </w:p>
          <w:p w14:paraId="44352F96" w14:textId="7862BBE0" w:rsidR="000B14A8" w:rsidRDefault="000B14A8" w:rsidP="00BF2A4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6</w:t>
            </w:r>
          </w:p>
          <w:p w14:paraId="5306A9AB" w14:textId="1428A5F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3</w:t>
            </w:r>
          </w:p>
          <w:p w14:paraId="4A76DDB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83C22D4" w14:textId="44C1A36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3</w:t>
            </w:r>
          </w:p>
          <w:p w14:paraId="6DA49FC2" w14:textId="73C7720B" w:rsidR="000B14A8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4</w:t>
            </w:r>
          </w:p>
          <w:p w14:paraId="6611037E" w14:textId="2CBB1D7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9</w:t>
            </w:r>
          </w:p>
          <w:p w14:paraId="3331FF7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BC2ACAB" w14:textId="0297AA7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4</w:t>
            </w:r>
          </w:p>
          <w:p w14:paraId="0121495D" w14:textId="398B5EC5" w:rsidR="000B14A8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2</w:t>
            </w:r>
          </w:p>
          <w:p w14:paraId="06670CE4" w14:textId="3EC9FC0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5</w:t>
            </w:r>
          </w:p>
          <w:p w14:paraId="7BDA390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9521774" w14:textId="1B5F987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*</w:t>
            </w:r>
          </w:p>
          <w:p w14:paraId="3E875D1B" w14:textId="6F17DC78" w:rsidR="000B14A8" w:rsidRDefault="000B14A8" w:rsidP="002E0EA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3</w:t>
            </w:r>
          </w:p>
          <w:p w14:paraId="7D5A8572" w14:textId="28F471C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1</w:t>
            </w:r>
          </w:p>
          <w:p w14:paraId="4AF982D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F3FE535" w14:textId="5904631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</w:t>
            </w:r>
          </w:p>
          <w:p w14:paraId="6A9DB198" w14:textId="53A74589" w:rsidR="000B14A8" w:rsidRDefault="000B14A8" w:rsidP="00D3634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2</w:t>
            </w:r>
          </w:p>
          <w:p w14:paraId="3148FE58" w14:textId="57EFB6A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4</w:t>
            </w:r>
          </w:p>
          <w:p w14:paraId="4D98A64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C464E28" w14:textId="2269317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5</w:t>
            </w:r>
          </w:p>
          <w:p w14:paraId="05B782C6" w14:textId="1FC15214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7</w:t>
            </w:r>
          </w:p>
          <w:p w14:paraId="5031035C" w14:textId="450FD74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  <w:p w14:paraId="646A302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A8E8712" w14:textId="2DD4050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9</w:t>
            </w:r>
          </w:p>
          <w:p w14:paraId="22F98A2A" w14:textId="287D966F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5</w:t>
            </w:r>
          </w:p>
          <w:p w14:paraId="68E07D73" w14:textId="21763FF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7</w:t>
            </w:r>
          </w:p>
          <w:p w14:paraId="1A5C1CE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4A29257" w14:textId="7E0E4D2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3</w:t>
            </w:r>
          </w:p>
          <w:p w14:paraId="4966DC66" w14:textId="369EE95F" w:rsidR="000B14A8" w:rsidRDefault="000B14A8" w:rsidP="0028406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3</w:t>
            </w:r>
          </w:p>
          <w:p w14:paraId="5BD4D637" w14:textId="75AE78E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4</w:t>
            </w:r>
          </w:p>
          <w:p w14:paraId="7C19EB46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963CFF9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FE299A0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52E3A87" w14:textId="357E788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8</w:t>
            </w:r>
          </w:p>
          <w:p w14:paraId="77A43DD2" w14:textId="06EC744B" w:rsidR="000B14A8" w:rsidRDefault="000B14A8" w:rsidP="00FB21BA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4</w:t>
            </w:r>
          </w:p>
          <w:p w14:paraId="69883A49" w14:textId="3A6E98F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3</w:t>
            </w:r>
          </w:p>
          <w:p w14:paraId="3B67151A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21ADFC7" w14:textId="14C8487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1</w:t>
            </w:r>
          </w:p>
          <w:p w14:paraId="019F890F" w14:textId="1E12B43E" w:rsidR="000B14A8" w:rsidRDefault="000B14A8" w:rsidP="004D644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4</w:t>
            </w:r>
          </w:p>
          <w:p w14:paraId="1C079D00" w14:textId="30BD6E9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44</w:t>
            </w:r>
          </w:p>
          <w:p w14:paraId="56609EC3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6086645" w14:textId="47DDC05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  <w:p w14:paraId="0742C860" w14:textId="0B45A7C1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</w:t>
            </w:r>
          </w:p>
          <w:p w14:paraId="7B484007" w14:textId="1B220E8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  <w:p w14:paraId="2DED4BE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A6F490C" w14:textId="24B3428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</w:t>
            </w:r>
          </w:p>
          <w:p w14:paraId="7AB9FAA8" w14:textId="5C93DBEA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2</w:t>
            </w:r>
          </w:p>
          <w:p w14:paraId="3A520A88" w14:textId="2DD5CD6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1</w:t>
            </w:r>
          </w:p>
          <w:p w14:paraId="1F96F05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C985345" w14:textId="6211523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*</w:t>
            </w:r>
          </w:p>
          <w:p w14:paraId="118DA557" w14:textId="4F8EE0CD" w:rsidR="000B14A8" w:rsidRDefault="000B14A8" w:rsidP="00AC7B0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2</w:t>
            </w:r>
          </w:p>
          <w:p w14:paraId="4ABF2B53" w14:textId="5237A03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1</w:t>
            </w:r>
          </w:p>
          <w:p w14:paraId="064E897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270CA7C" w14:textId="0FE9EAA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2</w:t>
            </w:r>
          </w:p>
          <w:p w14:paraId="378B232E" w14:textId="65D7DA63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3</w:t>
            </w:r>
          </w:p>
          <w:p w14:paraId="6C14DA8D" w14:textId="50695F7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4</w:t>
            </w:r>
          </w:p>
          <w:p w14:paraId="3EAD7271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E56F223" w14:textId="16D4826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47628A50" w14:textId="5B8530B3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5</w:t>
            </w:r>
          </w:p>
          <w:p w14:paraId="5893FD62" w14:textId="1FCAC3D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0</w:t>
            </w:r>
          </w:p>
          <w:p w14:paraId="223BF55B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2889A63" w14:textId="14EBBCF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7</w:t>
            </w:r>
          </w:p>
          <w:p w14:paraId="0D105444" w14:textId="136DAE91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</w:p>
          <w:p w14:paraId="1D977A2B" w14:textId="5B1B0B5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42</w:t>
            </w:r>
          </w:p>
          <w:p w14:paraId="5BA7262C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4A4995D" w14:textId="598E921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6</w:t>
            </w:r>
          </w:p>
          <w:p w14:paraId="3FE2505B" w14:textId="6320B8AA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8</w:t>
            </w:r>
          </w:p>
          <w:p w14:paraId="099C3FAF" w14:textId="46B49A5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0</w:t>
            </w:r>
          </w:p>
          <w:p w14:paraId="0014CD29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BEAB0FB" w14:textId="5C1FC14B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9</w:t>
            </w:r>
          </w:p>
          <w:p w14:paraId="2D8F91E6" w14:textId="6EE469C2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6</w:t>
            </w:r>
          </w:p>
          <w:p w14:paraId="55947BED" w14:textId="1C2C409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0</w:t>
            </w:r>
          </w:p>
          <w:p w14:paraId="562069F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CAD574A" w14:textId="5BF789F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7</w:t>
            </w:r>
          </w:p>
          <w:p w14:paraId="57F32368" w14:textId="64BB0107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995</w:t>
            </w:r>
          </w:p>
          <w:p w14:paraId="60FA8C8B" w14:textId="25C520D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6</w:t>
            </w:r>
          </w:p>
          <w:p w14:paraId="204D8C9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1FCF071" w14:textId="4BF1F4A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8</w:t>
            </w:r>
          </w:p>
          <w:p w14:paraId="3B93B5A7" w14:textId="0B79FC70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0</w:t>
            </w:r>
          </w:p>
          <w:p w14:paraId="0FA110CC" w14:textId="500CBC4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8</w:t>
            </w:r>
          </w:p>
          <w:p w14:paraId="11CFE3E1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354FC85" w14:textId="27BA0FFB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3</w:t>
            </w:r>
          </w:p>
          <w:p w14:paraId="5CCB46D6" w14:textId="36CF0269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1</w:t>
            </w:r>
          </w:p>
          <w:p w14:paraId="5E683BF4" w14:textId="3A4BD4F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0</w:t>
            </w:r>
          </w:p>
          <w:p w14:paraId="122F61C9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215EB53" w14:textId="607C22B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</w:t>
            </w:r>
          </w:p>
          <w:p w14:paraId="7857F7C5" w14:textId="6C88BB7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7</w:t>
            </w:r>
          </w:p>
          <w:p w14:paraId="56CB198A" w14:textId="0649B703" w:rsidR="000B14A8" w:rsidRDefault="000B14A8" w:rsidP="00AF1F96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53C15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39497DD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398DCB5" w14:textId="06A2835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  <w:p w14:paraId="3381B624" w14:textId="076C20EE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</w:p>
          <w:p w14:paraId="4A57F0D5" w14:textId="3166C57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</w:t>
            </w:r>
          </w:p>
          <w:p w14:paraId="61CE9322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E88DFE0" w14:textId="23CFDD8E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9</w:t>
            </w:r>
          </w:p>
          <w:p w14:paraId="65224A90" w14:textId="3E893014" w:rsidR="000B14A8" w:rsidRDefault="000B14A8" w:rsidP="002547A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5401696B" w14:textId="1B9C122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</w:t>
            </w:r>
          </w:p>
          <w:p w14:paraId="48DE3C33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0904DB3" w14:textId="7C9A965B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3</w:t>
            </w:r>
          </w:p>
          <w:p w14:paraId="1DC3D9C1" w14:textId="1363F54A" w:rsidR="000B14A8" w:rsidRDefault="000B14A8" w:rsidP="00A91254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  <w:p w14:paraId="2B0192FC" w14:textId="0F28DBC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2</w:t>
            </w:r>
          </w:p>
          <w:p w14:paraId="6D5E715A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5A5F5EA" w14:textId="6DEA3AAD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4</w:t>
            </w:r>
          </w:p>
          <w:p w14:paraId="53F624F9" w14:textId="3C7C4E98" w:rsidR="000B14A8" w:rsidRDefault="000B14A8" w:rsidP="007C119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  <w:p w14:paraId="5AD7E9D3" w14:textId="35EF180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</w:t>
            </w:r>
          </w:p>
          <w:p w14:paraId="236BA312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C25E5E0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50BE364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868B87C" w14:textId="7E0731B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7</w:t>
            </w:r>
          </w:p>
          <w:p w14:paraId="08874768" w14:textId="56626157" w:rsidR="000B14A8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9</w:t>
            </w:r>
          </w:p>
          <w:p w14:paraId="047A3A27" w14:textId="2EB460B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0</w:t>
            </w:r>
          </w:p>
          <w:p w14:paraId="37418B6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45DB390" w14:textId="7E8CA83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2</w:t>
            </w:r>
          </w:p>
          <w:p w14:paraId="54B5C2C1" w14:textId="1FEDF375" w:rsidR="000B14A8" w:rsidRDefault="000B14A8" w:rsidP="00157F9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29BE7E4B" w14:textId="2F7DE04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  <w:p w14:paraId="7703F877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EFB47B4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2F3EC83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8FAB06F" w14:textId="67592BD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204BEE83" w14:textId="7AFB4ED7" w:rsidR="000B14A8" w:rsidRDefault="000B14A8" w:rsidP="00BF2A42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  <w:p w14:paraId="744F8FAD" w14:textId="6893A20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221EED6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9BF480A" w14:textId="7D7B5F4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6</w:t>
            </w:r>
          </w:p>
          <w:p w14:paraId="57263AC4" w14:textId="30629295" w:rsidR="000B14A8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  <w:p w14:paraId="1A3B9149" w14:textId="45AE783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  <w:p w14:paraId="5B2271E8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ABEA4C5" w14:textId="1589A83E" w:rsidR="001C638D" w:rsidRDefault="000B14A8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0</w:t>
            </w:r>
          </w:p>
          <w:p w14:paraId="7EA9D8E3" w14:textId="3A4FDACD" w:rsidR="000B14A8" w:rsidRDefault="001C638D" w:rsidP="00A334F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B14A8">
              <w:rPr>
                <w:rFonts w:cs="Arial"/>
                <w:sz w:val="20"/>
                <w:szCs w:val="20"/>
              </w:rPr>
              <w:t>.007</w:t>
            </w:r>
          </w:p>
          <w:p w14:paraId="36323458" w14:textId="3BBE39D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</w:t>
            </w:r>
          </w:p>
          <w:p w14:paraId="432F8416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5BE7DE4" w14:textId="2284399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4</w:t>
            </w:r>
          </w:p>
          <w:p w14:paraId="263168BB" w14:textId="34C6224D" w:rsidR="000B14A8" w:rsidRDefault="000B14A8" w:rsidP="002E0EA1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  <w:p w14:paraId="67F05144" w14:textId="76F554D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8</w:t>
            </w:r>
          </w:p>
          <w:p w14:paraId="2CBE67A4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9833B18" w14:textId="0F9C23A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3</w:t>
            </w:r>
          </w:p>
          <w:p w14:paraId="4E409FEE" w14:textId="37D46351" w:rsidR="000B14A8" w:rsidRDefault="000B14A8" w:rsidP="00D3634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  <w:p w14:paraId="7A7ECB73" w14:textId="3F4DBDC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76A2304F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ACECF86" w14:textId="34942D2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6</w:t>
            </w:r>
          </w:p>
          <w:p w14:paraId="1FDB19CC" w14:textId="274C924A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8</w:t>
            </w:r>
          </w:p>
          <w:p w14:paraId="5AFC195A" w14:textId="1134552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</w:t>
            </w:r>
          </w:p>
          <w:p w14:paraId="08BA0C71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0C6AA51A" w14:textId="264E70C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4</w:t>
            </w:r>
          </w:p>
          <w:p w14:paraId="2E9134D2" w14:textId="4DEEBD42" w:rsidR="000B14A8" w:rsidRDefault="000B14A8" w:rsidP="00F33ED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</w:t>
            </w:r>
          </w:p>
          <w:p w14:paraId="724C7C0E" w14:textId="404DB52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</w:t>
            </w:r>
          </w:p>
          <w:p w14:paraId="734320F6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8CD37A5" w14:textId="6320B9B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  <w:p w14:paraId="15520E2B" w14:textId="23D667A2" w:rsidR="000B14A8" w:rsidRDefault="000B14A8" w:rsidP="0028406F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  <w:p w14:paraId="33DC82DE" w14:textId="4B4903BE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5</w:t>
            </w:r>
          </w:p>
          <w:p w14:paraId="54E68B4A" w14:textId="77777777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A76DD62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58AB5D63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3F19450" w14:textId="6A2CEDCA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72FF65E8" w14:textId="357D2726" w:rsidR="000B14A8" w:rsidRDefault="000B14A8" w:rsidP="00FB21BA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3</w:t>
            </w:r>
          </w:p>
          <w:p w14:paraId="35D3760A" w14:textId="197BC7B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</w:t>
            </w:r>
          </w:p>
          <w:p w14:paraId="36DC732E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0AACCBD" w14:textId="4938A7B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  <w:p w14:paraId="11C709F8" w14:textId="3766D7C9" w:rsidR="000B14A8" w:rsidRDefault="000B14A8" w:rsidP="004D6449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  <w:p w14:paraId="637D6AE4" w14:textId="4C5317D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7</w:t>
            </w:r>
          </w:p>
          <w:p w14:paraId="7CACE2B8" w14:textId="77777777" w:rsidR="00936EC8" w:rsidRDefault="00936EC8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02446F4" w14:textId="140AC825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0</w:t>
            </w:r>
          </w:p>
          <w:p w14:paraId="413F3055" w14:textId="17773DF9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</w:t>
            </w:r>
          </w:p>
          <w:p w14:paraId="7AC2C5F8" w14:textId="6C3CE74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0C3B7855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77DE0BC9" w14:textId="0E8BDDF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72</w:t>
            </w:r>
          </w:p>
          <w:p w14:paraId="5ECD6203" w14:textId="546743CD" w:rsidR="000B14A8" w:rsidRDefault="000B14A8" w:rsidP="00ED2667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</w:t>
            </w:r>
          </w:p>
          <w:p w14:paraId="1C7725DE" w14:textId="10BA5602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1</w:t>
            </w:r>
          </w:p>
          <w:p w14:paraId="779F507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47C6B949" w14:textId="5F62D2C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</w:t>
            </w:r>
          </w:p>
          <w:p w14:paraId="2D987810" w14:textId="6C46BF10" w:rsidR="000B14A8" w:rsidRDefault="000B14A8" w:rsidP="00AC7B05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2DBF0A13" w14:textId="1C7534C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1D931C3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2DCE565" w14:textId="398BCBA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2</w:t>
            </w:r>
          </w:p>
          <w:p w14:paraId="0099DB29" w14:textId="709FFC44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  <w:p w14:paraId="3F591A93" w14:textId="708BFE6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</w:t>
            </w:r>
          </w:p>
          <w:p w14:paraId="3A85223A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32A1BF4" w14:textId="124CEEC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5</w:t>
            </w:r>
          </w:p>
          <w:p w14:paraId="28787B5E" w14:textId="3266575B" w:rsidR="000B14A8" w:rsidRDefault="000B14A8" w:rsidP="00A13FE0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  <w:p w14:paraId="617F5A5F" w14:textId="03AC22DC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2</w:t>
            </w:r>
          </w:p>
          <w:p w14:paraId="26E4234F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6ECFFC04" w14:textId="4AEA0878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9</w:t>
            </w:r>
          </w:p>
          <w:p w14:paraId="25056655" w14:textId="3380D95C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  <w:p w14:paraId="3C040C1B" w14:textId="3B18D45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  <w:p w14:paraId="2BDEAA20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210B3686" w14:textId="40424BF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480D3493" w14:textId="4A4BAF0B" w:rsidR="000B14A8" w:rsidRDefault="000B14A8" w:rsidP="00797D3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9</w:t>
            </w:r>
          </w:p>
          <w:p w14:paraId="46377B6E" w14:textId="6158527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36D5FA43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C996CD2" w14:textId="6FE61C56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</w:t>
            </w:r>
          </w:p>
          <w:p w14:paraId="17884638" w14:textId="43566EDD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</w:t>
            </w:r>
          </w:p>
          <w:p w14:paraId="44F07B79" w14:textId="2F955A9E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</w:t>
            </w:r>
          </w:p>
          <w:p w14:paraId="5276DB0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9E2C7C2" w14:textId="2CAF2EB4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7</w:t>
            </w:r>
          </w:p>
          <w:p w14:paraId="6C0F4953" w14:textId="34FEC4E8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0.000</w:t>
            </w:r>
          </w:p>
          <w:p w14:paraId="2C1623D6" w14:textId="19BCE49F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</w:t>
            </w:r>
          </w:p>
          <w:p w14:paraId="31E4138E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8152377" w14:textId="5AF86B10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  <w:p w14:paraId="00619A76" w14:textId="042184A2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  <w:p w14:paraId="7DFE52E2" w14:textId="07DEAF71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  <w:p w14:paraId="5629ACB4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386ED5C9" w14:textId="3F053BFB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3</w:t>
            </w:r>
          </w:p>
          <w:p w14:paraId="6CE4A126" w14:textId="7328037B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</w:t>
            </w:r>
          </w:p>
          <w:p w14:paraId="0F0C56B7" w14:textId="27C230A9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3</w:t>
            </w:r>
          </w:p>
          <w:p w14:paraId="3123BC5D" w14:textId="77777777" w:rsidR="001C638D" w:rsidRDefault="001C638D" w:rsidP="007B52BD">
            <w:pPr>
              <w:spacing w:after="0"/>
              <w:rPr>
                <w:rFonts w:cs="Arial"/>
                <w:sz w:val="20"/>
                <w:szCs w:val="20"/>
              </w:rPr>
            </w:pPr>
          </w:p>
          <w:p w14:paraId="1D6DB462" w14:textId="74A734B3" w:rsidR="000B14A8" w:rsidRDefault="000B14A8" w:rsidP="007B52BD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3</w:t>
            </w:r>
          </w:p>
          <w:p w14:paraId="33C33074" w14:textId="77777777" w:rsidR="001D3010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</w:p>
          <w:p w14:paraId="6C89BB9B" w14:textId="3248F3F1" w:rsidR="000B14A8" w:rsidRDefault="000B14A8" w:rsidP="00C55FB8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2</w:t>
            </w:r>
          </w:p>
        </w:tc>
      </w:tr>
      <w:tr w:rsidR="009F3433" w:rsidRPr="009E2836" w14:paraId="088EA7CA" w14:textId="77777777" w:rsidTr="008A45C7">
        <w:trPr>
          <w:trHeight w:val="771"/>
        </w:trPr>
        <w:tc>
          <w:tcPr>
            <w:tcW w:w="17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BBA6E" w14:textId="0D39B0E4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ig. 3D Fos mRNA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3E2C2" w14:textId="77777777" w:rsidR="009F3433" w:rsidRDefault="009F3433" w:rsidP="009F3433">
            <w:pPr>
              <w:spacing w:before="120" w:after="0" w:line="480" w:lineRule="auto"/>
              <w:rPr>
                <w:rFonts w:cs="Arial"/>
                <w:sz w:val="20"/>
                <w:szCs w:val="20"/>
              </w:rPr>
            </w:pPr>
            <w:r w:rsidRPr="008A362A">
              <w:rPr>
                <w:rFonts w:cs="Arial"/>
                <w:sz w:val="20"/>
                <w:szCs w:val="20"/>
              </w:rPr>
              <w:t>AIT</w:t>
            </w:r>
          </w:p>
          <w:p w14:paraId="786BFB0E" w14:textId="3C5F14B4" w:rsidR="009F3433" w:rsidRDefault="009F3433" w:rsidP="009F3433">
            <w:pPr>
              <w:spacing w:after="0"/>
              <w:rPr>
                <w:rFonts w:eastAsia="Calibri" w:cs="Arial"/>
                <w:sz w:val="20"/>
                <w:szCs w:val="20"/>
                <w:u w:val="single"/>
              </w:rPr>
            </w:pPr>
            <w:r>
              <w:rPr>
                <w:rFonts w:cs="Arial"/>
                <w:sz w:val="20"/>
                <w:szCs w:val="20"/>
              </w:rPr>
              <w:t>DM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A0A58" w14:textId="77777777" w:rsidR="009F3433" w:rsidRDefault="009F3433" w:rsidP="009F3433">
            <w:pPr>
              <w:spacing w:before="120" w:after="0" w:line="48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 w:rsidRPr="008A362A">
              <w:rPr>
                <w:rFonts w:cs="Arial"/>
                <w:sz w:val="20"/>
                <w:szCs w:val="20"/>
                <w:vertAlign w:val="subscript"/>
              </w:rPr>
              <w:t>5</w:t>
            </w:r>
            <w:r w:rsidRPr="008A362A">
              <w:rPr>
                <w:rFonts w:cs="Arial"/>
                <w:sz w:val="20"/>
                <w:szCs w:val="20"/>
              </w:rPr>
              <w:t>= -4.5</w:t>
            </w:r>
          </w:p>
          <w:p w14:paraId="618B33E8" w14:textId="645B9A59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  <w:vertAlign w:val="subscript"/>
              </w:rPr>
              <w:t>4</w:t>
            </w:r>
            <w:r>
              <w:rPr>
                <w:rFonts w:cs="Arial"/>
                <w:sz w:val="20"/>
                <w:szCs w:val="20"/>
              </w:rPr>
              <w:t>= -3.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D3401" w14:textId="711C2424" w:rsidR="009F3433" w:rsidRDefault="00936EC8" w:rsidP="009F3433">
            <w:pPr>
              <w:spacing w:before="120" w:after="0" w:line="48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F3433" w:rsidRPr="008A362A">
              <w:rPr>
                <w:rFonts w:cs="Arial"/>
                <w:sz w:val="20"/>
                <w:szCs w:val="20"/>
              </w:rPr>
              <w:t>.006</w:t>
            </w:r>
            <w:r w:rsidR="009F3433">
              <w:rPr>
                <w:rFonts w:cs="Arial"/>
                <w:sz w:val="20"/>
                <w:szCs w:val="20"/>
              </w:rPr>
              <w:t>*</w:t>
            </w:r>
          </w:p>
          <w:p w14:paraId="345333CF" w14:textId="4FAD6F01" w:rsidR="009F3433" w:rsidRDefault="00936EC8" w:rsidP="009F3433">
            <w:pPr>
              <w:spacing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F3433">
              <w:rPr>
                <w:rFonts w:cs="Arial"/>
                <w:sz w:val="20"/>
                <w:szCs w:val="20"/>
              </w:rPr>
              <w:t>.032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74E95" w14:textId="77777777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</w:tr>
      <w:tr w:rsidR="009F3433" w:rsidRPr="009E2836" w14:paraId="21153C77" w14:textId="77777777" w:rsidTr="008A45C7">
        <w:trPr>
          <w:trHeight w:val="771"/>
        </w:trPr>
        <w:tc>
          <w:tcPr>
            <w:tcW w:w="1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FC37" w14:textId="5BC0ABE2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  <w:r w:rsidRPr="00542772">
              <w:rPr>
                <w:rFonts w:cs="Arial"/>
                <w:sz w:val="20"/>
                <w:szCs w:val="20"/>
              </w:rPr>
              <w:t>Figure 4. Novel Context DMS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63E28" w14:textId="0AAEFF79" w:rsidR="009F3433" w:rsidRPr="00FE4E0F" w:rsidRDefault="009F3433" w:rsidP="009F3433">
            <w:pPr>
              <w:spacing w:before="120" w:after="0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Arc</w:t>
            </w:r>
          </w:p>
          <w:p w14:paraId="5E0B79A5" w14:textId="6EFCEADD" w:rsidR="009F3433" w:rsidRPr="00FE4E0F" w:rsidRDefault="009F3433" w:rsidP="009F3433">
            <w:pPr>
              <w:spacing w:before="120" w:after="0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E</w:t>
            </w:r>
            <w:r w:rsidR="00936EC8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</w:t>
            </w: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1</w:t>
            </w:r>
          </w:p>
          <w:p w14:paraId="216D58AB" w14:textId="3AC7B9C0" w:rsidR="009F3433" w:rsidRPr="00FE4E0F" w:rsidRDefault="00936EC8" w:rsidP="009F3433">
            <w:pPr>
              <w:spacing w:before="120" w:after="0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Npas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4</w:t>
            </w:r>
          </w:p>
          <w:p w14:paraId="0772DC17" w14:textId="17FB4B3B" w:rsidR="009F3433" w:rsidRPr="00FE4E0F" w:rsidRDefault="009F3433" w:rsidP="009F3433">
            <w:pPr>
              <w:spacing w:before="120" w:after="0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Fosb</w:t>
            </w:r>
          </w:p>
          <w:p w14:paraId="35C3FD62" w14:textId="778CBDE2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Bdnf</w:t>
            </w:r>
          </w:p>
          <w:p w14:paraId="3ADC6840" w14:textId="07B331DE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Trkb</w:t>
            </w:r>
          </w:p>
          <w:p w14:paraId="7AEF5556" w14:textId="77777777" w:rsidR="009F3433" w:rsidRPr="00FE4E0F" w:rsidRDefault="009F3433" w:rsidP="009F3433">
            <w:pPr>
              <w:spacing w:before="120" w:after="0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1</w:t>
            </w:r>
          </w:p>
          <w:p w14:paraId="4AA9AD71" w14:textId="77777777" w:rsidR="009F3433" w:rsidRPr="00FE4E0F" w:rsidRDefault="009F3433" w:rsidP="009F3433">
            <w:pPr>
              <w:spacing w:before="120" w:after="0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2</w:t>
            </w:r>
          </w:p>
          <w:p w14:paraId="6A6FA2C9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3</w:t>
            </w:r>
          </w:p>
          <w:p w14:paraId="57C4F7F2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n2a</w:t>
            </w:r>
          </w:p>
          <w:p w14:paraId="3A68F394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n2b</w:t>
            </w:r>
          </w:p>
          <w:p w14:paraId="6755477C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m1</w:t>
            </w:r>
          </w:p>
          <w:p w14:paraId="4DA44E44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m5</w:t>
            </w:r>
          </w:p>
          <w:p w14:paraId="02C9EC31" w14:textId="04DA5E54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1</w:t>
            </w:r>
          </w:p>
          <w:p w14:paraId="1776BA64" w14:textId="06E3FDBB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2</w:t>
            </w:r>
          </w:p>
          <w:p w14:paraId="40D956B6" w14:textId="6F6A3321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3</w:t>
            </w:r>
          </w:p>
          <w:p w14:paraId="6CE0606D" w14:textId="5839A768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4</w:t>
            </w:r>
          </w:p>
          <w:p w14:paraId="76E02D68" w14:textId="443E5263" w:rsidR="009F3433" w:rsidRPr="00FE4E0F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5</w:t>
            </w:r>
          </w:p>
          <w:p w14:paraId="113AD9B5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irt1</w:t>
            </w:r>
          </w:p>
          <w:p w14:paraId="19BEB006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irt2</w:t>
            </w:r>
          </w:p>
          <w:p w14:paraId="4373A3A8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Crebbp</w:t>
            </w:r>
          </w:p>
          <w:p w14:paraId="465A36D4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uv39h1</w:t>
            </w:r>
          </w:p>
          <w:p w14:paraId="0DF631D8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9a</w:t>
            </w:r>
          </w:p>
          <w:p w14:paraId="50AD4BEC" w14:textId="1A005047" w:rsidR="00936EC8" w:rsidRDefault="00936EC8" w:rsidP="009F3433">
            <w:pPr>
              <w:spacing w:before="120" w:after="0"/>
              <w:rPr>
                <w:i/>
                <w:sz w:val="20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lp</w:t>
            </w:r>
          </w:p>
          <w:p w14:paraId="730E35E5" w14:textId="4114A93C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Kdm1a</w:t>
            </w:r>
          </w:p>
          <w:p w14:paraId="03367613" w14:textId="77777777" w:rsidR="009F3433" w:rsidRPr="00FE4E0F" w:rsidRDefault="009F3433" w:rsidP="009F3433">
            <w:pPr>
              <w:spacing w:before="120" w:after="0"/>
              <w:rPr>
                <w:i/>
                <w:sz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lastRenderedPageBreak/>
              <w:t>Mll1</w:t>
            </w:r>
          </w:p>
          <w:p w14:paraId="00D673B8" w14:textId="5B5C6F52" w:rsidR="009F3433" w:rsidRPr="00FE4E0F" w:rsidRDefault="009F3433" w:rsidP="009F3433">
            <w:pPr>
              <w:spacing w:before="120" w:after="0" w:line="480" w:lineRule="auto"/>
              <w:rPr>
                <w:rFonts w:cs="Arial"/>
                <w:i/>
                <w:sz w:val="20"/>
                <w:szCs w:val="20"/>
                <w:u w:val="single"/>
              </w:rPr>
            </w:pPr>
            <w:r w:rsidRPr="00FE4E0F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Dnmt3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413D1" w14:textId="4711EEBD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lastRenderedPageBreak/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9</w:t>
            </w:r>
          </w:p>
          <w:p w14:paraId="69293D2C" w14:textId="6A95BC6F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1</w:t>
            </w:r>
          </w:p>
          <w:p w14:paraId="5DDBFAC0" w14:textId="140E4B38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3.0</w:t>
            </w:r>
          </w:p>
          <w:p w14:paraId="677674B7" w14:textId="0390BF6B" w:rsidR="009F3433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3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2.1</w:t>
            </w:r>
          </w:p>
          <w:p w14:paraId="52DFB6D3" w14:textId="35FDE941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2.5</w:t>
            </w:r>
          </w:p>
          <w:p w14:paraId="6B758C26" w14:textId="26212876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35</w:t>
            </w:r>
          </w:p>
          <w:p w14:paraId="5B2F7615" w14:textId="5C52E941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4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0</w:t>
            </w:r>
          </w:p>
          <w:p w14:paraId="46D1F7C5" w14:textId="4BE6AED2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2</w:t>
            </w:r>
          </w:p>
          <w:p w14:paraId="001B08E0" w14:textId="2E6B2D60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3</w:t>
            </w:r>
          </w:p>
          <w:p w14:paraId="283037B8" w14:textId="7E546B51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9</w:t>
            </w:r>
          </w:p>
          <w:p w14:paraId="5CD6461D" w14:textId="49608F4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54</w:t>
            </w:r>
          </w:p>
          <w:p w14:paraId="234CBE93" w14:textId="0C8301D2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2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9</w:t>
            </w:r>
          </w:p>
          <w:p w14:paraId="5237C06D" w14:textId="1A74D57B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4</w:t>
            </w:r>
          </w:p>
          <w:p w14:paraId="5370CF49" w14:textId="77777777" w:rsidR="00291335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20</w:t>
            </w:r>
          </w:p>
          <w:p w14:paraId="5D5BEDD4" w14:textId="20074F10" w:rsidR="00291335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2.3</w:t>
            </w:r>
          </w:p>
          <w:p w14:paraId="444168FA" w14:textId="68A0013A" w:rsidR="00291335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78</w:t>
            </w:r>
          </w:p>
          <w:p w14:paraId="1E670D2A" w14:textId="2AC78B8D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9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2</w:t>
            </w:r>
          </w:p>
          <w:p w14:paraId="7270CB36" w14:textId="55C4678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45</w:t>
            </w:r>
          </w:p>
          <w:p w14:paraId="6C30D757" w14:textId="54CA10E9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5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9</w:t>
            </w:r>
          </w:p>
          <w:p w14:paraId="28C22735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49</w:t>
            </w:r>
          </w:p>
          <w:p w14:paraId="3B66E6CF" w14:textId="75B5D4E8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2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7</w:t>
            </w:r>
          </w:p>
          <w:p w14:paraId="75B162C5" w14:textId="0DAE6846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4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6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2</w:t>
            </w:r>
          </w:p>
          <w:p w14:paraId="31271C06" w14:textId="706F4C66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09</w:t>
            </w:r>
          </w:p>
          <w:p w14:paraId="446AE0C8" w14:textId="2847D5A2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1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4</w:t>
            </w:r>
          </w:p>
          <w:p w14:paraId="533E20E3" w14:textId="1F56CAD6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0.82</w:t>
            </w:r>
          </w:p>
          <w:p w14:paraId="11808234" w14:textId="06E3792F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lastRenderedPageBreak/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6</w:t>
            </w:r>
          </w:p>
          <w:p w14:paraId="3E2213FD" w14:textId="0151C04C" w:rsidR="009F3433" w:rsidRDefault="009F3433" w:rsidP="00165FB2">
            <w:pPr>
              <w:spacing w:before="120" w:after="0" w:line="480" w:lineRule="auto"/>
              <w:rPr>
                <w:rFonts w:cs="Arial"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4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2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76D06F" w14:textId="77777777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lastRenderedPageBreak/>
              <w:t>0.108</w:t>
            </w:r>
          </w:p>
          <w:p w14:paraId="7E26EDAA" w14:textId="77777777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330</w:t>
            </w:r>
          </w:p>
          <w:p w14:paraId="49DBC26D" w14:textId="6354AC4E" w:rsidR="009F3433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29</w:t>
            </w:r>
          </w:p>
          <w:p w14:paraId="47D3E7FF" w14:textId="6E098C23" w:rsidR="009F3433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27</w:t>
            </w:r>
          </w:p>
          <w:p w14:paraId="506302A5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54</w:t>
            </w:r>
          </w:p>
          <w:p w14:paraId="016942EC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738</w:t>
            </w:r>
          </w:p>
          <w:p w14:paraId="0EBEA5C5" w14:textId="77777777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07</w:t>
            </w:r>
          </w:p>
          <w:p w14:paraId="42EA25B2" w14:textId="77777777" w:rsidR="009F3433" w:rsidRPr="00542772" w:rsidRDefault="009F3433" w:rsidP="009F3433">
            <w:pPr>
              <w:spacing w:before="120" w:after="0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50</w:t>
            </w:r>
          </w:p>
          <w:p w14:paraId="2BB5012C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29</w:t>
            </w:r>
          </w:p>
          <w:p w14:paraId="59FAB0DA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11</w:t>
            </w:r>
          </w:p>
          <w:p w14:paraId="015F7A0F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611</w:t>
            </w:r>
          </w:p>
          <w:p w14:paraId="46DA4347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29</w:t>
            </w:r>
          </w:p>
          <w:p w14:paraId="3E53CC9E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22</w:t>
            </w:r>
          </w:p>
          <w:p w14:paraId="6CA4B656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849</w:t>
            </w:r>
          </w:p>
          <w:p w14:paraId="05F3FF80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58</w:t>
            </w:r>
          </w:p>
          <w:p w14:paraId="7C9D8785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461</w:t>
            </w:r>
          </w:p>
          <w:p w14:paraId="4264F818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401</w:t>
            </w:r>
          </w:p>
          <w:p w14:paraId="368E9772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664</w:t>
            </w:r>
          </w:p>
          <w:p w14:paraId="1754CB61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579</w:t>
            </w:r>
          </w:p>
          <w:p w14:paraId="2B0B0F59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645</w:t>
            </w:r>
          </w:p>
          <w:p w14:paraId="62588B44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800</w:t>
            </w:r>
          </w:p>
          <w:p w14:paraId="79E3A9E8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81</w:t>
            </w:r>
          </w:p>
          <w:p w14:paraId="2DFA334D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930</w:t>
            </w:r>
          </w:p>
          <w:p w14:paraId="728EDAED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893</w:t>
            </w:r>
          </w:p>
          <w:p w14:paraId="6D719AA6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443</w:t>
            </w:r>
          </w:p>
          <w:p w14:paraId="3A46C984" w14:textId="77777777" w:rsidR="009F3433" w:rsidRPr="00542772" w:rsidRDefault="009F3433" w:rsidP="009F3433">
            <w:pPr>
              <w:spacing w:before="120" w:after="0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lastRenderedPageBreak/>
              <w:t>0.172</w:t>
            </w:r>
          </w:p>
          <w:p w14:paraId="3C65A8F4" w14:textId="65BFE07D" w:rsidR="009F3433" w:rsidRPr="008A362A" w:rsidRDefault="001C0D05" w:rsidP="009F3433">
            <w:pPr>
              <w:spacing w:before="120" w:after="0" w:line="48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  <w:r w:rsidR="009F3433" w:rsidRPr="00542772">
              <w:rPr>
                <w:rFonts w:cs="Arial"/>
                <w:color w:val="000000"/>
                <w:sz w:val="20"/>
                <w:szCs w:val="18"/>
              </w:rPr>
              <w:t>.07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F67FE" w14:textId="77777777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</w:tr>
      <w:tr w:rsidR="009F3433" w:rsidRPr="009E2836" w14:paraId="514743AF" w14:textId="77777777" w:rsidTr="008A45C7">
        <w:trPr>
          <w:trHeight w:val="771"/>
        </w:trPr>
        <w:tc>
          <w:tcPr>
            <w:tcW w:w="17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200D1" w14:textId="3B15B3D9" w:rsidR="009F3433" w:rsidRPr="00542772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  <w:r w:rsidRPr="00542772">
              <w:rPr>
                <w:rFonts w:cs="Arial"/>
                <w:sz w:val="20"/>
                <w:szCs w:val="20"/>
              </w:rPr>
              <w:lastRenderedPageBreak/>
              <w:t>Figure 4. Novel Context AIT</w:t>
            </w:r>
          </w:p>
        </w:tc>
        <w:tc>
          <w:tcPr>
            <w:tcW w:w="2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15A95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sz w:val="20"/>
                <w:szCs w:val="20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Arc</w:t>
            </w:r>
          </w:p>
          <w:p w14:paraId="2B1CDC4C" w14:textId="15267FD8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Egr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1</w:t>
            </w:r>
          </w:p>
          <w:p w14:paraId="62F8528E" w14:textId="542908B7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Npas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4</w:t>
            </w:r>
          </w:p>
          <w:p w14:paraId="20DB9A34" w14:textId="337B1A8B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Fosb</w:t>
            </w:r>
          </w:p>
          <w:p w14:paraId="7BF64215" w14:textId="3DAD2ABA" w:rsidR="006A3858" w:rsidRPr="00BC35E6" w:rsidRDefault="0096096F" w:rsidP="006A3858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Bdnf</w:t>
            </w:r>
          </w:p>
          <w:p w14:paraId="31520EAD" w14:textId="2E43B227" w:rsidR="006A3858" w:rsidRPr="00BC35E6" w:rsidRDefault="0096096F" w:rsidP="006A3858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Trkb</w:t>
            </w:r>
          </w:p>
          <w:p w14:paraId="54840182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1</w:t>
            </w:r>
          </w:p>
          <w:p w14:paraId="673AB715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2</w:t>
            </w:r>
          </w:p>
          <w:p w14:paraId="528E9F2F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a3</w:t>
            </w:r>
          </w:p>
          <w:p w14:paraId="447D9FE5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n2a</w:t>
            </w:r>
          </w:p>
          <w:p w14:paraId="226BFB85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in2b</w:t>
            </w:r>
          </w:p>
          <w:p w14:paraId="239CE34D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m1</w:t>
            </w:r>
          </w:p>
          <w:p w14:paraId="54C8CD79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rm5</w:t>
            </w:r>
          </w:p>
          <w:p w14:paraId="376C3D92" w14:textId="3E520963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1</w:t>
            </w:r>
          </w:p>
          <w:p w14:paraId="4E82E2D4" w14:textId="23727E92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2</w:t>
            </w:r>
          </w:p>
          <w:p w14:paraId="0E44C239" w14:textId="14279E55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3</w:t>
            </w:r>
          </w:p>
          <w:p w14:paraId="7EDBCB10" w14:textId="280FE3BD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4</w:t>
            </w:r>
          </w:p>
          <w:p w14:paraId="510A1428" w14:textId="13733810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Hdac</w:t>
            </w:r>
            <w:r w:rsidR="009F3433"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5</w:t>
            </w:r>
          </w:p>
          <w:p w14:paraId="0AB41960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irt1</w:t>
            </w:r>
          </w:p>
          <w:p w14:paraId="3A3E3F5B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irt2</w:t>
            </w:r>
          </w:p>
          <w:p w14:paraId="01116AD7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Crebbp</w:t>
            </w:r>
          </w:p>
          <w:p w14:paraId="143C7959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Suv39h1</w:t>
            </w:r>
          </w:p>
          <w:p w14:paraId="6F080A7F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9a</w:t>
            </w:r>
          </w:p>
          <w:p w14:paraId="22879433" w14:textId="2D812583" w:rsidR="009F3433" w:rsidRPr="00BC35E6" w:rsidRDefault="0096096F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Glp</w:t>
            </w:r>
          </w:p>
          <w:p w14:paraId="464D3388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Kdm1a</w:t>
            </w:r>
          </w:p>
          <w:p w14:paraId="1ABEBB6E" w14:textId="77777777" w:rsidR="009F3433" w:rsidRPr="00BC35E6" w:rsidRDefault="009F3433" w:rsidP="009F3433">
            <w:pPr>
              <w:spacing w:before="120" w:after="0" w:line="276" w:lineRule="auto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Mll1</w:t>
            </w:r>
          </w:p>
          <w:p w14:paraId="3E263582" w14:textId="22292854" w:rsidR="009F3433" w:rsidRPr="00BC35E6" w:rsidRDefault="009F3433" w:rsidP="009F3433">
            <w:pPr>
              <w:spacing w:before="120" w:after="0"/>
              <w:rPr>
                <w:rFonts w:cs="Arial"/>
                <w:i/>
                <w:color w:val="000000"/>
                <w:sz w:val="20"/>
                <w:szCs w:val="18"/>
                <w:u w:val="single"/>
              </w:rPr>
            </w:pPr>
            <w:r w:rsidRPr="00BC35E6">
              <w:rPr>
                <w:rFonts w:cs="Arial"/>
                <w:i/>
                <w:color w:val="000000"/>
                <w:sz w:val="20"/>
                <w:szCs w:val="18"/>
                <w:u w:val="single"/>
              </w:rPr>
              <w:t>Dnmt3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CEF4A" w14:textId="26D0AD17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1</w:t>
            </w:r>
          </w:p>
          <w:p w14:paraId="4574BC61" w14:textId="41072539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6</w:t>
            </w:r>
          </w:p>
          <w:p w14:paraId="2A6BAE8E" w14:textId="6AB270BF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 xml:space="preserve">= </w:t>
            </w:r>
            <w:r>
              <w:rPr>
                <w:rFonts w:cs="Arial"/>
                <w:color w:val="000000"/>
                <w:sz w:val="20"/>
                <w:szCs w:val="18"/>
              </w:rPr>
              <w:t>3.4</w:t>
            </w:r>
          </w:p>
          <w:p w14:paraId="001444D9" w14:textId="38EE7220" w:rsidR="009F3433" w:rsidRDefault="009F3433" w:rsidP="009F3433">
            <w:pPr>
              <w:spacing w:before="120" w:after="0" w:line="276" w:lineRule="auto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>
              <w:rPr>
                <w:rFonts w:cs="Arial"/>
                <w:color w:val="000000"/>
                <w:sz w:val="20"/>
                <w:szCs w:val="18"/>
              </w:rPr>
              <w:t xml:space="preserve">= 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5.2</w:t>
            </w:r>
          </w:p>
          <w:p w14:paraId="5BA2A218" w14:textId="215B5740" w:rsidR="006A3858" w:rsidRPr="00542772" w:rsidRDefault="006A3858" w:rsidP="006A3858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3.2</w:t>
            </w:r>
          </w:p>
          <w:p w14:paraId="093146CB" w14:textId="6EE55E9A" w:rsidR="006A3858" w:rsidRPr="00542772" w:rsidRDefault="006A3858" w:rsidP="006A3858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 xml:space="preserve">= 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5.0</w:t>
            </w:r>
          </w:p>
          <w:p w14:paraId="24A1E258" w14:textId="4429B4A3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25</w:t>
            </w:r>
          </w:p>
          <w:p w14:paraId="71751592" w14:textId="095C9411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80</w:t>
            </w:r>
          </w:p>
          <w:p w14:paraId="33C97415" w14:textId="6216BB30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5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5</w:t>
            </w:r>
          </w:p>
          <w:p w14:paraId="52770EC9" w14:textId="15EDC31A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5</w:t>
            </w:r>
          </w:p>
          <w:p w14:paraId="3C7F27F6" w14:textId="5F05E3B8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5</w:t>
            </w:r>
          </w:p>
          <w:p w14:paraId="752CD444" w14:textId="3ED91C00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2</w:t>
            </w:r>
          </w:p>
          <w:p w14:paraId="53D834FB" w14:textId="03D8E175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="0096096F">
              <w:rPr>
                <w:rFonts w:cs="Arial"/>
                <w:color w:val="000000"/>
                <w:sz w:val="20"/>
                <w:szCs w:val="18"/>
              </w:rPr>
              <w:t>= 0.001</w:t>
            </w:r>
          </w:p>
          <w:p w14:paraId="613FD455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7</w:t>
            </w:r>
          </w:p>
          <w:p w14:paraId="68C1AF79" w14:textId="58DC275B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9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8</w:t>
            </w:r>
          </w:p>
          <w:p w14:paraId="697592B1" w14:textId="24C6E13B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48</w:t>
            </w:r>
          </w:p>
          <w:p w14:paraId="5E89730E" w14:textId="3353DC13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4</w:t>
            </w:r>
          </w:p>
          <w:p w14:paraId="5A0FC95C" w14:textId="3F3CD48A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3</w:t>
            </w:r>
          </w:p>
          <w:p w14:paraId="2AACB021" w14:textId="0AAF834D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2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3</w:t>
            </w:r>
          </w:p>
          <w:p w14:paraId="39B67F25" w14:textId="77777777" w:rsidR="00291335" w:rsidRDefault="009F3433" w:rsidP="009F3433">
            <w:pPr>
              <w:spacing w:before="120" w:after="0" w:line="276" w:lineRule="auto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80</w:t>
            </w:r>
          </w:p>
          <w:p w14:paraId="637C8EFF" w14:textId="698F4E2A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9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6</w:t>
            </w:r>
          </w:p>
          <w:p w14:paraId="3C86C233" w14:textId="0624B3FF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4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2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8</w:t>
            </w:r>
          </w:p>
          <w:p w14:paraId="18D4F825" w14:textId="21B318ED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9</w:t>
            </w:r>
          </w:p>
          <w:p w14:paraId="3D406035" w14:textId="58218890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67</w:t>
            </w:r>
          </w:p>
          <w:p w14:paraId="69B7B701" w14:textId="067950BA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7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1.</w:t>
            </w:r>
            <w:r w:rsidR="00165FB2">
              <w:rPr>
                <w:rFonts w:cs="Arial"/>
                <w:color w:val="000000"/>
                <w:sz w:val="20"/>
                <w:szCs w:val="18"/>
              </w:rPr>
              <w:t>2</w:t>
            </w:r>
          </w:p>
          <w:p w14:paraId="47F494D4" w14:textId="11E563F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 0.49</w:t>
            </w:r>
          </w:p>
          <w:p w14:paraId="5ADF7F10" w14:textId="28FCD98E" w:rsidR="009F3433" w:rsidRPr="00542772" w:rsidRDefault="009F3433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t</w:t>
            </w:r>
            <w:r w:rsidRPr="00542772">
              <w:rPr>
                <w:rFonts w:cs="Arial"/>
                <w:color w:val="000000"/>
                <w:sz w:val="20"/>
                <w:szCs w:val="18"/>
                <w:vertAlign w:val="subscript"/>
              </w:rPr>
              <w:t>6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=</w:t>
            </w:r>
            <w:r w:rsidR="0096096F">
              <w:rPr>
                <w:rFonts w:cs="Arial"/>
                <w:color w:val="000000"/>
                <w:sz w:val="20"/>
                <w:szCs w:val="18"/>
              </w:rPr>
              <w:t>0</w:t>
            </w:r>
            <w:r w:rsidRPr="00542772">
              <w:rPr>
                <w:rFonts w:cs="Arial"/>
                <w:color w:val="000000"/>
                <w:sz w:val="20"/>
                <w:szCs w:val="18"/>
              </w:rPr>
              <w:t>.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C2350" w14:textId="77777777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71</w:t>
            </w:r>
          </w:p>
          <w:p w14:paraId="220368F7" w14:textId="77777777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54</w:t>
            </w:r>
          </w:p>
          <w:p w14:paraId="77DE8858" w14:textId="5CA069A3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</w:t>
            </w:r>
            <w:r>
              <w:rPr>
                <w:rFonts w:cs="Arial"/>
                <w:color w:val="000000"/>
                <w:sz w:val="20"/>
                <w:szCs w:val="18"/>
              </w:rPr>
              <w:t>015</w:t>
            </w:r>
          </w:p>
          <w:p w14:paraId="2F219626" w14:textId="7FBE5D48" w:rsidR="009F3433" w:rsidRDefault="009F3433" w:rsidP="009F3433">
            <w:pPr>
              <w:spacing w:before="120" w:after="0" w:line="276" w:lineRule="auto"/>
              <w:rPr>
                <w:rFonts w:cs="Arial"/>
                <w:color w:val="000000"/>
                <w:sz w:val="20"/>
                <w:szCs w:val="18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</w:t>
            </w:r>
            <w:r>
              <w:rPr>
                <w:rFonts w:cs="Arial"/>
                <w:color w:val="000000"/>
                <w:sz w:val="20"/>
                <w:szCs w:val="18"/>
              </w:rPr>
              <w:t>02</w:t>
            </w:r>
            <w:r w:rsidR="00515181">
              <w:rPr>
                <w:rFonts w:cs="Arial"/>
                <w:color w:val="000000"/>
                <w:sz w:val="20"/>
                <w:szCs w:val="18"/>
              </w:rPr>
              <w:t>*</w:t>
            </w:r>
          </w:p>
          <w:p w14:paraId="41853ADE" w14:textId="77777777" w:rsidR="006A3858" w:rsidRPr="00542772" w:rsidRDefault="006A3858" w:rsidP="006A3858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19</w:t>
            </w:r>
          </w:p>
          <w:p w14:paraId="2F30264C" w14:textId="2FF2565B" w:rsidR="006A3858" w:rsidRPr="00542772" w:rsidRDefault="006A3858" w:rsidP="006A3858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03</w:t>
            </w:r>
            <w:r w:rsidR="00515181">
              <w:rPr>
                <w:rFonts w:cs="Arial"/>
                <w:color w:val="000000"/>
                <w:sz w:val="20"/>
                <w:szCs w:val="18"/>
              </w:rPr>
              <w:t>*</w:t>
            </w:r>
          </w:p>
          <w:p w14:paraId="368A0526" w14:textId="77777777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811</w:t>
            </w:r>
          </w:p>
          <w:p w14:paraId="67F4585F" w14:textId="77777777" w:rsidR="009F3433" w:rsidRPr="00542772" w:rsidRDefault="009F3433" w:rsidP="009F3433">
            <w:pPr>
              <w:spacing w:before="12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446</w:t>
            </w:r>
          </w:p>
          <w:p w14:paraId="23EF1EFD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57</w:t>
            </w:r>
          </w:p>
          <w:p w14:paraId="278487A9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45</w:t>
            </w:r>
          </w:p>
          <w:p w14:paraId="22551744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89</w:t>
            </w:r>
          </w:p>
          <w:p w14:paraId="356A6060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84</w:t>
            </w:r>
          </w:p>
          <w:p w14:paraId="4D000017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992</w:t>
            </w:r>
          </w:p>
          <w:p w14:paraId="409215B8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36</w:t>
            </w:r>
          </w:p>
          <w:p w14:paraId="3F580225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366</w:t>
            </w:r>
          </w:p>
          <w:p w14:paraId="2E57182A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643</w:t>
            </w:r>
          </w:p>
          <w:p w14:paraId="5E46CB1D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09</w:t>
            </w:r>
          </w:p>
          <w:p w14:paraId="5CEAF8CA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64</w:t>
            </w:r>
          </w:p>
          <w:p w14:paraId="3D5754BE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065</w:t>
            </w:r>
          </w:p>
          <w:p w14:paraId="5A5AE46C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453</w:t>
            </w:r>
          </w:p>
          <w:p w14:paraId="6BF9F68C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376</w:t>
            </w:r>
          </w:p>
          <w:p w14:paraId="6F74479A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796</w:t>
            </w:r>
          </w:p>
          <w:p w14:paraId="5AEBCAC4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105</w:t>
            </w:r>
          </w:p>
          <w:p w14:paraId="22CEA9BB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525</w:t>
            </w:r>
          </w:p>
          <w:p w14:paraId="6D522D51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280</w:t>
            </w:r>
          </w:p>
          <w:p w14:paraId="04A17A16" w14:textId="77777777" w:rsidR="009F3433" w:rsidRPr="00542772" w:rsidRDefault="009F3433" w:rsidP="009F3433">
            <w:pPr>
              <w:spacing w:before="120" w:after="0" w:line="276" w:lineRule="auto"/>
              <w:rPr>
                <w:sz w:val="20"/>
              </w:rPr>
            </w:pPr>
            <w:r w:rsidRPr="00542772">
              <w:rPr>
                <w:rFonts w:cs="Arial"/>
                <w:color w:val="000000"/>
                <w:sz w:val="20"/>
                <w:szCs w:val="18"/>
              </w:rPr>
              <w:t>0.637</w:t>
            </w:r>
          </w:p>
          <w:p w14:paraId="4B1A638D" w14:textId="02CF60D7" w:rsidR="009F3433" w:rsidRPr="00542772" w:rsidRDefault="0096096F" w:rsidP="009F3433">
            <w:pPr>
              <w:spacing w:before="120" w:after="0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  <w:t>0</w:t>
            </w:r>
            <w:r w:rsidR="009F3433" w:rsidRPr="00542772">
              <w:rPr>
                <w:rFonts w:cs="Arial"/>
                <w:color w:val="000000"/>
                <w:sz w:val="20"/>
                <w:szCs w:val="18"/>
              </w:rPr>
              <w:t>.9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9F0CA" w14:textId="77777777" w:rsidR="009F3433" w:rsidRDefault="009F3433" w:rsidP="009F3433">
            <w:pPr>
              <w:spacing w:after="0"/>
              <w:rPr>
                <w:rFonts w:cs="Arial"/>
                <w:sz w:val="20"/>
                <w:szCs w:val="20"/>
              </w:rPr>
            </w:pPr>
          </w:p>
        </w:tc>
      </w:tr>
    </w:tbl>
    <w:p w14:paraId="0E291B5C" w14:textId="77777777" w:rsidR="00431FAF" w:rsidRDefault="00431FAF" w:rsidP="00EF527F"/>
    <w:sectPr w:rsidR="00431FA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DD49A" w14:textId="77777777" w:rsidR="004B350B" w:rsidRDefault="004B350B" w:rsidP="00172851">
      <w:pPr>
        <w:spacing w:after="0"/>
      </w:pPr>
      <w:r>
        <w:separator/>
      </w:r>
    </w:p>
  </w:endnote>
  <w:endnote w:type="continuationSeparator" w:id="0">
    <w:p w14:paraId="20EED5C0" w14:textId="77777777" w:rsidR="004B350B" w:rsidRDefault="004B350B" w:rsidP="001728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047773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E41BCDC" w14:textId="0498A912" w:rsidR="001C638D" w:rsidRPr="00172851" w:rsidRDefault="001C638D">
        <w:pPr>
          <w:pStyle w:val="Footer"/>
          <w:jc w:val="center"/>
          <w:rPr>
            <w:sz w:val="20"/>
            <w:szCs w:val="20"/>
          </w:rPr>
        </w:pPr>
        <w:r w:rsidRPr="00172851">
          <w:rPr>
            <w:sz w:val="20"/>
            <w:szCs w:val="20"/>
          </w:rPr>
          <w:fldChar w:fldCharType="begin"/>
        </w:r>
        <w:r w:rsidRPr="00172851">
          <w:rPr>
            <w:sz w:val="20"/>
            <w:szCs w:val="20"/>
          </w:rPr>
          <w:instrText xml:space="preserve"> PAGE   \* MERGEFORMAT </w:instrText>
        </w:r>
        <w:r w:rsidRPr="00172851">
          <w:rPr>
            <w:sz w:val="20"/>
            <w:szCs w:val="20"/>
          </w:rPr>
          <w:fldChar w:fldCharType="separate"/>
        </w:r>
        <w:r w:rsidR="00AE0D64">
          <w:rPr>
            <w:noProof/>
            <w:sz w:val="20"/>
            <w:szCs w:val="20"/>
          </w:rPr>
          <w:t>1</w:t>
        </w:r>
        <w:r w:rsidRPr="00172851">
          <w:rPr>
            <w:noProof/>
            <w:sz w:val="20"/>
            <w:szCs w:val="20"/>
          </w:rPr>
          <w:fldChar w:fldCharType="end"/>
        </w:r>
      </w:p>
    </w:sdtContent>
  </w:sdt>
  <w:p w14:paraId="5AF70B71" w14:textId="77777777" w:rsidR="001C638D" w:rsidRDefault="001C6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55368F" w14:textId="77777777" w:rsidR="004B350B" w:rsidRDefault="004B350B" w:rsidP="00172851">
      <w:pPr>
        <w:spacing w:after="0"/>
      </w:pPr>
      <w:r>
        <w:separator/>
      </w:r>
    </w:p>
  </w:footnote>
  <w:footnote w:type="continuationSeparator" w:id="0">
    <w:p w14:paraId="44483D98" w14:textId="77777777" w:rsidR="004B350B" w:rsidRDefault="004B350B" w:rsidP="0017285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720A2"/>
    <w:multiLevelType w:val="hybridMultilevel"/>
    <w:tmpl w:val="611CF2A0"/>
    <w:lvl w:ilvl="0" w:tplc="033C4D2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3B21E7"/>
    <w:multiLevelType w:val="hybridMultilevel"/>
    <w:tmpl w:val="27B015DA"/>
    <w:lvl w:ilvl="0" w:tplc="AA806F6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F0132"/>
    <w:multiLevelType w:val="hybridMultilevel"/>
    <w:tmpl w:val="DD2A3960"/>
    <w:lvl w:ilvl="0" w:tplc="ADCCE1D2">
      <w:start w:val="2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6C1197"/>
    <w:multiLevelType w:val="hybridMultilevel"/>
    <w:tmpl w:val="71CAEFF6"/>
    <w:lvl w:ilvl="0" w:tplc="6C78C7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91418"/>
    <w:multiLevelType w:val="hybridMultilevel"/>
    <w:tmpl w:val="8E2EF472"/>
    <w:lvl w:ilvl="0" w:tplc="27A8B38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BD111C"/>
    <w:multiLevelType w:val="hybridMultilevel"/>
    <w:tmpl w:val="4FE0DC64"/>
    <w:lvl w:ilvl="0" w:tplc="0B88BD3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psychopharmacolog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pzw9rzp0xf20e0esav0ez1s9900v99zr5w&quot;&gt;Anna Li 7-2-2018&lt;record-ids&gt;&lt;item&gt;227&lt;/item&gt;&lt;item&gt;411&lt;/item&gt;&lt;item&gt;492&lt;/item&gt;&lt;item&gt;494&lt;/item&gt;&lt;item&gt;497&lt;/item&gt;&lt;item&gt;557&lt;/item&gt;&lt;item&gt;559&lt;/item&gt;&lt;item&gt;560&lt;/item&gt;&lt;/record-ids&gt;&lt;/item&gt;&lt;/Libraries&gt;"/>
  </w:docVars>
  <w:rsids>
    <w:rsidRoot w:val="00B53CD4"/>
    <w:rsid w:val="00002A02"/>
    <w:rsid w:val="00017746"/>
    <w:rsid w:val="00021871"/>
    <w:rsid w:val="00023ECD"/>
    <w:rsid w:val="000555A7"/>
    <w:rsid w:val="000729E1"/>
    <w:rsid w:val="00081532"/>
    <w:rsid w:val="000A5B34"/>
    <w:rsid w:val="000B14A8"/>
    <w:rsid w:val="000B7418"/>
    <w:rsid w:val="000D33D6"/>
    <w:rsid w:val="000E4FA7"/>
    <w:rsid w:val="000F2617"/>
    <w:rsid w:val="0010017B"/>
    <w:rsid w:val="00105EEF"/>
    <w:rsid w:val="001243AE"/>
    <w:rsid w:val="00142DBF"/>
    <w:rsid w:val="00143FC0"/>
    <w:rsid w:val="0015328D"/>
    <w:rsid w:val="001557E5"/>
    <w:rsid w:val="00155ECB"/>
    <w:rsid w:val="00156B97"/>
    <w:rsid w:val="00157F98"/>
    <w:rsid w:val="0016333A"/>
    <w:rsid w:val="00164179"/>
    <w:rsid w:val="00165FB2"/>
    <w:rsid w:val="00172851"/>
    <w:rsid w:val="00173A40"/>
    <w:rsid w:val="00173BC9"/>
    <w:rsid w:val="001838AA"/>
    <w:rsid w:val="00184EDD"/>
    <w:rsid w:val="00187CF4"/>
    <w:rsid w:val="001B1EEB"/>
    <w:rsid w:val="001C0D05"/>
    <w:rsid w:val="001C638D"/>
    <w:rsid w:val="001D3010"/>
    <w:rsid w:val="001E62F3"/>
    <w:rsid w:val="00221721"/>
    <w:rsid w:val="002235AF"/>
    <w:rsid w:val="002547A2"/>
    <w:rsid w:val="00272468"/>
    <w:rsid w:val="0027750C"/>
    <w:rsid w:val="0028406F"/>
    <w:rsid w:val="00285ACB"/>
    <w:rsid w:val="002912CD"/>
    <w:rsid w:val="00291335"/>
    <w:rsid w:val="002B4616"/>
    <w:rsid w:val="002B58DE"/>
    <w:rsid w:val="002C3B35"/>
    <w:rsid w:val="002E0EA1"/>
    <w:rsid w:val="002F1FAB"/>
    <w:rsid w:val="002F4F1B"/>
    <w:rsid w:val="00313580"/>
    <w:rsid w:val="003548EA"/>
    <w:rsid w:val="003634F4"/>
    <w:rsid w:val="00394961"/>
    <w:rsid w:val="00397576"/>
    <w:rsid w:val="003A081C"/>
    <w:rsid w:val="003C3428"/>
    <w:rsid w:val="003E7298"/>
    <w:rsid w:val="00406626"/>
    <w:rsid w:val="004074FF"/>
    <w:rsid w:val="00410EBD"/>
    <w:rsid w:val="00411BE4"/>
    <w:rsid w:val="0041227D"/>
    <w:rsid w:val="00424893"/>
    <w:rsid w:val="00431FAF"/>
    <w:rsid w:val="004345E5"/>
    <w:rsid w:val="00435918"/>
    <w:rsid w:val="0045195A"/>
    <w:rsid w:val="00462FA2"/>
    <w:rsid w:val="004868FB"/>
    <w:rsid w:val="00487C30"/>
    <w:rsid w:val="00497510"/>
    <w:rsid w:val="004B350B"/>
    <w:rsid w:val="004C519F"/>
    <w:rsid w:val="004C7FA9"/>
    <w:rsid w:val="004D6449"/>
    <w:rsid w:val="004E3A9F"/>
    <w:rsid w:val="004F1DFF"/>
    <w:rsid w:val="005078C1"/>
    <w:rsid w:val="00507FF5"/>
    <w:rsid w:val="00515181"/>
    <w:rsid w:val="00535D95"/>
    <w:rsid w:val="00541033"/>
    <w:rsid w:val="00543D32"/>
    <w:rsid w:val="005449D6"/>
    <w:rsid w:val="005510D6"/>
    <w:rsid w:val="00556A0B"/>
    <w:rsid w:val="00567D63"/>
    <w:rsid w:val="0057161A"/>
    <w:rsid w:val="00572642"/>
    <w:rsid w:val="00575337"/>
    <w:rsid w:val="005B1A9C"/>
    <w:rsid w:val="005C00F3"/>
    <w:rsid w:val="005D7F13"/>
    <w:rsid w:val="005E02BD"/>
    <w:rsid w:val="005E105E"/>
    <w:rsid w:val="00610985"/>
    <w:rsid w:val="0061136B"/>
    <w:rsid w:val="006633F6"/>
    <w:rsid w:val="0067021C"/>
    <w:rsid w:val="006A3858"/>
    <w:rsid w:val="006B5202"/>
    <w:rsid w:val="006C062A"/>
    <w:rsid w:val="00720284"/>
    <w:rsid w:val="007234B6"/>
    <w:rsid w:val="00731ED1"/>
    <w:rsid w:val="00740219"/>
    <w:rsid w:val="007734C6"/>
    <w:rsid w:val="00797D38"/>
    <w:rsid w:val="007B52BD"/>
    <w:rsid w:val="007C0B07"/>
    <w:rsid w:val="007C1191"/>
    <w:rsid w:val="007C47C3"/>
    <w:rsid w:val="007D20B3"/>
    <w:rsid w:val="007D2435"/>
    <w:rsid w:val="0080675C"/>
    <w:rsid w:val="00812949"/>
    <w:rsid w:val="00820936"/>
    <w:rsid w:val="008211C2"/>
    <w:rsid w:val="00840E8F"/>
    <w:rsid w:val="00843DED"/>
    <w:rsid w:val="008517E8"/>
    <w:rsid w:val="00855AD3"/>
    <w:rsid w:val="0087081A"/>
    <w:rsid w:val="008854B1"/>
    <w:rsid w:val="0089086A"/>
    <w:rsid w:val="008A45C7"/>
    <w:rsid w:val="008B2B65"/>
    <w:rsid w:val="008B3A3C"/>
    <w:rsid w:val="008B5697"/>
    <w:rsid w:val="008B7009"/>
    <w:rsid w:val="008D63F1"/>
    <w:rsid w:val="008E4618"/>
    <w:rsid w:val="008E79DC"/>
    <w:rsid w:val="008F3B1F"/>
    <w:rsid w:val="00900A08"/>
    <w:rsid w:val="009028F2"/>
    <w:rsid w:val="009113DA"/>
    <w:rsid w:val="00935315"/>
    <w:rsid w:val="00936EC8"/>
    <w:rsid w:val="009413AA"/>
    <w:rsid w:val="00951F40"/>
    <w:rsid w:val="009556BE"/>
    <w:rsid w:val="0096096F"/>
    <w:rsid w:val="009750BB"/>
    <w:rsid w:val="00990F41"/>
    <w:rsid w:val="00993A93"/>
    <w:rsid w:val="009946CC"/>
    <w:rsid w:val="009B500D"/>
    <w:rsid w:val="009D209A"/>
    <w:rsid w:val="009F3433"/>
    <w:rsid w:val="00A002DB"/>
    <w:rsid w:val="00A13BE1"/>
    <w:rsid w:val="00A13FE0"/>
    <w:rsid w:val="00A26DC8"/>
    <w:rsid w:val="00A334F1"/>
    <w:rsid w:val="00A348F0"/>
    <w:rsid w:val="00A50AFD"/>
    <w:rsid w:val="00A57A1C"/>
    <w:rsid w:val="00A71B60"/>
    <w:rsid w:val="00A8307A"/>
    <w:rsid w:val="00A83FE7"/>
    <w:rsid w:val="00A90497"/>
    <w:rsid w:val="00A91254"/>
    <w:rsid w:val="00AA0F3E"/>
    <w:rsid w:val="00AA2EA8"/>
    <w:rsid w:val="00AC7B05"/>
    <w:rsid w:val="00AE0D64"/>
    <w:rsid w:val="00AE295D"/>
    <w:rsid w:val="00AE2DF7"/>
    <w:rsid w:val="00AE312A"/>
    <w:rsid w:val="00AF1A2F"/>
    <w:rsid w:val="00AF1F96"/>
    <w:rsid w:val="00B04F95"/>
    <w:rsid w:val="00B20A21"/>
    <w:rsid w:val="00B22972"/>
    <w:rsid w:val="00B23FB8"/>
    <w:rsid w:val="00B255C6"/>
    <w:rsid w:val="00B2602B"/>
    <w:rsid w:val="00B302D5"/>
    <w:rsid w:val="00B41BA1"/>
    <w:rsid w:val="00B479C2"/>
    <w:rsid w:val="00B53CD4"/>
    <w:rsid w:val="00B579D8"/>
    <w:rsid w:val="00B96DFF"/>
    <w:rsid w:val="00BB0FEF"/>
    <w:rsid w:val="00BC35E6"/>
    <w:rsid w:val="00BC7099"/>
    <w:rsid w:val="00BF2A42"/>
    <w:rsid w:val="00C17543"/>
    <w:rsid w:val="00C54E24"/>
    <w:rsid w:val="00C55440"/>
    <w:rsid w:val="00C55FB8"/>
    <w:rsid w:val="00C7112B"/>
    <w:rsid w:val="00C83B1C"/>
    <w:rsid w:val="00CC6C41"/>
    <w:rsid w:val="00CD3425"/>
    <w:rsid w:val="00CE3324"/>
    <w:rsid w:val="00CE36C7"/>
    <w:rsid w:val="00D064C1"/>
    <w:rsid w:val="00D10288"/>
    <w:rsid w:val="00D21993"/>
    <w:rsid w:val="00D36340"/>
    <w:rsid w:val="00D402B5"/>
    <w:rsid w:val="00D44E46"/>
    <w:rsid w:val="00D52045"/>
    <w:rsid w:val="00D62C41"/>
    <w:rsid w:val="00D70D55"/>
    <w:rsid w:val="00D8322D"/>
    <w:rsid w:val="00DA00B3"/>
    <w:rsid w:val="00DA268C"/>
    <w:rsid w:val="00DA3C87"/>
    <w:rsid w:val="00DB093B"/>
    <w:rsid w:val="00DC2C9E"/>
    <w:rsid w:val="00DC67B2"/>
    <w:rsid w:val="00DD75A9"/>
    <w:rsid w:val="00DE59E8"/>
    <w:rsid w:val="00DF14DA"/>
    <w:rsid w:val="00DF748A"/>
    <w:rsid w:val="00E11CA8"/>
    <w:rsid w:val="00E14A3E"/>
    <w:rsid w:val="00E2294A"/>
    <w:rsid w:val="00E30535"/>
    <w:rsid w:val="00E331A4"/>
    <w:rsid w:val="00E54AEF"/>
    <w:rsid w:val="00E82AD5"/>
    <w:rsid w:val="00E87E6C"/>
    <w:rsid w:val="00E97DD4"/>
    <w:rsid w:val="00EA3155"/>
    <w:rsid w:val="00EA33E1"/>
    <w:rsid w:val="00EA6267"/>
    <w:rsid w:val="00EB7A58"/>
    <w:rsid w:val="00EC220A"/>
    <w:rsid w:val="00ED2510"/>
    <w:rsid w:val="00ED2667"/>
    <w:rsid w:val="00EF527F"/>
    <w:rsid w:val="00F00B6B"/>
    <w:rsid w:val="00F33ED0"/>
    <w:rsid w:val="00F35E1D"/>
    <w:rsid w:val="00F37EA9"/>
    <w:rsid w:val="00F37FEA"/>
    <w:rsid w:val="00F45DF2"/>
    <w:rsid w:val="00F51C48"/>
    <w:rsid w:val="00F63929"/>
    <w:rsid w:val="00F77938"/>
    <w:rsid w:val="00F93E72"/>
    <w:rsid w:val="00F971F1"/>
    <w:rsid w:val="00FB21BA"/>
    <w:rsid w:val="00FC2D65"/>
    <w:rsid w:val="00FC7FEC"/>
    <w:rsid w:val="00FE4718"/>
    <w:rsid w:val="00FE4E0F"/>
    <w:rsid w:val="00FF0F3A"/>
    <w:rsid w:val="00FF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2E95"/>
  <w15:chartTrackingRefBased/>
  <w15:docId w15:val="{48DE7971-2CE0-4E48-BDE1-16531285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CD4"/>
    <w:pPr>
      <w:spacing w:after="200" w:line="240" w:lineRule="auto"/>
    </w:pPr>
    <w:rPr>
      <w:rFonts w:ascii="Arial" w:eastAsia="SimSun" w:hAnsi="Arial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53CD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3C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3CD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53CD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3CD4"/>
    <w:rPr>
      <w:rFonts w:ascii="Arial" w:eastAsia="SimSun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53CD4"/>
  </w:style>
  <w:style w:type="character" w:customStyle="1" w:styleId="st">
    <w:name w:val="st"/>
    <w:basedOn w:val="DefaultParagraphFont"/>
    <w:rsid w:val="00B53CD4"/>
  </w:style>
  <w:style w:type="character" w:styleId="CommentReference">
    <w:name w:val="annotation reference"/>
    <w:basedOn w:val="DefaultParagraphFont"/>
    <w:semiHidden/>
    <w:unhideWhenUsed/>
    <w:rsid w:val="00B53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D4"/>
    <w:rPr>
      <w:rFonts w:ascii="Arial" w:eastAsia="SimSun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D4"/>
    <w:rPr>
      <w:rFonts w:ascii="Arial" w:eastAsia="SimSun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53CD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53CD4"/>
    <w:rPr>
      <w:rFonts w:ascii="Tahoma" w:eastAsia="SimSun" w:hAnsi="Tahoma" w:cs="Tahoma"/>
      <w:sz w:val="16"/>
      <w:szCs w:val="16"/>
    </w:rPr>
  </w:style>
  <w:style w:type="paragraph" w:customStyle="1" w:styleId="xmsonormal">
    <w:name w:val="x_msonormal"/>
    <w:basedOn w:val="Normal"/>
    <w:uiPriority w:val="99"/>
    <w:rsid w:val="00B53CD4"/>
    <w:pPr>
      <w:spacing w:beforeLines="1" w:afterLines="1"/>
    </w:pPr>
    <w:rPr>
      <w:rFonts w:ascii="Times" w:eastAsia="Times New Roman" w:hAnsi="Times" w:cs="Times New Roman"/>
      <w:color w:val="0066CC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53CD4"/>
    <w:pPr>
      <w:spacing w:after="0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3CD4"/>
    <w:rPr>
      <w:rFonts w:ascii="Calibri" w:eastAsia="SimSun" w:hAnsi="Calibri"/>
      <w:szCs w:val="21"/>
    </w:rPr>
  </w:style>
  <w:style w:type="paragraph" w:styleId="ListParagraph">
    <w:name w:val="List Paragraph"/>
    <w:basedOn w:val="Normal"/>
    <w:uiPriority w:val="34"/>
    <w:qFormat/>
    <w:rsid w:val="00B53CD4"/>
    <w:pPr>
      <w:ind w:left="720"/>
      <w:contextualSpacing/>
    </w:pPr>
  </w:style>
  <w:style w:type="paragraph" w:styleId="Revision">
    <w:name w:val="Revision"/>
    <w:hidden/>
    <w:uiPriority w:val="99"/>
    <w:semiHidden/>
    <w:rsid w:val="00B53CD4"/>
    <w:pPr>
      <w:spacing w:after="0" w:line="240" w:lineRule="auto"/>
    </w:pPr>
    <w:rPr>
      <w:rFonts w:ascii="Arial" w:eastAsia="SimSun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B53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B53CD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3CD4"/>
    <w:rPr>
      <w:color w:val="808080"/>
    </w:rPr>
  </w:style>
  <w:style w:type="paragraph" w:styleId="BodyTextIndent">
    <w:name w:val="Body Text Indent"/>
    <w:basedOn w:val="Normal"/>
    <w:link w:val="BodyTextIndentChar"/>
    <w:uiPriority w:val="99"/>
    <w:rsid w:val="00B53CD4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53CD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3CD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3CD4"/>
    <w:rPr>
      <w:rFonts w:ascii="Arial" w:eastAsia="SimSun" w:hAnsi="Arial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CD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53CD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CD4"/>
    <w:rPr>
      <w:rFonts w:ascii="Arial" w:eastAsia="SimSu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3CD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CD4"/>
    <w:rPr>
      <w:rFonts w:ascii="Arial" w:eastAsia="SimSun" w:hAnsi="Arial" w:cs="Arial"/>
      <w:noProof/>
      <w:sz w:val="24"/>
      <w:szCs w:val="24"/>
    </w:rPr>
  </w:style>
  <w:style w:type="character" w:customStyle="1" w:styleId="authors">
    <w:name w:val="authors"/>
    <w:basedOn w:val="DefaultParagraphFont"/>
    <w:rsid w:val="00B53CD4"/>
  </w:style>
  <w:style w:type="character" w:customStyle="1" w:styleId="Title1">
    <w:name w:val="Title1"/>
    <w:basedOn w:val="DefaultParagraphFont"/>
    <w:rsid w:val="00B53CD4"/>
  </w:style>
  <w:style w:type="character" w:customStyle="1" w:styleId="source">
    <w:name w:val="source"/>
    <w:basedOn w:val="DefaultParagraphFont"/>
    <w:rsid w:val="00B53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47DD8-BE92-4B55-A691-C129B5E57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87</Words>
  <Characters>791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i</dc:creator>
  <cp:keywords/>
  <dc:description/>
  <cp:lastModifiedBy>Anna Li</cp:lastModifiedBy>
  <cp:revision>2</cp:revision>
  <dcterms:created xsi:type="dcterms:W3CDTF">2019-03-21T18:04:00Z</dcterms:created>
  <dcterms:modified xsi:type="dcterms:W3CDTF">2019-03-21T18:04:00Z</dcterms:modified>
</cp:coreProperties>
</file>